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1F27" w14:textId="038BE43E" w:rsidR="008A10A7" w:rsidRDefault="002638C2" w:rsidP="000D016B">
      <w:pPr>
        <w:spacing w:line="360" w:lineRule="auto"/>
        <w:jc w:val="both"/>
        <w:rPr>
          <w:lang w:val="en-US"/>
        </w:rPr>
      </w:pPr>
      <w:r w:rsidRPr="00587C05">
        <w:rPr>
          <w:b/>
          <w:bCs/>
          <w:lang w:val="en-US"/>
        </w:rPr>
        <w:t xml:space="preserve">Supplemental Table 3. </w:t>
      </w:r>
      <w:r w:rsidR="00587C05">
        <w:rPr>
          <w:lang w:val="en-US"/>
        </w:rPr>
        <w:t xml:space="preserve">Synergy Factor (SF) analysis for the interactions between the </w:t>
      </w:r>
      <w:r w:rsidR="004D1BFC">
        <w:rPr>
          <w:lang w:val="en-US"/>
        </w:rPr>
        <w:t xml:space="preserve">intake frequencies </w:t>
      </w:r>
      <w:r w:rsidR="00587C05">
        <w:rPr>
          <w:lang w:val="en-US"/>
        </w:rPr>
        <w:t xml:space="preserve">of </w:t>
      </w:r>
      <w:r w:rsidR="00164E83">
        <w:rPr>
          <w:lang w:val="en-US"/>
        </w:rPr>
        <w:t>5</w:t>
      </w:r>
      <w:r w:rsidR="00587C05">
        <w:rPr>
          <w:lang w:val="en-US"/>
        </w:rPr>
        <w:t xml:space="preserve"> fatty acids </w:t>
      </w:r>
      <w:r w:rsidR="00BA579A">
        <w:rPr>
          <w:lang w:val="en-US"/>
        </w:rPr>
        <w:t xml:space="preserve">(FAs) </w:t>
      </w:r>
      <w:r w:rsidR="008E54DB">
        <w:rPr>
          <w:lang w:val="en-US"/>
        </w:rPr>
        <w:t xml:space="preserve">in diets </w:t>
      </w:r>
      <w:r w:rsidR="00587C05">
        <w:rPr>
          <w:lang w:val="en-US"/>
        </w:rPr>
        <w:t>to influence the associated risk for</w:t>
      </w:r>
      <w:r w:rsidR="00B30765">
        <w:rPr>
          <w:lang w:val="en-US"/>
        </w:rPr>
        <w:t xml:space="preserve"> (</w:t>
      </w:r>
      <w:r w:rsidR="0066146D">
        <w:rPr>
          <w:lang w:val="en-US"/>
        </w:rPr>
        <w:t>a</w:t>
      </w:r>
      <w:r w:rsidR="00B30765">
        <w:rPr>
          <w:lang w:val="en-US"/>
        </w:rPr>
        <w:t>)</w:t>
      </w:r>
      <w:r w:rsidR="00587C05">
        <w:rPr>
          <w:lang w:val="en-US"/>
        </w:rPr>
        <w:t xml:space="preserve"> atopic dermatitis (AD)</w:t>
      </w:r>
      <w:r w:rsidR="003D79BF">
        <w:rPr>
          <w:lang w:val="en-US"/>
        </w:rPr>
        <w:t xml:space="preserve">, </w:t>
      </w:r>
      <w:r w:rsidR="00B30765">
        <w:rPr>
          <w:lang w:val="en-US"/>
        </w:rPr>
        <w:t>(</w:t>
      </w:r>
      <w:r w:rsidR="0066146D">
        <w:rPr>
          <w:lang w:val="en-US"/>
        </w:rPr>
        <w:t>b</w:t>
      </w:r>
      <w:r w:rsidR="00B30765">
        <w:rPr>
          <w:lang w:val="en-US"/>
        </w:rPr>
        <w:t xml:space="preserve">) </w:t>
      </w:r>
      <w:r w:rsidR="005A39DC">
        <w:rPr>
          <w:lang w:val="en-US"/>
        </w:rPr>
        <w:t>chronic AD</w:t>
      </w:r>
      <w:r w:rsidR="003D79BF">
        <w:rPr>
          <w:lang w:val="en-US"/>
        </w:rPr>
        <w:t>, and (</w:t>
      </w:r>
      <w:r w:rsidR="0066146D">
        <w:rPr>
          <w:lang w:val="en-US"/>
        </w:rPr>
        <w:t>c</w:t>
      </w:r>
      <w:r w:rsidR="003D79BF">
        <w:rPr>
          <w:lang w:val="en-US"/>
        </w:rPr>
        <w:t>) moderate-to-severe AD</w:t>
      </w:r>
      <w:r w:rsidR="00587C05">
        <w:rPr>
          <w:lang w:val="en-US"/>
        </w:rPr>
        <w:t xml:space="preserve">. </w:t>
      </w:r>
      <w:r w:rsidR="00FE0518">
        <w:rPr>
          <w:lang w:val="en-US"/>
        </w:rPr>
        <w:t>Intake frequencies</w:t>
      </w:r>
      <w:r w:rsidR="00587C05">
        <w:rPr>
          <w:lang w:val="en-US"/>
        </w:rPr>
        <w:t xml:space="preserve"> of </w:t>
      </w:r>
      <w:r w:rsidR="00575339">
        <w:rPr>
          <w:lang w:val="en-US"/>
        </w:rPr>
        <w:t>FAs</w:t>
      </w:r>
      <w:r w:rsidR="0005701C">
        <w:rPr>
          <w:lang w:val="en-US"/>
        </w:rPr>
        <w:t xml:space="preserve"> </w:t>
      </w:r>
      <w:r w:rsidR="00587C05">
        <w:rPr>
          <w:lang w:val="en-US"/>
        </w:rPr>
        <w:t xml:space="preserve">were </w:t>
      </w:r>
      <w:r w:rsidR="00AC4083">
        <w:rPr>
          <w:lang w:val="en-US"/>
        </w:rPr>
        <w:t>examined,</w:t>
      </w:r>
      <w:r w:rsidR="00587C05">
        <w:rPr>
          <w:lang w:val="en-US"/>
        </w:rPr>
        <w:t xml:space="preserve"> and th</w:t>
      </w:r>
      <w:r w:rsidR="0070616B">
        <w:rPr>
          <w:lang w:val="en-US"/>
        </w:rPr>
        <w:t>e</w:t>
      </w:r>
      <w:r w:rsidR="00587C05">
        <w:rPr>
          <w:lang w:val="en-US"/>
        </w:rPr>
        <w:t>s</w:t>
      </w:r>
      <w:r w:rsidR="0070616B">
        <w:rPr>
          <w:lang w:val="en-US"/>
        </w:rPr>
        <w:t>e</w:t>
      </w:r>
      <w:r w:rsidR="00587C05">
        <w:rPr>
          <w:lang w:val="en-US"/>
        </w:rPr>
        <w:t xml:space="preserve"> included </w:t>
      </w:r>
      <w:r w:rsidR="008548C7">
        <w:rPr>
          <w:lang w:val="en-US"/>
        </w:rPr>
        <w:t>t</w:t>
      </w:r>
      <w:r w:rsidR="00587C05">
        <w:rPr>
          <w:lang w:val="en-US"/>
        </w:rPr>
        <w:t xml:space="preserve">rans fatty acids (TFAs), </w:t>
      </w:r>
      <w:r w:rsidR="008548C7">
        <w:rPr>
          <w:lang w:val="en-US"/>
        </w:rPr>
        <w:t>s</w:t>
      </w:r>
      <w:r w:rsidR="003F4080">
        <w:rPr>
          <w:lang w:val="en-US"/>
        </w:rPr>
        <w:t xml:space="preserve">aturated fatty acids (SFAs), </w:t>
      </w:r>
      <w:r w:rsidR="008548C7">
        <w:rPr>
          <w:lang w:val="en-US"/>
        </w:rPr>
        <w:t>m</w:t>
      </w:r>
      <w:r w:rsidR="00587C05">
        <w:rPr>
          <w:lang w:val="en-US"/>
        </w:rPr>
        <w:t xml:space="preserve">onounsaturated fatty acids (MUFAs), </w:t>
      </w:r>
      <w:r w:rsidR="008548C7">
        <w:rPr>
          <w:lang w:val="en-US"/>
        </w:rPr>
        <w:t>l</w:t>
      </w:r>
      <w:r w:rsidR="00E37E46">
        <w:rPr>
          <w:lang w:val="en-US"/>
        </w:rPr>
        <w:t>inoleic acid</w:t>
      </w:r>
      <w:r w:rsidR="005D6A7D">
        <w:rPr>
          <w:lang w:val="en-US"/>
        </w:rPr>
        <w:t>s</w:t>
      </w:r>
      <w:r w:rsidR="00E37E46">
        <w:rPr>
          <w:lang w:val="en-US"/>
        </w:rPr>
        <w:t xml:space="preserve"> (LA</w:t>
      </w:r>
      <w:r w:rsidR="005D6A7D">
        <w:rPr>
          <w:lang w:val="en-US"/>
        </w:rPr>
        <w:t>s</w:t>
      </w:r>
      <w:r w:rsidR="00E37E46">
        <w:rPr>
          <w:lang w:val="en-US"/>
        </w:rPr>
        <w:t xml:space="preserve">), </w:t>
      </w:r>
      <w:r w:rsidR="00587C05">
        <w:rPr>
          <w:lang w:val="en-US"/>
        </w:rPr>
        <w:t>and</w:t>
      </w:r>
      <w:r w:rsidR="00E37E46">
        <w:rPr>
          <w:lang w:val="en-US"/>
        </w:rPr>
        <w:t xml:space="preserve"> </w:t>
      </w:r>
      <w:r w:rsidR="002A18E2">
        <w:rPr>
          <w:lang w:val="en-US"/>
        </w:rPr>
        <w:t>a</w:t>
      </w:r>
      <w:r w:rsidR="00E37E46">
        <w:rPr>
          <w:lang w:val="en-US"/>
        </w:rPr>
        <w:t>lpha-</w:t>
      </w:r>
      <w:r w:rsidR="00A45EE0" w:rsidRPr="00A45EE0">
        <w:rPr>
          <w:rFonts w:ascii="Times New Roman" w:hAnsi="Times New Roman" w:cs="Times New Roman"/>
          <w:color w:val="000000" w:themeColor="text1"/>
        </w:rPr>
        <w:t>linolenic</w:t>
      </w:r>
      <w:r w:rsidR="00A45EE0">
        <w:rPr>
          <w:rFonts w:ascii="Times New Roman" w:hAnsi="Times New Roman" w:cs="Times New Roman"/>
          <w:color w:val="000000" w:themeColor="text1"/>
        </w:rPr>
        <w:t xml:space="preserve"> </w:t>
      </w:r>
      <w:r w:rsidR="00E37E46">
        <w:rPr>
          <w:lang w:val="en-US"/>
        </w:rPr>
        <w:t>acid</w:t>
      </w:r>
      <w:r w:rsidR="005D6A7D">
        <w:rPr>
          <w:lang w:val="en-US"/>
        </w:rPr>
        <w:t>s</w:t>
      </w:r>
      <w:r w:rsidR="00E37E46">
        <w:rPr>
          <w:lang w:val="en-US"/>
        </w:rPr>
        <w:t xml:space="preserve"> (ALA</w:t>
      </w:r>
      <w:r w:rsidR="005D6A7D">
        <w:rPr>
          <w:lang w:val="en-US"/>
        </w:rPr>
        <w:t>s</w:t>
      </w:r>
      <w:r w:rsidR="00E37E46">
        <w:rPr>
          <w:lang w:val="en-US"/>
        </w:rPr>
        <w:t>)</w:t>
      </w:r>
      <w:r w:rsidR="00587C05">
        <w:rPr>
          <w:lang w:val="en-US"/>
        </w:rPr>
        <w:t>.</w:t>
      </w:r>
      <w:r w:rsidR="00AD0CBC">
        <w:rPr>
          <w:lang w:val="en-US"/>
        </w:rPr>
        <w:t xml:space="preserve"> A SF p value &lt; 0.05 signifies a statistically </w:t>
      </w:r>
      <w:r w:rsidR="003E7C1A">
        <w:rPr>
          <w:lang w:val="en-US"/>
        </w:rPr>
        <w:t>significance</w:t>
      </w:r>
      <w:r w:rsidR="00577289">
        <w:rPr>
          <w:lang w:val="en-US"/>
        </w:rPr>
        <w:t xml:space="preserve"> interaction between FAs.</w:t>
      </w:r>
      <w:r w:rsidR="00234F39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1C131A" w14:paraId="7C920DFC" w14:textId="77777777" w:rsidTr="00FA62FB">
        <w:tc>
          <w:tcPr>
            <w:tcW w:w="12400" w:type="dxa"/>
            <w:gridSpan w:val="8"/>
            <w:vAlign w:val="center"/>
          </w:tcPr>
          <w:p w14:paraId="47009647" w14:textId="605C3D49" w:rsidR="001C131A" w:rsidRPr="0066146D" w:rsidRDefault="001C131A" w:rsidP="00594B09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bCs/>
                <w:lang w:val="en-US"/>
              </w:rPr>
            </w:pPr>
            <w:r w:rsidRPr="0066146D">
              <w:rPr>
                <w:rFonts w:cstheme="minorHAnsi"/>
                <w:b/>
                <w:bCs/>
                <w:lang w:val="en-US"/>
              </w:rPr>
              <w:t>AD Presentation (Non-atopic non-AD controls vs. Atopic AD cases)</w:t>
            </w:r>
          </w:p>
        </w:tc>
      </w:tr>
      <w:tr w:rsidR="001C131A" w14:paraId="5C7B105B" w14:textId="77777777" w:rsidTr="00FA62FB">
        <w:tc>
          <w:tcPr>
            <w:tcW w:w="12400" w:type="dxa"/>
            <w:gridSpan w:val="8"/>
            <w:vAlign w:val="center"/>
          </w:tcPr>
          <w:p w14:paraId="0A2F87D8" w14:textId="18932F04" w:rsidR="001C131A" w:rsidRPr="0075249C" w:rsidRDefault="008A10A7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>Interactions Between Trans Fatty Acids (TFAs) and Saturated Fatty Acids (SFAs)</w:t>
            </w:r>
          </w:p>
        </w:tc>
      </w:tr>
      <w:tr w:rsidR="001C131A" w14:paraId="6D478421" w14:textId="77777777" w:rsidTr="00FA62FB">
        <w:tc>
          <w:tcPr>
            <w:tcW w:w="1550" w:type="dxa"/>
            <w:tcBorders>
              <w:right w:val="nil"/>
            </w:tcBorders>
            <w:vAlign w:val="center"/>
          </w:tcPr>
          <w:p w14:paraId="782F574F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B357340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C933A56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731D826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E3DFAA6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AC5B222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D4F97B1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217B5D3C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14B48B0F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28F70B42" w14:textId="77777777" w:rsidTr="00FA62FB">
        <w:tc>
          <w:tcPr>
            <w:tcW w:w="1550" w:type="dxa"/>
            <w:tcBorders>
              <w:right w:val="nil"/>
            </w:tcBorders>
            <w:vAlign w:val="center"/>
          </w:tcPr>
          <w:p w14:paraId="6BA4E357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FB27C77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D5D9E72" w14:textId="01C67B36" w:rsidR="001C131A" w:rsidRPr="00412337" w:rsidRDefault="00255DA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412337">
              <w:rPr>
                <w:color w:val="4472C4" w:themeColor="accent1"/>
                <w:lang w:val="en-US"/>
              </w:rPr>
              <w:t>11</w:t>
            </w:r>
            <w:r w:rsidR="00412337">
              <w:rPr>
                <w:color w:val="4472C4" w:themeColor="accent1"/>
                <w:lang w:val="en-US"/>
              </w:rPr>
              <w:t>4</w:t>
            </w:r>
            <w:r w:rsidRPr="00412337">
              <w:rPr>
                <w:color w:val="4472C4" w:themeColor="accent1"/>
                <w:lang w:val="en-US"/>
              </w:rPr>
              <w:t>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B94649D" w14:textId="2048B383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66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6E4B5C6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F1E457F" w14:textId="57DD4A96" w:rsidR="001C131A" w:rsidRPr="00821861" w:rsidRDefault="00EA445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21861">
              <w:rPr>
                <w:color w:val="4472C4" w:themeColor="accent1"/>
                <w:lang w:val="en-US"/>
              </w:rPr>
              <w:t>0.95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CA39F21" w14:textId="49605A30" w:rsidR="001C131A" w:rsidRPr="00821861" w:rsidRDefault="00255DA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21861">
              <w:rPr>
                <w:color w:val="4472C4" w:themeColor="accent1"/>
                <w:lang w:val="en-US"/>
              </w:rPr>
              <w:t>1.01</w:t>
            </w:r>
            <w:r w:rsidR="00EA4455" w:rsidRPr="00821861">
              <w:rPr>
                <w:color w:val="4472C4" w:themeColor="accent1"/>
                <w:lang w:val="en-US"/>
              </w:rPr>
              <w:t>3</w:t>
            </w:r>
          </w:p>
          <w:p w14:paraId="22278669" w14:textId="7F1547AF" w:rsidR="00255DA5" w:rsidRPr="00821861" w:rsidRDefault="00255DA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21861">
              <w:rPr>
                <w:color w:val="4472C4" w:themeColor="accent1"/>
                <w:lang w:val="en-US"/>
              </w:rPr>
              <w:t>(0.6</w:t>
            </w:r>
            <w:r w:rsidR="00EA4455" w:rsidRPr="00821861">
              <w:rPr>
                <w:color w:val="4472C4" w:themeColor="accent1"/>
                <w:lang w:val="en-US"/>
              </w:rPr>
              <w:t>68</w:t>
            </w:r>
            <w:r w:rsidRPr="00821861">
              <w:rPr>
                <w:color w:val="4472C4" w:themeColor="accent1"/>
                <w:lang w:val="en-US"/>
              </w:rPr>
              <w:t>-1.5</w:t>
            </w:r>
            <w:r w:rsidR="00EA4455" w:rsidRPr="00821861">
              <w:rPr>
                <w:color w:val="4472C4" w:themeColor="accent1"/>
                <w:lang w:val="en-US"/>
              </w:rPr>
              <w:t>36</w:t>
            </w:r>
            <w:r w:rsidRPr="00821861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615C3200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217FEFB9" w14:textId="77777777" w:rsidTr="00FA62FB">
        <w:tc>
          <w:tcPr>
            <w:tcW w:w="1550" w:type="dxa"/>
            <w:tcBorders>
              <w:right w:val="nil"/>
            </w:tcBorders>
            <w:vAlign w:val="center"/>
          </w:tcPr>
          <w:p w14:paraId="2877B3FA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3403EDC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2B84AE0" w14:textId="55C17D2C" w:rsidR="001C131A" w:rsidRPr="00412337" w:rsidRDefault="00255DA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412337">
              <w:rPr>
                <w:color w:val="4472C4" w:themeColor="accent1"/>
                <w:lang w:val="en-US"/>
              </w:rPr>
              <w:t>12</w:t>
            </w:r>
            <w:r w:rsidR="00412337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31D3BC2" w14:textId="04E7C1E4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7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38A46C9" w14:textId="5C3EEBB6" w:rsidR="001C131A" w:rsidRPr="00A32D7F" w:rsidRDefault="00255DA5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A32D7F">
              <w:rPr>
                <w:color w:val="4472C4" w:themeColor="accent1"/>
                <w:lang w:val="en-US"/>
              </w:rPr>
              <w:t>1.0</w:t>
            </w:r>
            <w:r w:rsidR="00EA4455" w:rsidRPr="00A32D7F">
              <w:rPr>
                <w:color w:val="4472C4" w:themeColor="accent1"/>
                <w:lang w:val="en-US"/>
              </w:rPr>
              <w:t>3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ACA6788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1F2B66E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74D749F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34DC2303" w14:textId="77777777" w:rsidTr="00FA62FB">
        <w:tc>
          <w:tcPr>
            <w:tcW w:w="1550" w:type="dxa"/>
            <w:tcBorders>
              <w:right w:val="nil"/>
            </w:tcBorders>
            <w:vAlign w:val="center"/>
          </w:tcPr>
          <w:p w14:paraId="441C5EA1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F6718D6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1309520" w14:textId="26A8AA0B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11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FD595C3" w14:textId="508CB9A3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9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FDF28F6" w14:textId="105FBECB" w:rsidR="001C131A" w:rsidRPr="00A32D7F" w:rsidRDefault="00F17DA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A32D7F">
              <w:rPr>
                <w:color w:val="4472C4" w:themeColor="accent1"/>
                <w:lang w:val="en-US"/>
              </w:rPr>
              <w:t>1.4</w:t>
            </w:r>
            <w:r w:rsidR="00EA4455" w:rsidRPr="00A32D7F">
              <w:rPr>
                <w:color w:val="4472C4" w:themeColor="accent1"/>
                <w:lang w:val="en-US"/>
              </w:rPr>
              <w:t>6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F3369D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2703C5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6C7AA4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474D899A" w14:textId="77777777" w:rsidTr="00FA62FB">
        <w:tc>
          <w:tcPr>
            <w:tcW w:w="1550" w:type="dxa"/>
            <w:tcBorders>
              <w:right w:val="nil"/>
            </w:tcBorders>
            <w:vAlign w:val="center"/>
          </w:tcPr>
          <w:p w14:paraId="7C37ECE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8891AD7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ED75C63" w14:textId="7C892C21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90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6FFF0DE" w14:textId="29609609" w:rsidR="001C131A" w:rsidRPr="00412337" w:rsidRDefault="00412337" w:rsidP="00594B09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81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3C8699C" w14:textId="2F66AF60" w:rsidR="001C131A" w:rsidRPr="00A32D7F" w:rsidRDefault="00F17DA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A32D7F">
              <w:rPr>
                <w:color w:val="4472C4" w:themeColor="accent1"/>
                <w:lang w:val="en-US"/>
              </w:rPr>
              <w:t>1.53</w:t>
            </w:r>
            <w:r w:rsidR="00EA4455" w:rsidRPr="00A32D7F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A88745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FE4124E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B9F3F5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431DDF" w14:paraId="0D7424F1" w14:textId="77777777" w:rsidTr="00FA62FB">
        <w:tc>
          <w:tcPr>
            <w:tcW w:w="12400" w:type="dxa"/>
            <w:gridSpan w:val="8"/>
            <w:vAlign w:val="center"/>
          </w:tcPr>
          <w:p w14:paraId="29B7DBB3" w14:textId="3A71D8C6" w:rsidR="00431DDF" w:rsidRPr="0075249C" w:rsidRDefault="0075249C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Monounsaturated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Fatty Acids (</w:t>
            </w:r>
            <w:r>
              <w:rPr>
                <w:rFonts w:cstheme="minorHAnsi"/>
                <w:b/>
                <w:bCs/>
                <w:lang w:val="en-US"/>
              </w:rPr>
              <w:t>MU</w:t>
            </w:r>
            <w:r w:rsidRPr="0075249C">
              <w:rPr>
                <w:rFonts w:cstheme="minorHAnsi"/>
                <w:b/>
                <w:bCs/>
                <w:lang w:val="en-US"/>
              </w:rPr>
              <w:t>FAs)</w:t>
            </w:r>
          </w:p>
        </w:tc>
      </w:tr>
      <w:tr w:rsidR="001C131A" w14:paraId="321FD797" w14:textId="77777777" w:rsidTr="00586716">
        <w:tc>
          <w:tcPr>
            <w:tcW w:w="1550" w:type="dxa"/>
            <w:tcBorders>
              <w:right w:val="nil"/>
            </w:tcBorders>
            <w:vAlign w:val="center"/>
          </w:tcPr>
          <w:p w14:paraId="04A4BE1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F1DA72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FA2C72E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2C01025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D382C97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F136BD4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71C8F18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6DAA2E7C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34C62FAD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611A2E22" w14:textId="77777777" w:rsidTr="00586716">
        <w:tc>
          <w:tcPr>
            <w:tcW w:w="1550" w:type="dxa"/>
            <w:tcBorders>
              <w:right w:val="nil"/>
            </w:tcBorders>
            <w:vAlign w:val="center"/>
          </w:tcPr>
          <w:p w14:paraId="0A9E8A3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F29D31F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295365D" w14:textId="0B4B7810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9</w:t>
            </w:r>
            <w:r w:rsidR="00FE0716" w:rsidRPr="00B63131">
              <w:rPr>
                <w:color w:val="4472C4" w:themeColor="accent1"/>
                <w:lang w:val="en-US"/>
              </w:rPr>
              <w:t>5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153490E" w14:textId="1A43BBB9" w:rsidR="001C131A" w:rsidRPr="00B63131" w:rsidRDefault="00FE0716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56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3266B90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3F95D1C" w14:textId="2E9850A2" w:rsidR="001C131A" w:rsidRPr="009214F7" w:rsidRDefault="001904C6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0.59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50E9EBB" w14:textId="72898F59" w:rsidR="001C131A" w:rsidRPr="009214F7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0.</w:t>
            </w:r>
            <w:r w:rsidR="001904C6" w:rsidRPr="009214F7">
              <w:rPr>
                <w:color w:val="4472C4" w:themeColor="accent1"/>
                <w:lang w:val="en-US"/>
              </w:rPr>
              <w:t>913</w:t>
            </w:r>
          </w:p>
          <w:p w14:paraId="66370634" w14:textId="69BFFFD7" w:rsidR="000339CA" w:rsidRPr="009214F7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(0.6</w:t>
            </w:r>
            <w:r w:rsidR="001904C6" w:rsidRPr="009214F7">
              <w:rPr>
                <w:color w:val="4472C4" w:themeColor="accent1"/>
                <w:lang w:val="en-US"/>
              </w:rPr>
              <w:t>56</w:t>
            </w:r>
            <w:r w:rsidRPr="009214F7">
              <w:rPr>
                <w:color w:val="4472C4" w:themeColor="accent1"/>
                <w:lang w:val="en-US"/>
              </w:rPr>
              <w:t>-1.2</w:t>
            </w:r>
            <w:r w:rsidR="001904C6" w:rsidRPr="009214F7">
              <w:rPr>
                <w:color w:val="4472C4" w:themeColor="accent1"/>
                <w:lang w:val="en-US"/>
              </w:rPr>
              <w:t>7</w:t>
            </w:r>
            <w:r w:rsidRPr="009214F7">
              <w:rPr>
                <w:color w:val="4472C4" w:themeColor="accent1"/>
                <w:lang w:val="en-US"/>
              </w:rPr>
              <w:t>1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67F5F08D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6461B567" w14:textId="77777777" w:rsidTr="00586716">
        <w:tc>
          <w:tcPr>
            <w:tcW w:w="1550" w:type="dxa"/>
            <w:tcBorders>
              <w:right w:val="nil"/>
            </w:tcBorders>
            <w:vAlign w:val="center"/>
          </w:tcPr>
          <w:p w14:paraId="4468B12F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F6221F3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2BD6B39" w14:textId="6F8E087F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3</w:t>
            </w:r>
            <w:r w:rsidR="00FE0716" w:rsidRPr="00B63131">
              <w:rPr>
                <w:color w:val="4472C4" w:themeColor="accent1"/>
                <w:lang w:val="en-US"/>
              </w:rPr>
              <w:t>1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7C764F6" w14:textId="18F3C0A4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1</w:t>
            </w:r>
            <w:r w:rsidR="00FE0716" w:rsidRPr="00B63131">
              <w:rPr>
                <w:color w:val="4472C4" w:themeColor="accent1"/>
                <w:lang w:val="en-US"/>
              </w:rPr>
              <w:t>7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77929ED" w14:textId="19F66264" w:rsidR="001C131A" w:rsidRPr="009214F7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0.9</w:t>
            </w:r>
            <w:r w:rsidR="001904C6" w:rsidRPr="009214F7">
              <w:rPr>
                <w:color w:val="4472C4" w:themeColor="accent1"/>
                <w:lang w:val="en-US"/>
              </w:rPr>
              <w:t>1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E4A4CE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37511A8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D334EC4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4F5E8E41" w14:textId="77777777" w:rsidTr="00586716">
        <w:tc>
          <w:tcPr>
            <w:tcW w:w="1550" w:type="dxa"/>
            <w:tcBorders>
              <w:right w:val="nil"/>
            </w:tcBorders>
            <w:vAlign w:val="center"/>
          </w:tcPr>
          <w:p w14:paraId="13792888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A14A367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4CD7085" w14:textId="1CBE8061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13</w:t>
            </w:r>
            <w:r w:rsidR="00FE0716" w:rsidRPr="00B63131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86290D0" w14:textId="5E223532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1</w:t>
            </w:r>
            <w:r w:rsidR="00FE0716" w:rsidRPr="00B63131">
              <w:rPr>
                <w:color w:val="4472C4" w:themeColor="accent1"/>
                <w:lang w:val="en-US"/>
              </w:rPr>
              <w:t>4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85A1DA8" w14:textId="74577102" w:rsidR="001C131A" w:rsidRPr="009214F7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1.7</w:t>
            </w:r>
            <w:r w:rsidR="001904C6" w:rsidRPr="009214F7">
              <w:rPr>
                <w:color w:val="4472C4" w:themeColor="accent1"/>
                <w:lang w:val="en-US"/>
              </w:rPr>
              <w:t>4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430824F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03E718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4C547C0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5E75AC4F" w14:textId="77777777" w:rsidTr="00586716">
        <w:tc>
          <w:tcPr>
            <w:tcW w:w="1550" w:type="dxa"/>
            <w:tcBorders>
              <w:right w:val="nil"/>
            </w:tcBorders>
            <w:vAlign w:val="center"/>
          </w:tcPr>
          <w:p w14:paraId="7984370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0407C42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4EBD31C" w14:textId="487E0947" w:rsidR="001C131A" w:rsidRPr="00B63131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8</w:t>
            </w:r>
            <w:r w:rsidR="00FE0716" w:rsidRPr="00B63131">
              <w:rPr>
                <w:color w:val="4472C4" w:themeColor="accent1"/>
                <w:lang w:val="en-US"/>
              </w:rPr>
              <w:t>8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60E9891" w14:textId="6E30123C" w:rsidR="001C131A" w:rsidRPr="00B63131" w:rsidRDefault="00FE0716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76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8FF9969" w14:textId="5513BE9D" w:rsidR="001C131A" w:rsidRPr="009214F7" w:rsidRDefault="000339C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14F7">
              <w:rPr>
                <w:color w:val="4472C4" w:themeColor="accent1"/>
                <w:lang w:val="en-US"/>
              </w:rPr>
              <w:t>1.4</w:t>
            </w:r>
            <w:r w:rsidR="001904C6" w:rsidRPr="009214F7">
              <w:rPr>
                <w:color w:val="4472C4" w:themeColor="accent1"/>
                <w:lang w:val="en-US"/>
              </w:rPr>
              <w:t>5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0AD4DD4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38F7B1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271AFE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BE1F6D" w14:paraId="79CA73D2" w14:textId="77777777" w:rsidTr="00FA62FB">
        <w:tc>
          <w:tcPr>
            <w:tcW w:w="12400" w:type="dxa"/>
            <w:gridSpan w:val="8"/>
            <w:vAlign w:val="center"/>
          </w:tcPr>
          <w:p w14:paraId="40CC544A" w14:textId="60AFB832" w:rsidR="00BE1F6D" w:rsidRPr="00BE1F6D" w:rsidRDefault="00CC5CA4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Acids </w:t>
            </w:r>
            <w:r>
              <w:rPr>
                <w:rFonts w:cstheme="minorHAnsi"/>
                <w:b/>
                <w:bCs/>
                <w:lang w:val="en-US"/>
              </w:rPr>
              <w:t>(L</w:t>
            </w:r>
            <w:r w:rsidRPr="0075249C">
              <w:rPr>
                <w:rFonts w:cstheme="minorHAnsi"/>
                <w:b/>
                <w:bCs/>
                <w:lang w:val="en-US"/>
              </w:rPr>
              <w:t>As)</w:t>
            </w:r>
          </w:p>
        </w:tc>
      </w:tr>
      <w:tr w:rsidR="001C131A" w14:paraId="5582BB82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6360392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DECFA" w14:textId="754688D2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2F92229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AA07C1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9C5B8ED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15440E0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849B6FA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EFD7A5A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7D4B86E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01FA8E56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13604C9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067C31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7B4B2C2" w14:textId="343D4357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9</w:t>
            </w:r>
            <w:r w:rsidR="0092295D" w:rsidRPr="009C6BC6">
              <w:rPr>
                <w:color w:val="4472C4" w:themeColor="accent1"/>
                <w:lang w:val="en-US"/>
              </w:rPr>
              <w:t>3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A3A8F1F" w14:textId="69D41CC5" w:rsidR="001C131A" w:rsidRPr="009C6BC6" w:rsidRDefault="0092295D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56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3917F8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FD5A9F8" w14:textId="7928EFB3" w:rsidR="001C131A" w:rsidRDefault="00B67860" w:rsidP="00594B09">
            <w:pPr>
              <w:jc w:val="center"/>
              <w:rPr>
                <w:lang w:val="en-US"/>
              </w:rPr>
            </w:pPr>
            <w:r w:rsidRPr="00E87A41">
              <w:rPr>
                <w:color w:val="4472C4" w:themeColor="accent1"/>
                <w:lang w:val="en-US"/>
              </w:rPr>
              <w:t>0.</w:t>
            </w:r>
            <w:r w:rsidR="00BC201A" w:rsidRPr="00E87A41">
              <w:rPr>
                <w:color w:val="4472C4" w:themeColor="accent1"/>
                <w:lang w:val="en-US"/>
              </w:rPr>
              <w:t>446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030F5B78" w14:textId="77777777" w:rsidR="001C131A" w:rsidRDefault="00B67860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  <w:p w14:paraId="5AF2DA67" w14:textId="5A5FABF5" w:rsidR="00B67860" w:rsidRDefault="00B67860" w:rsidP="00594B09">
            <w:pPr>
              <w:jc w:val="center"/>
              <w:rPr>
                <w:lang w:val="en-US"/>
              </w:rPr>
            </w:pPr>
            <w:r w:rsidRPr="00E87A41">
              <w:rPr>
                <w:color w:val="4472C4" w:themeColor="accent1"/>
                <w:lang w:val="en-US"/>
              </w:rPr>
              <w:t>(0.6</w:t>
            </w:r>
            <w:r w:rsidR="00B9187B" w:rsidRPr="00E87A41">
              <w:rPr>
                <w:color w:val="4472C4" w:themeColor="accent1"/>
                <w:lang w:val="en-US"/>
              </w:rPr>
              <w:t>49-1.209</w:t>
            </w:r>
            <w:r w:rsidRPr="00E87A41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1B182FA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2FD7DA2B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043320BC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87B7536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34C69D4" w14:textId="3F5866C3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3</w:t>
            </w:r>
            <w:r w:rsidR="0092295D" w:rsidRPr="009C6BC6">
              <w:rPr>
                <w:color w:val="4472C4" w:themeColor="accent1"/>
                <w:lang w:val="en-US"/>
              </w:rPr>
              <w:t>2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584D709" w14:textId="693EEE5C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1</w:t>
            </w:r>
            <w:r w:rsidR="0092295D" w:rsidRPr="009C6BC6">
              <w:rPr>
                <w:color w:val="4472C4" w:themeColor="accent1"/>
                <w:lang w:val="en-US"/>
              </w:rPr>
              <w:t>7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43A5932" w14:textId="674FF1E8" w:rsidR="001C131A" w:rsidRPr="00E87A41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7A41">
              <w:rPr>
                <w:color w:val="4472C4" w:themeColor="accent1"/>
                <w:lang w:val="en-US"/>
              </w:rPr>
              <w:t>0.9</w:t>
            </w:r>
            <w:r w:rsidR="003C071C" w:rsidRPr="00E87A41">
              <w:rPr>
                <w:color w:val="4472C4" w:themeColor="accent1"/>
                <w:lang w:val="en-US"/>
              </w:rPr>
              <w:t>0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D7CC6B4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6DFC4AE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189002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62487445" w14:textId="77777777" w:rsidTr="00E87A41">
        <w:tc>
          <w:tcPr>
            <w:tcW w:w="1550" w:type="dxa"/>
            <w:tcBorders>
              <w:right w:val="nil"/>
            </w:tcBorders>
            <w:vAlign w:val="center"/>
          </w:tcPr>
          <w:p w14:paraId="06D98329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95FB5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99C36" w14:textId="52E29899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17</w:t>
            </w:r>
            <w:r w:rsidR="0092295D" w:rsidRPr="009C6BC6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AAE51" w14:textId="11CE7B01" w:rsidR="001C131A" w:rsidRPr="009C6BC6" w:rsidRDefault="0092295D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18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E2614" w14:textId="71FB6557" w:rsidR="001C131A" w:rsidRPr="00E87A41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7A41">
              <w:rPr>
                <w:color w:val="4472C4" w:themeColor="accent1"/>
                <w:lang w:val="en-US"/>
              </w:rPr>
              <w:t>1.7</w:t>
            </w:r>
            <w:r w:rsidR="003C071C" w:rsidRPr="00E87A41">
              <w:rPr>
                <w:color w:val="4472C4" w:themeColor="accent1"/>
                <w:lang w:val="en-US"/>
              </w:rPr>
              <w:t>7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767A023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D773482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126383D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7FBBE889" w14:textId="77777777" w:rsidTr="00E87A41">
        <w:tc>
          <w:tcPr>
            <w:tcW w:w="1550" w:type="dxa"/>
            <w:tcBorders>
              <w:right w:val="nil"/>
            </w:tcBorders>
            <w:vAlign w:val="center"/>
          </w:tcPr>
          <w:p w14:paraId="10A15B81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9400E9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97BE568" w14:textId="27BFD234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8</w:t>
            </w:r>
            <w:r w:rsidR="0092295D" w:rsidRPr="009C6BC6">
              <w:rPr>
                <w:color w:val="4472C4" w:themeColor="accent1"/>
                <w:lang w:val="en-US"/>
              </w:rPr>
              <w:t>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11CB5FA" w14:textId="3D5F7ACE" w:rsidR="001C131A" w:rsidRPr="009C6BC6" w:rsidRDefault="00B6786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7</w:t>
            </w:r>
            <w:r w:rsidR="0092295D" w:rsidRPr="009C6BC6">
              <w:rPr>
                <w:color w:val="4472C4" w:themeColor="accent1"/>
                <w:lang w:val="en-US"/>
              </w:rPr>
              <w:t>1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57E0094" w14:textId="3FE6C725" w:rsidR="001C131A" w:rsidRPr="00E87A41" w:rsidRDefault="001C131A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7A41">
              <w:rPr>
                <w:color w:val="4472C4" w:themeColor="accent1"/>
                <w:lang w:val="en-US"/>
              </w:rPr>
              <w:t>1.4</w:t>
            </w:r>
            <w:r w:rsidR="00B67860" w:rsidRPr="00E87A41">
              <w:rPr>
                <w:color w:val="4472C4" w:themeColor="accent1"/>
                <w:lang w:val="en-US"/>
              </w:rPr>
              <w:t>2</w:t>
            </w:r>
            <w:r w:rsidR="003C071C" w:rsidRPr="00E87A41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DE8EF8E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C3AE07F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9C32DAB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0E2D64" w14:paraId="18E2277F" w14:textId="77777777" w:rsidTr="00FA62FB">
        <w:tc>
          <w:tcPr>
            <w:tcW w:w="12400" w:type="dxa"/>
            <w:gridSpan w:val="8"/>
            <w:vAlign w:val="center"/>
          </w:tcPr>
          <w:p w14:paraId="4BA520A5" w14:textId="7E5643A2" w:rsidR="000E2D64" w:rsidRPr="000E2D64" w:rsidRDefault="005F654C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="00A45EE0"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 w:rsidR="00A45E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</w:t>
            </w:r>
            <w:r w:rsidR="003175CF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L</w:t>
            </w:r>
            <w:r w:rsidRPr="0075249C">
              <w:rPr>
                <w:rFonts w:cstheme="minorHAnsi"/>
                <w:b/>
                <w:bCs/>
                <w:lang w:val="en-US"/>
              </w:rPr>
              <w:t>As)</w:t>
            </w:r>
          </w:p>
        </w:tc>
      </w:tr>
      <w:tr w:rsidR="001C131A" w14:paraId="707A4119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66D4D3CB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DCDEEB0" w14:textId="62FB5461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04A848B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5CBA196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002D035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6FA5D7D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DE17541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3D5C0738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E8DC990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573996A2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1D20473B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A5972AE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4916BA8" w14:textId="770C7220" w:rsidR="001C131A" w:rsidRPr="007B5263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0</w:t>
            </w:r>
            <w:r w:rsidR="007B5263" w:rsidRPr="007B5263">
              <w:rPr>
                <w:color w:val="4472C4" w:themeColor="accent1"/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9DBDBFA" w14:textId="1DFCD42F" w:rsidR="001C131A" w:rsidRPr="007B5263" w:rsidRDefault="007B5263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61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292FEC1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C441265" w14:textId="7A46A68F" w:rsidR="001C131A" w:rsidRPr="00924AE4" w:rsidRDefault="00B33A6E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4AE4">
              <w:rPr>
                <w:color w:val="4472C4" w:themeColor="accent1"/>
                <w:lang w:val="en-US"/>
              </w:rPr>
              <w:t>0.839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2E47A1CF" w14:textId="17EECA55" w:rsidR="001C131A" w:rsidRPr="00924AE4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4AE4">
              <w:rPr>
                <w:color w:val="4472C4" w:themeColor="accent1"/>
                <w:lang w:val="en-US"/>
              </w:rPr>
              <w:t>0.96</w:t>
            </w:r>
            <w:r w:rsidR="00B33A6E" w:rsidRPr="00924AE4">
              <w:rPr>
                <w:color w:val="4472C4" w:themeColor="accent1"/>
                <w:lang w:val="en-US"/>
              </w:rPr>
              <w:t>4</w:t>
            </w:r>
          </w:p>
          <w:p w14:paraId="2EC8A60D" w14:textId="5732C3C3" w:rsidR="00C50139" w:rsidRPr="00924AE4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924AE4">
              <w:rPr>
                <w:color w:val="4472C4" w:themeColor="accent1"/>
                <w:lang w:val="en-US"/>
              </w:rPr>
              <w:t>(0.6</w:t>
            </w:r>
            <w:r w:rsidR="00B33A6E" w:rsidRPr="00924AE4">
              <w:rPr>
                <w:color w:val="4472C4" w:themeColor="accent1"/>
                <w:lang w:val="en-US"/>
              </w:rPr>
              <w:t>79</w:t>
            </w:r>
            <w:r w:rsidRPr="00924AE4">
              <w:rPr>
                <w:color w:val="4472C4" w:themeColor="accent1"/>
                <w:lang w:val="en-US"/>
              </w:rPr>
              <w:t>-1.36</w:t>
            </w:r>
            <w:r w:rsidR="00B33A6E" w:rsidRPr="00924AE4">
              <w:rPr>
                <w:color w:val="4472C4" w:themeColor="accent1"/>
                <w:lang w:val="en-US"/>
              </w:rPr>
              <w:t>9</w:t>
            </w:r>
            <w:r w:rsidRPr="00924AE4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629708CD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25D03930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5754AFD9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6EB005B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0798BCF" w14:textId="1B88B7A3" w:rsidR="001C131A" w:rsidRPr="007B5263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2</w:t>
            </w:r>
            <w:r w:rsidR="007B5263" w:rsidRPr="007B5263">
              <w:rPr>
                <w:color w:val="4472C4" w:themeColor="accent1"/>
                <w:lang w:val="en-US"/>
              </w:rPr>
              <w:t>1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1F55B7E" w14:textId="4D1B9A47" w:rsidR="001C131A" w:rsidRPr="007B5263" w:rsidRDefault="007B5263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2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CC3BBB4" w14:textId="37F96CC8" w:rsidR="001C131A" w:rsidRPr="00E85C07" w:rsidRDefault="00B33A6E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5C07">
              <w:rPr>
                <w:color w:val="4472C4" w:themeColor="accent1"/>
                <w:lang w:val="en-US"/>
              </w:rPr>
              <w:t>0.99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C04B471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B8B3AE8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75F807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2FA0A03E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402EA5E7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89F62FD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5A5561B" w14:textId="42B8B315" w:rsidR="001C131A" w:rsidRPr="007B5263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4</w:t>
            </w:r>
            <w:r w:rsidR="007B5263" w:rsidRPr="007B5263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2E52D9C" w14:textId="22CBAB4D" w:rsidR="001C131A" w:rsidRPr="007B5263" w:rsidRDefault="007B5263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3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D13B7C8" w14:textId="2BE56977" w:rsidR="001C131A" w:rsidRPr="00E85C07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5C07">
              <w:rPr>
                <w:color w:val="4472C4" w:themeColor="accent1"/>
                <w:lang w:val="en-US"/>
              </w:rPr>
              <w:t>1.5</w:t>
            </w:r>
            <w:r w:rsidR="00B33A6E" w:rsidRPr="00E85C07">
              <w:rPr>
                <w:color w:val="4472C4" w:themeColor="accent1"/>
                <w:lang w:val="en-US"/>
              </w:rPr>
              <w:t>7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87E1BAB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8F848D0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80E174C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59891E58" w14:textId="77777777" w:rsidTr="00CC1118">
        <w:tc>
          <w:tcPr>
            <w:tcW w:w="1550" w:type="dxa"/>
            <w:tcBorders>
              <w:right w:val="nil"/>
            </w:tcBorders>
            <w:vAlign w:val="center"/>
          </w:tcPr>
          <w:p w14:paraId="40303800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4E12AC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D33A2F0" w14:textId="5280FE29" w:rsidR="001C131A" w:rsidRPr="007B5263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87</w:t>
            </w:r>
            <w:r w:rsidR="007B5263" w:rsidRPr="007B5263">
              <w:rPr>
                <w:color w:val="4472C4" w:themeColor="accent1"/>
                <w:lang w:val="en-US"/>
              </w:rPr>
              <w:t>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0FE87F5" w14:textId="1E8074EF" w:rsidR="001C131A" w:rsidRPr="007B5263" w:rsidRDefault="007B5263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77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FB2B9BE" w14:textId="678C12C5" w:rsidR="001C131A" w:rsidRPr="00E85C07" w:rsidRDefault="00C50139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E85C07">
              <w:rPr>
                <w:color w:val="4472C4" w:themeColor="accent1"/>
                <w:lang w:val="en-US"/>
              </w:rPr>
              <w:t>1.5</w:t>
            </w:r>
            <w:r w:rsidR="00B33A6E" w:rsidRPr="00E85C07">
              <w:rPr>
                <w:color w:val="4472C4" w:themeColor="accent1"/>
                <w:lang w:val="en-US"/>
              </w:rPr>
              <w:t>1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68C6B8B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4066BD7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56407B9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3DB9A7DC" w14:textId="77777777" w:rsidTr="00FA62FB">
        <w:tc>
          <w:tcPr>
            <w:tcW w:w="12400" w:type="dxa"/>
            <w:gridSpan w:val="8"/>
            <w:vAlign w:val="center"/>
          </w:tcPr>
          <w:p w14:paraId="7C5E0383" w14:textId="2F1D89FF" w:rsidR="001C131A" w:rsidRPr="001B2FD0" w:rsidRDefault="001C131A" w:rsidP="00594B09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 w:rsidR="005E6F6F" w:rsidRPr="001B2FD0">
              <w:rPr>
                <w:rFonts w:cstheme="minorHAnsi"/>
                <w:b/>
                <w:bCs/>
                <w:lang w:val="en-US"/>
              </w:rPr>
              <w:t>Saturated Fatty Acids (SFA</w:t>
            </w:r>
            <w:r w:rsidR="00D35D86">
              <w:rPr>
                <w:rFonts w:cstheme="minorHAnsi"/>
                <w:b/>
                <w:bCs/>
                <w:lang w:val="en-US"/>
              </w:rPr>
              <w:t>s</w:t>
            </w:r>
            <w:r w:rsidR="005E6F6F"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 w:rsidR="00C31617">
              <w:rPr>
                <w:rFonts w:cstheme="minorHAnsi"/>
                <w:b/>
                <w:bCs/>
                <w:lang w:val="en-US"/>
              </w:rPr>
              <w:t>Monounsaturated</w:t>
            </w:r>
            <w:r w:rsidR="00C31617" w:rsidRPr="0075249C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5E6F6F" w:rsidRPr="001B2FD0">
              <w:rPr>
                <w:rFonts w:cstheme="minorHAnsi"/>
                <w:b/>
                <w:bCs/>
                <w:lang w:val="en-US"/>
              </w:rPr>
              <w:t xml:space="preserve">Fatty Acids </w:t>
            </w:r>
            <w:r w:rsidR="00C31617">
              <w:rPr>
                <w:rFonts w:cstheme="minorHAnsi"/>
                <w:b/>
                <w:bCs/>
                <w:lang w:val="en-US"/>
              </w:rPr>
              <w:t>(MUFAs)</w:t>
            </w:r>
          </w:p>
        </w:tc>
      </w:tr>
      <w:tr w:rsidR="001C131A" w14:paraId="4A423126" w14:textId="77777777" w:rsidTr="008218D1">
        <w:tc>
          <w:tcPr>
            <w:tcW w:w="1550" w:type="dxa"/>
            <w:tcBorders>
              <w:right w:val="nil"/>
            </w:tcBorders>
            <w:vAlign w:val="center"/>
          </w:tcPr>
          <w:p w14:paraId="166972B9" w14:textId="0ACD9036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662E7D7" w14:textId="6C288404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B650BA1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E7C083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754E39A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EAC63E2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680C63F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05421D28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546538D5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298DBAF4" w14:textId="77777777" w:rsidTr="008218D1">
        <w:tc>
          <w:tcPr>
            <w:tcW w:w="1550" w:type="dxa"/>
            <w:tcBorders>
              <w:right w:val="nil"/>
            </w:tcBorders>
            <w:vAlign w:val="center"/>
          </w:tcPr>
          <w:p w14:paraId="68645C9D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D41DCC2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2BEE3A2" w14:textId="25980EB2" w:rsidR="001C131A" w:rsidRPr="00854649" w:rsidRDefault="00483F02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03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02F79B8" w14:textId="1AC7CAB8" w:rsidR="001C131A" w:rsidRPr="00854649" w:rsidRDefault="00483F02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62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85D66B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239DF95" w14:textId="34F2A0ED" w:rsidR="001C131A" w:rsidRPr="00F723D0" w:rsidRDefault="00B92471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F723D0">
              <w:rPr>
                <w:color w:val="4472C4" w:themeColor="accent1"/>
                <w:lang w:val="en-US"/>
              </w:rPr>
              <w:t>0.624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9671D2A" w14:textId="6618976D" w:rsidR="001C131A" w:rsidRPr="00F723D0" w:rsidRDefault="00805CD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F723D0">
              <w:rPr>
                <w:color w:val="4472C4" w:themeColor="accent1"/>
                <w:lang w:val="en-US"/>
              </w:rPr>
              <w:t>0.</w:t>
            </w:r>
            <w:r w:rsidR="00B92471" w:rsidRPr="00F723D0">
              <w:rPr>
                <w:color w:val="4472C4" w:themeColor="accent1"/>
                <w:lang w:val="en-US"/>
              </w:rPr>
              <w:t>912</w:t>
            </w:r>
          </w:p>
          <w:p w14:paraId="3889B97A" w14:textId="099A9CEA" w:rsidR="00805CD4" w:rsidRPr="00F723D0" w:rsidRDefault="00805CD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F723D0">
              <w:rPr>
                <w:color w:val="4472C4" w:themeColor="accent1"/>
                <w:lang w:val="en-US"/>
              </w:rPr>
              <w:t>(0.6</w:t>
            </w:r>
            <w:r w:rsidR="00B92471" w:rsidRPr="00F723D0">
              <w:rPr>
                <w:color w:val="4472C4" w:themeColor="accent1"/>
                <w:lang w:val="en-US"/>
              </w:rPr>
              <w:t>32</w:t>
            </w:r>
            <w:r w:rsidRPr="00F723D0">
              <w:rPr>
                <w:color w:val="4472C4" w:themeColor="accent1"/>
                <w:lang w:val="en-US"/>
              </w:rPr>
              <w:t>-1.</w:t>
            </w:r>
            <w:r w:rsidR="00B92471" w:rsidRPr="00F723D0">
              <w:rPr>
                <w:color w:val="4472C4" w:themeColor="accent1"/>
                <w:lang w:val="en-US"/>
              </w:rPr>
              <w:t>317</w:t>
            </w:r>
            <w:r w:rsidRPr="00F723D0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169D3F2F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7F61AA86" w14:textId="77777777" w:rsidTr="008218D1">
        <w:tc>
          <w:tcPr>
            <w:tcW w:w="1550" w:type="dxa"/>
            <w:tcBorders>
              <w:right w:val="nil"/>
            </w:tcBorders>
            <w:vAlign w:val="center"/>
          </w:tcPr>
          <w:p w14:paraId="3D49E40E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6BEB684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D6CC017" w14:textId="39A6C341" w:rsidR="001C131A" w:rsidRPr="00854649" w:rsidRDefault="00BB407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21</w:t>
            </w:r>
            <w:r w:rsidR="00483F02" w:rsidRPr="00854649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0121FE8" w14:textId="658D2830" w:rsidR="001C131A" w:rsidRPr="00854649" w:rsidRDefault="00BB407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</w:t>
            </w:r>
            <w:r w:rsidR="00483F02" w:rsidRPr="00854649">
              <w:rPr>
                <w:color w:val="4472C4" w:themeColor="accent1"/>
                <w:lang w:val="en-US"/>
              </w:rPr>
              <w:t>1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25EA9F9" w14:textId="18A5E58B" w:rsidR="001C131A" w:rsidRDefault="003D36F4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AB931F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537CF53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9196C6F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397F3C8D" w14:textId="77777777" w:rsidTr="008218D1">
        <w:tc>
          <w:tcPr>
            <w:tcW w:w="1550" w:type="dxa"/>
            <w:tcBorders>
              <w:right w:val="nil"/>
            </w:tcBorders>
            <w:vAlign w:val="center"/>
          </w:tcPr>
          <w:p w14:paraId="60D7CC77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1CBDFC0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5539F85" w14:textId="29EE3D79" w:rsidR="001C131A" w:rsidRPr="00854649" w:rsidRDefault="00BB407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1</w:t>
            </w:r>
            <w:r w:rsidR="00483F02" w:rsidRPr="00854649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41B71D4" w14:textId="46B7E254" w:rsidR="001C131A" w:rsidRPr="00854649" w:rsidRDefault="00BB407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</w:t>
            </w:r>
            <w:r w:rsidR="00483F02" w:rsidRPr="00854649">
              <w:rPr>
                <w:color w:val="4472C4" w:themeColor="accent1"/>
                <w:lang w:val="en-US"/>
              </w:rPr>
              <w:t>2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BEABAEA" w14:textId="45C19203" w:rsidR="001C131A" w:rsidRDefault="001C131A" w:rsidP="00594B09">
            <w:pPr>
              <w:jc w:val="center"/>
              <w:rPr>
                <w:lang w:val="en-US"/>
              </w:rPr>
            </w:pPr>
            <w:r w:rsidRPr="00B92471">
              <w:rPr>
                <w:color w:val="4472C4" w:themeColor="accent1"/>
                <w:lang w:val="en-US"/>
              </w:rPr>
              <w:t>1.</w:t>
            </w:r>
            <w:r w:rsidR="00E85C07" w:rsidRPr="00B92471">
              <w:rPr>
                <w:color w:val="4472C4" w:themeColor="accent1"/>
                <w:lang w:val="en-US"/>
              </w:rPr>
              <w:t>75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711883D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6A44EEB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8748781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73DCBBA1" w14:textId="77777777" w:rsidTr="008218D1">
        <w:tc>
          <w:tcPr>
            <w:tcW w:w="1550" w:type="dxa"/>
            <w:tcBorders>
              <w:right w:val="nil"/>
            </w:tcBorders>
            <w:vAlign w:val="center"/>
          </w:tcPr>
          <w:p w14:paraId="6142BB25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812770C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76DE3D2" w14:textId="5F58AC9D" w:rsidR="001C131A" w:rsidRPr="00854649" w:rsidRDefault="00BB4074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8</w:t>
            </w:r>
            <w:r w:rsidR="00483F02" w:rsidRPr="00854649">
              <w:rPr>
                <w:color w:val="4472C4" w:themeColor="accent1"/>
                <w:lang w:val="en-US"/>
              </w:rPr>
              <w:t>9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DC9CEAD" w14:textId="2E81C83C" w:rsidR="001C131A" w:rsidRPr="00854649" w:rsidRDefault="00483F02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78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20A7F17" w14:textId="7621B3AE" w:rsidR="001C131A" w:rsidRDefault="003D36F4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7BA70B1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6822040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91C0AF1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440D14" w14:paraId="727C50FC" w14:textId="77777777" w:rsidTr="00FA62FB">
        <w:tc>
          <w:tcPr>
            <w:tcW w:w="12400" w:type="dxa"/>
            <w:gridSpan w:val="8"/>
            <w:vAlign w:val="center"/>
          </w:tcPr>
          <w:p w14:paraId="31645E24" w14:textId="105E7940" w:rsidR="00440D14" w:rsidRPr="00440D14" w:rsidRDefault="004C187E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LA</w:t>
            </w:r>
            <w:r w:rsidR="004B7A15">
              <w:rPr>
                <w:rFonts w:cstheme="minorHAnsi"/>
                <w:b/>
                <w:bCs/>
                <w:lang w:val="en-US"/>
              </w:rPr>
              <w:t>s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1C131A" w14:paraId="0296C204" w14:textId="77777777" w:rsidTr="00E97243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61707E5" w14:textId="390B5BA5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6D87F" w14:textId="577A94CA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C6729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E86CD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670DD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4BB01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3F704C8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67F4A52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2C52E137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1C131A" w14:paraId="6DCC72E5" w14:textId="77777777" w:rsidTr="00E97243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C9DCE6B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4DD3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6E7E3" w14:textId="3076251D" w:rsidR="001C131A" w:rsidRPr="006B1268" w:rsidRDefault="00810A4C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00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ABAC5" w14:textId="38549201" w:rsidR="001C131A" w:rsidRPr="006B1268" w:rsidRDefault="00810A4C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59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BE019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B50F254" w14:textId="6B45D548" w:rsidR="001C131A" w:rsidRDefault="007465D0" w:rsidP="00594B09">
            <w:pPr>
              <w:jc w:val="center"/>
              <w:rPr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0.1</w:t>
            </w:r>
            <w:r w:rsidR="00652275">
              <w:rPr>
                <w:color w:val="4472C4" w:themeColor="accent1"/>
                <w:lang w:val="en-US"/>
              </w:rPr>
              <w:t>47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53E8136" w14:textId="2C843912" w:rsidR="001C131A" w:rsidRPr="00652275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0.78</w:t>
            </w:r>
            <w:r w:rsidR="00652275">
              <w:rPr>
                <w:color w:val="4472C4" w:themeColor="accent1"/>
                <w:lang w:val="en-US"/>
              </w:rPr>
              <w:t>4</w:t>
            </w:r>
          </w:p>
          <w:p w14:paraId="7C0DD3CA" w14:textId="2CD61FEB" w:rsidR="007465D0" w:rsidRDefault="007465D0" w:rsidP="00594B09">
            <w:pPr>
              <w:jc w:val="center"/>
              <w:rPr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(0.5</w:t>
            </w:r>
            <w:r w:rsidR="00652275">
              <w:rPr>
                <w:color w:val="4472C4" w:themeColor="accent1"/>
                <w:lang w:val="en-US"/>
              </w:rPr>
              <w:t>65</w:t>
            </w:r>
            <w:r w:rsidRPr="00652275">
              <w:rPr>
                <w:color w:val="4472C4" w:themeColor="accent1"/>
                <w:lang w:val="en-US"/>
              </w:rPr>
              <w:t>-1.0</w:t>
            </w:r>
            <w:r w:rsidR="00652275">
              <w:rPr>
                <w:color w:val="4472C4" w:themeColor="accent1"/>
                <w:lang w:val="en-US"/>
              </w:rPr>
              <w:t>89</w:t>
            </w:r>
            <w:r w:rsidRPr="00652275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982E65E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C131A" w14:paraId="4D724033" w14:textId="77777777" w:rsidTr="00E97243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760B7B9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509DA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7BB47" w14:textId="3E8394A0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24</w:t>
            </w:r>
            <w:r w:rsidR="00810A4C" w:rsidRPr="006B1268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8466C" w14:textId="3CD384EC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</w:t>
            </w:r>
            <w:r w:rsidR="00810A4C" w:rsidRPr="006B1268">
              <w:rPr>
                <w:color w:val="4472C4" w:themeColor="accent1"/>
                <w:lang w:val="en-US"/>
              </w:rPr>
              <w:t>4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2567B" w14:textId="38C69884" w:rsidR="001C131A" w:rsidRPr="00652275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0.9</w:t>
            </w:r>
            <w:r w:rsidR="00FC137E" w:rsidRPr="00652275">
              <w:rPr>
                <w:color w:val="4472C4" w:themeColor="accent1"/>
                <w:lang w:val="en-US"/>
              </w:rPr>
              <w:t>6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0DC7DD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5D4235B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65D1EC5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013D8299" w14:textId="77777777" w:rsidTr="00E97243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315B168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3A431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EDB98" w14:textId="1322571D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</w:t>
            </w:r>
            <w:r w:rsidR="00810A4C" w:rsidRPr="006B1268">
              <w:rPr>
                <w:color w:val="4472C4" w:themeColor="accent1"/>
                <w:lang w:val="en-US"/>
              </w:rPr>
              <w:t>6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B305B" w14:textId="2D74C0E2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</w:t>
            </w:r>
            <w:r w:rsidR="00810A4C" w:rsidRPr="006B1268">
              <w:rPr>
                <w:color w:val="4472C4" w:themeColor="accent1"/>
                <w:lang w:val="en-US"/>
              </w:rPr>
              <w:t>7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B009A" w14:textId="6F3269A5" w:rsidR="001C131A" w:rsidRPr="00652275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1.8</w:t>
            </w:r>
            <w:r w:rsidR="00FC137E" w:rsidRPr="00652275">
              <w:rPr>
                <w:color w:val="4472C4" w:themeColor="accent1"/>
                <w:lang w:val="en-US"/>
              </w:rPr>
              <w:t>8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5130336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56F24B4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3DFF16C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1C131A" w14:paraId="7B62DBD0" w14:textId="77777777" w:rsidTr="00E97243">
        <w:tc>
          <w:tcPr>
            <w:tcW w:w="1550" w:type="dxa"/>
            <w:tcBorders>
              <w:right w:val="nil"/>
            </w:tcBorders>
            <w:vAlign w:val="center"/>
          </w:tcPr>
          <w:p w14:paraId="2FC7CA3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EA4DD39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5C798C1" w14:textId="26C11DA1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8</w:t>
            </w:r>
            <w:r w:rsidR="00810A4C" w:rsidRPr="006B1268">
              <w:rPr>
                <w:color w:val="4472C4" w:themeColor="accent1"/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53BF96B" w14:textId="0F51BF2E" w:rsidR="001C131A" w:rsidRPr="006B1268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7</w:t>
            </w:r>
            <w:r w:rsidR="00810A4C" w:rsidRPr="006B1268">
              <w:rPr>
                <w:color w:val="4472C4" w:themeColor="accent1"/>
                <w:lang w:val="en-US"/>
              </w:rPr>
              <w:t>2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8DC632D" w14:textId="798190EC" w:rsidR="001C131A" w:rsidRPr="00652275" w:rsidRDefault="007465D0" w:rsidP="00594B09">
            <w:pPr>
              <w:jc w:val="center"/>
              <w:rPr>
                <w:color w:val="4472C4" w:themeColor="accent1"/>
                <w:lang w:val="en-US"/>
              </w:rPr>
            </w:pPr>
            <w:r w:rsidRPr="00652275">
              <w:rPr>
                <w:color w:val="4472C4" w:themeColor="accent1"/>
                <w:lang w:val="en-US"/>
              </w:rPr>
              <w:t>1.4</w:t>
            </w:r>
            <w:r w:rsidR="00FC137E" w:rsidRPr="00652275">
              <w:rPr>
                <w:color w:val="4472C4" w:themeColor="accent1"/>
                <w:lang w:val="en-US"/>
              </w:rPr>
              <w:t>3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9D57F01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E76120A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29F112E" w14:textId="77777777" w:rsidR="001C131A" w:rsidRDefault="001C131A" w:rsidP="00594B09">
            <w:pPr>
              <w:jc w:val="center"/>
              <w:rPr>
                <w:lang w:val="en-US"/>
              </w:rPr>
            </w:pPr>
          </w:p>
        </w:tc>
      </w:tr>
      <w:tr w:rsidR="00CB313A" w14:paraId="7BEC56B8" w14:textId="77777777" w:rsidTr="00FA62FB">
        <w:tc>
          <w:tcPr>
            <w:tcW w:w="12400" w:type="dxa"/>
            <w:gridSpan w:val="8"/>
            <w:vAlign w:val="center"/>
          </w:tcPr>
          <w:p w14:paraId="658D61C3" w14:textId="69C20B53" w:rsidR="00CB313A" w:rsidRPr="00CB313A" w:rsidRDefault="00CB313A" w:rsidP="00594B09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="00A45EE0"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 w:rsidR="00A45E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ALA</w:t>
            </w:r>
            <w:r w:rsidR="000E3766">
              <w:rPr>
                <w:rFonts w:cstheme="minorHAnsi"/>
                <w:b/>
                <w:bCs/>
                <w:lang w:val="en-US"/>
              </w:rPr>
              <w:t>s</w:t>
            </w:r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1C131A" w14:paraId="5C65BB61" w14:textId="77777777" w:rsidTr="009E0D9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A97AD0E" w14:textId="1E5A91B5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6BA8B" w14:textId="3AB10B59" w:rsidR="001C131A" w:rsidRDefault="005E6F6F" w:rsidP="00594B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F32C7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BAC53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EB030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9F894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2291F" w14:textId="77777777" w:rsidR="001C131A" w:rsidRPr="00890C3C" w:rsidRDefault="001C131A" w:rsidP="00594B0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78D05E8E" w14:textId="77777777" w:rsidR="001C131A" w:rsidRDefault="001C131A" w:rsidP="00594B0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6CC854AF" w14:textId="77777777" w:rsidR="001C131A" w:rsidRDefault="001C131A" w:rsidP="00594B0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335A7" w14:paraId="65485DE3" w14:textId="77777777" w:rsidTr="009E0D9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5D2512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11C7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ECBE3" w14:textId="3FC2596A" w:rsidR="009335A7" w:rsidRDefault="009335A7" w:rsidP="009335A7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0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0B38E" w14:textId="423689F4" w:rsidR="009335A7" w:rsidRPr="00810A4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810A4C">
              <w:rPr>
                <w:color w:val="4472C4" w:themeColor="accent1"/>
                <w:lang w:val="en-US"/>
              </w:rPr>
              <w:t>62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5449A" w14:textId="5B479E58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E257EB7" w14:textId="1DF7EF8C" w:rsidR="009335A7" w:rsidRPr="00121A5A" w:rsidRDefault="009E13AD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1A5A">
              <w:rPr>
                <w:color w:val="4472C4" w:themeColor="accent1"/>
                <w:lang w:val="en-US"/>
              </w:rPr>
              <w:t>0.427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764EDA0" w14:textId="07570281" w:rsidR="009335A7" w:rsidRPr="00121A5A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1A5A">
              <w:rPr>
                <w:color w:val="4472C4" w:themeColor="accent1"/>
                <w:lang w:val="en-US"/>
              </w:rPr>
              <w:t>0.8</w:t>
            </w:r>
            <w:r w:rsidR="009E13AD" w:rsidRPr="00121A5A">
              <w:rPr>
                <w:color w:val="4472C4" w:themeColor="accent1"/>
                <w:lang w:val="en-US"/>
              </w:rPr>
              <w:t>67</w:t>
            </w:r>
          </w:p>
          <w:p w14:paraId="230F6403" w14:textId="1D625A0E" w:rsidR="009335A7" w:rsidRPr="00121A5A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1A5A">
              <w:rPr>
                <w:color w:val="4472C4" w:themeColor="accent1"/>
                <w:lang w:val="en-US"/>
              </w:rPr>
              <w:lastRenderedPageBreak/>
              <w:t>(0.6</w:t>
            </w:r>
            <w:r w:rsidR="009E13AD" w:rsidRPr="00121A5A">
              <w:rPr>
                <w:color w:val="4472C4" w:themeColor="accent1"/>
                <w:lang w:val="en-US"/>
              </w:rPr>
              <w:t>11</w:t>
            </w:r>
            <w:r w:rsidRPr="00121A5A">
              <w:rPr>
                <w:color w:val="4472C4" w:themeColor="accent1"/>
                <w:lang w:val="en-US"/>
              </w:rPr>
              <w:t>-1.2</w:t>
            </w:r>
            <w:r w:rsidR="009E13AD" w:rsidRPr="00121A5A">
              <w:rPr>
                <w:color w:val="4472C4" w:themeColor="accent1"/>
                <w:lang w:val="en-US"/>
              </w:rPr>
              <w:t>32</w:t>
            </w:r>
            <w:r w:rsidRPr="00121A5A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207C8D60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NA</w:t>
            </w:r>
          </w:p>
        </w:tc>
      </w:tr>
      <w:tr w:rsidR="009335A7" w14:paraId="3E669F6C" w14:textId="77777777" w:rsidTr="009E0D9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446A848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lastRenderedPageBreak/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28B54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7DFB1" w14:textId="29EA9E93" w:rsidR="009335A7" w:rsidRDefault="009335A7" w:rsidP="009335A7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20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D82C2" w14:textId="7F643E2E" w:rsidR="009335A7" w:rsidRPr="00810A4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810A4C">
              <w:rPr>
                <w:color w:val="4472C4" w:themeColor="accent1"/>
                <w:lang w:val="en-US"/>
              </w:rPr>
              <w:t>11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E373F" w14:textId="6F048011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9E13AD">
              <w:rPr>
                <w:lang w:val="en-US"/>
              </w:rPr>
              <w:t>7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7DA65F3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085CAA1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7BB7AE7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1218D372" w14:textId="77777777" w:rsidTr="009E0D9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1FED239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37BF9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7B9D3" w14:textId="25A7EB56" w:rsidR="009335A7" w:rsidRDefault="009335A7" w:rsidP="009335A7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4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0D79B" w14:textId="080FD35D" w:rsidR="009335A7" w:rsidRPr="00810A4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810A4C">
              <w:rPr>
                <w:color w:val="4472C4" w:themeColor="accent1"/>
                <w:lang w:val="en-US"/>
              </w:rPr>
              <w:t>1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4C03D7" w14:textId="674973F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9E13AD">
              <w:rPr>
                <w:lang w:val="en-US"/>
              </w:rPr>
              <w:t>3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B3C213A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CD38AE8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A84C225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43E6BF16" w14:textId="77777777" w:rsidTr="009E0D9D">
        <w:tc>
          <w:tcPr>
            <w:tcW w:w="1550" w:type="dxa"/>
            <w:tcBorders>
              <w:right w:val="nil"/>
            </w:tcBorders>
            <w:vAlign w:val="center"/>
          </w:tcPr>
          <w:p w14:paraId="5D747343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776A9A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E5857F7" w14:textId="20810953" w:rsidR="009335A7" w:rsidRDefault="009335A7" w:rsidP="009335A7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86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E33A42E" w14:textId="308B1FD9" w:rsidR="009335A7" w:rsidRPr="00810A4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810A4C">
              <w:rPr>
                <w:color w:val="4472C4" w:themeColor="accent1"/>
                <w:lang w:val="en-US"/>
              </w:rPr>
              <w:t>75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E2E3F85" w14:textId="1878C283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  <w:r w:rsidR="009E13AD">
              <w:rPr>
                <w:lang w:val="en-US"/>
              </w:rPr>
              <w:t>6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F479DBF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97B665A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E126CDB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021600C9" w14:textId="77777777" w:rsidTr="00FA62FB">
        <w:tc>
          <w:tcPr>
            <w:tcW w:w="12400" w:type="dxa"/>
            <w:gridSpan w:val="8"/>
            <w:vAlign w:val="center"/>
          </w:tcPr>
          <w:p w14:paraId="063D8B4F" w14:textId="0B12EECA" w:rsidR="009335A7" w:rsidRPr="001D3B12" w:rsidRDefault="009335A7" w:rsidP="009335A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1D3B12">
              <w:rPr>
                <w:rFonts w:cstheme="minorHAnsi"/>
                <w:b/>
                <w:bCs/>
                <w:lang w:val="en-US"/>
              </w:rPr>
              <w:t>Interactions Between Monounsaturated Fatty Acids (MU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 Acids</w:t>
            </w:r>
            <w:r>
              <w:rPr>
                <w:rFonts w:cstheme="minorHAnsi"/>
                <w:b/>
                <w:bCs/>
                <w:lang w:val="en-US"/>
              </w:rPr>
              <w:t xml:space="preserve"> (LAs)</w:t>
            </w:r>
          </w:p>
        </w:tc>
      </w:tr>
      <w:tr w:rsidR="009335A7" w14:paraId="20E2AC4C" w14:textId="77777777" w:rsidTr="0090586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128E382" w14:textId="3FE6BE2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CA674" w14:textId="4EBC0DE5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A91C5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72668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D Cases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93694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F9A98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A6FFE" w14:textId="77777777" w:rsidR="009335A7" w:rsidRPr="00890C3C" w:rsidRDefault="009335A7" w:rsidP="009335A7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234734A6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7DBB98D2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335A7" w14:paraId="7B33FCDE" w14:textId="77777777" w:rsidTr="0090586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2F8AAC3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BDBCD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BFC99" w14:textId="7DB29910" w:rsidR="009335A7" w:rsidRPr="00FD7773" w:rsidRDefault="00ED34F1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11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64B1A" w14:textId="5B0C4B0C" w:rsidR="009335A7" w:rsidRPr="00FD7773" w:rsidRDefault="00ED34F1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70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C1642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06AEDED0" w14:textId="12DD47E0" w:rsidR="009335A7" w:rsidRPr="00C01A58" w:rsidRDefault="005770E9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0.02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5F4F533" w14:textId="39B929A5" w:rsidR="009335A7" w:rsidRPr="00C01A58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0.</w:t>
            </w:r>
            <w:r w:rsidR="005770E9" w:rsidRPr="00C01A58">
              <w:rPr>
                <w:color w:val="4472C4" w:themeColor="accent1"/>
                <w:lang w:val="en-US"/>
              </w:rPr>
              <w:t>575</w:t>
            </w:r>
          </w:p>
          <w:p w14:paraId="76173BA6" w14:textId="3D75EDEB" w:rsidR="009335A7" w:rsidRPr="00C01A58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(0.3</w:t>
            </w:r>
            <w:r w:rsidR="005770E9" w:rsidRPr="00C01A58">
              <w:rPr>
                <w:color w:val="4472C4" w:themeColor="accent1"/>
                <w:lang w:val="en-US"/>
              </w:rPr>
              <w:t>60</w:t>
            </w:r>
            <w:r w:rsidRPr="00C01A58">
              <w:rPr>
                <w:color w:val="4472C4" w:themeColor="accent1"/>
                <w:lang w:val="en-US"/>
              </w:rPr>
              <w:t>-</w:t>
            </w:r>
            <w:r w:rsidR="005770E9" w:rsidRPr="00C01A58">
              <w:rPr>
                <w:color w:val="4472C4" w:themeColor="accent1"/>
                <w:lang w:val="en-US"/>
              </w:rPr>
              <w:t>0.919</w:t>
            </w:r>
            <w:r w:rsidRPr="00C01A58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7458514D" w14:textId="246ED286" w:rsidR="009335A7" w:rsidRPr="00C01A58" w:rsidRDefault="005770E9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Synergism</w:t>
            </w:r>
          </w:p>
        </w:tc>
      </w:tr>
      <w:tr w:rsidR="009335A7" w14:paraId="50698A50" w14:textId="77777777" w:rsidTr="0090586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478C145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B27D7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450A7" w14:textId="7C6DD788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6DFB9" w14:textId="22356432" w:rsidR="009335A7" w:rsidRDefault="00ED34F1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199DF" w14:textId="6045582F" w:rsidR="009335A7" w:rsidRPr="00C01A58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1.</w:t>
            </w:r>
            <w:r w:rsidR="005770E9" w:rsidRPr="00C01A58">
              <w:rPr>
                <w:color w:val="4472C4" w:themeColor="accent1"/>
                <w:lang w:val="en-US"/>
              </w:rPr>
              <w:t>26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8D8B56F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CB550B8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2E6842D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767D5060" w14:textId="77777777" w:rsidTr="0090586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BEC0257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2B74C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EA378" w14:textId="57C3952B" w:rsidR="009335A7" w:rsidRPr="00FD7773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6</w:t>
            </w:r>
            <w:r w:rsidR="00ED34F1" w:rsidRPr="00FD7773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209A9" w14:textId="230DE9CC" w:rsidR="009335A7" w:rsidRPr="00FD7773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7</w:t>
            </w:r>
            <w:r w:rsidR="00ED34F1" w:rsidRPr="00FD7773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974C8" w14:textId="5996994E" w:rsidR="009335A7" w:rsidRPr="00C01A58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1.</w:t>
            </w:r>
            <w:r w:rsidR="005770E9" w:rsidRPr="00C01A58">
              <w:rPr>
                <w:color w:val="4472C4" w:themeColor="accent1"/>
                <w:lang w:val="en-US"/>
              </w:rPr>
              <w:t>84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7F1F512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8539A43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A51FDAB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08E128FE" w14:textId="77777777" w:rsidTr="0090586F">
        <w:tc>
          <w:tcPr>
            <w:tcW w:w="1550" w:type="dxa"/>
            <w:tcBorders>
              <w:right w:val="nil"/>
            </w:tcBorders>
            <w:vAlign w:val="center"/>
          </w:tcPr>
          <w:p w14:paraId="4081691D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FAA494A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2CA67DD" w14:textId="61CDB9A1" w:rsidR="009335A7" w:rsidRPr="00FD7773" w:rsidRDefault="00ED34F1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97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9FF43CE" w14:textId="693EE231" w:rsidR="009335A7" w:rsidRPr="00FD7773" w:rsidRDefault="00ED34F1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81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0D90A5C" w14:textId="4C27304A" w:rsidR="009335A7" w:rsidRPr="00C01A58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C01A58">
              <w:rPr>
                <w:color w:val="4472C4" w:themeColor="accent1"/>
                <w:lang w:val="en-US"/>
              </w:rPr>
              <w:t>1.3</w:t>
            </w:r>
            <w:r w:rsidR="005770E9" w:rsidRPr="00C01A58">
              <w:rPr>
                <w:color w:val="4472C4" w:themeColor="accent1"/>
                <w:lang w:val="en-US"/>
              </w:rPr>
              <w:t>3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16F31B4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1D2AEC5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A877005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7019A02C" w14:textId="77777777" w:rsidTr="00FA62FB">
        <w:tc>
          <w:tcPr>
            <w:tcW w:w="12400" w:type="dxa"/>
            <w:gridSpan w:val="8"/>
            <w:vAlign w:val="center"/>
          </w:tcPr>
          <w:p w14:paraId="60EFF1BC" w14:textId="40A1A933" w:rsidR="009335A7" w:rsidRPr="000E3766" w:rsidRDefault="009335A7" w:rsidP="009335A7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lang w:val="en-US"/>
              </w:rPr>
            </w:pPr>
            <w:r w:rsidRPr="001D3B12">
              <w:rPr>
                <w:rFonts w:cstheme="minorHAnsi"/>
                <w:b/>
                <w:bCs/>
                <w:lang w:val="en-US"/>
              </w:rPr>
              <w:t>Interactions Between Monounsaturated Fatty Acids (MU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3B12">
              <w:rPr>
                <w:rFonts w:cstheme="minorHAnsi"/>
                <w:b/>
                <w:bCs/>
                <w:lang w:val="en-US"/>
              </w:rPr>
              <w:t>Acids</w:t>
            </w:r>
            <w:r>
              <w:rPr>
                <w:rFonts w:cstheme="minorHAnsi"/>
                <w:b/>
                <w:bCs/>
                <w:lang w:val="en-US"/>
              </w:rPr>
              <w:t xml:space="preserve"> (ALAs)</w:t>
            </w:r>
          </w:p>
        </w:tc>
      </w:tr>
      <w:tr w:rsidR="009335A7" w14:paraId="6FBE1412" w14:textId="77777777" w:rsidTr="00D72A0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0EE5315" w14:textId="00FCA7A9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62DC4" w14:textId="54ED3E4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682AF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03C2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18AEE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B7440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78009" w14:textId="77777777" w:rsidR="009335A7" w:rsidRPr="00890C3C" w:rsidRDefault="009335A7" w:rsidP="009335A7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4287A95E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69795BA7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335A7" w14:paraId="09AE63C1" w14:textId="77777777" w:rsidTr="00D72A0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A14E0C9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06EBD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51BD5" w14:textId="034C2DC3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9</w:t>
            </w:r>
            <w:r w:rsidR="008E72F3" w:rsidRPr="003969E0">
              <w:rPr>
                <w:color w:val="4472C4" w:themeColor="accent1"/>
                <w:lang w:val="en-US"/>
              </w:rPr>
              <w:t>7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985AF" w14:textId="65E69F1A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6</w:t>
            </w:r>
            <w:r w:rsidR="008E72F3" w:rsidRPr="003969E0">
              <w:rPr>
                <w:color w:val="4472C4" w:themeColor="accent1"/>
                <w:lang w:val="en-US"/>
              </w:rPr>
              <w:t>2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A531B" w14:textId="43232828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B53060E" w14:textId="7F358FCD" w:rsidR="009335A7" w:rsidRDefault="004F707C" w:rsidP="009335A7">
            <w:pPr>
              <w:jc w:val="center"/>
              <w:rPr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0.340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C359599" w14:textId="59A5B9E7" w:rsidR="009335A7" w:rsidRPr="00123502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0.8</w:t>
            </w:r>
            <w:r w:rsidR="004F707C" w:rsidRPr="00123502">
              <w:rPr>
                <w:color w:val="4472C4" w:themeColor="accent1"/>
                <w:lang w:val="en-US"/>
              </w:rPr>
              <w:t>56</w:t>
            </w:r>
            <w:r w:rsidRPr="00123502">
              <w:rPr>
                <w:color w:val="4472C4" w:themeColor="accent1"/>
                <w:lang w:val="en-US"/>
              </w:rPr>
              <w:t xml:space="preserve"> </w:t>
            </w:r>
          </w:p>
          <w:p w14:paraId="6005A2D4" w14:textId="65B657E3" w:rsidR="009335A7" w:rsidRDefault="009335A7" w:rsidP="009335A7">
            <w:pPr>
              <w:jc w:val="center"/>
              <w:rPr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(0.6</w:t>
            </w:r>
            <w:r w:rsidR="004F707C" w:rsidRPr="00123502">
              <w:rPr>
                <w:color w:val="4472C4" w:themeColor="accent1"/>
                <w:lang w:val="en-US"/>
              </w:rPr>
              <w:t>23</w:t>
            </w:r>
            <w:r w:rsidRPr="00123502">
              <w:rPr>
                <w:color w:val="4472C4" w:themeColor="accent1"/>
                <w:lang w:val="en-US"/>
              </w:rPr>
              <w:t>-1.1</w:t>
            </w:r>
            <w:r w:rsidR="004F707C" w:rsidRPr="00123502">
              <w:rPr>
                <w:color w:val="4472C4" w:themeColor="accent1"/>
                <w:lang w:val="en-US"/>
              </w:rPr>
              <w:t>77</w:t>
            </w:r>
            <w:r w:rsidRPr="00123502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534498FF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335A7" w14:paraId="589999DE" w14:textId="77777777" w:rsidTr="00D72A0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23592EC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216DD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3FFCB" w14:textId="1B9A4CA0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23</w:t>
            </w:r>
            <w:r w:rsidR="008E72F3" w:rsidRPr="003969E0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8E19E" w14:textId="7913A831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1</w:t>
            </w:r>
            <w:r w:rsidR="008E72F3" w:rsidRPr="003969E0">
              <w:rPr>
                <w:color w:val="4472C4" w:themeColor="accent1"/>
                <w:lang w:val="en-US"/>
              </w:rPr>
              <w:t>5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44032" w14:textId="3AED9703" w:rsidR="009335A7" w:rsidRPr="00123502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1.02</w:t>
            </w:r>
            <w:r w:rsidR="004F707C" w:rsidRPr="00123502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80F70D0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367D3AC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13064D9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18D99435" w14:textId="77777777" w:rsidTr="00D72A0D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7B0CCF7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3E81C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C65D8" w14:textId="35D90E6D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19</w:t>
            </w:r>
            <w:r w:rsidR="008E72F3" w:rsidRPr="003969E0">
              <w:rPr>
                <w:color w:val="4472C4" w:themeColor="accent1"/>
                <w:lang w:val="en-US"/>
              </w:rPr>
              <w:t>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BEA10" w14:textId="005511FD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1</w:t>
            </w:r>
            <w:r w:rsidR="008E72F3" w:rsidRPr="003969E0">
              <w:rPr>
                <w:color w:val="4472C4" w:themeColor="accent1"/>
                <w:lang w:val="en-US"/>
              </w:rPr>
              <w:t>8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F0C14" w14:textId="2D5B9FCE" w:rsidR="009335A7" w:rsidRPr="00123502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1.4</w:t>
            </w:r>
            <w:r w:rsidR="004F707C" w:rsidRPr="00123502">
              <w:rPr>
                <w:color w:val="4472C4" w:themeColor="accent1"/>
                <w:lang w:val="en-US"/>
              </w:rPr>
              <w:t>9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1CF31CE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4B6A42B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DC4FAE2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2C2594AA" w14:textId="77777777" w:rsidTr="00D72A0D">
        <w:tc>
          <w:tcPr>
            <w:tcW w:w="1550" w:type="dxa"/>
            <w:tcBorders>
              <w:right w:val="nil"/>
            </w:tcBorders>
            <w:vAlign w:val="center"/>
          </w:tcPr>
          <w:p w14:paraId="6E178281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6F6731F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7AB213D" w14:textId="4007FE47" w:rsidR="009335A7" w:rsidRPr="003969E0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8</w:t>
            </w:r>
            <w:r w:rsidR="008E72F3" w:rsidRPr="003969E0">
              <w:rPr>
                <w:color w:val="4472C4" w:themeColor="accent1"/>
                <w:lang w:val="en-US"/>
              </w:rPr>
              <w:t>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B26E4BF" w14:textId="6AC603C5" w:rsidR="009335A7" w:rsidRPr="003969E0" w:rsidRDefault="008E72F3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70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E224715" w14:textId="4B8E6A3C" w:rsidR="009335A7" w:rsidRPr="00123502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123502">
              <w:rPr>
                <w:color w:val="4472C4" w:themeColor="accent1"/>
                <w:lang w:val="en-US"/>
              </w:rPr>
              <w:t>1.3</w:t>
            </w:r>
            <w:r w:rsidR="004F707C" w:rsidRPr="00123502">
              <w:rPr>
                <w:color w:val="4472C4" w:themeColor="accent1"/>
                <w:lang w:val="en-US"/>
              </w:rPr>
              <w:t>1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40DC658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F7F1661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98A5D2E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79B47672" w14:textId="77777777" w:rsidTr="00FA62FB">
        <w:tc>
          <w:tcPr>
            <w:tcW w:w="12400" w:type="dxa"/>
            <w:gridSpan w:val="8"/>
            <w:vAlign w:val="center"/>
          </w:tcPr>
          <w:p w14:paraId="38C50743" w14:textId="0D63F80B" w:rsidR="009335A7" w:rsidRPr="00F05145" w:rsidRDefault="009335A7" w:rsidP="009335A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F0514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>
              <w:rPr>
                <w:rFonts w:cstheme="minorHAnsi"/>
                <w:b/>
                <w:bCs/>
                <w:lang w:val="en-US"/>
              </w:rPr>
              <w:t>Linoleic Acids (LAs)</w:t>
            </w:r>
            <w:r w:rsidRPr="00F05145">
              <w:rPr>
                <w:rFonts w:cstheme="minorHAnsi"/>
                <w:b/>
                <w:bCs/>
                <w:lang w:val="en-US"/>
              </w:rPr>
              <w:t xml:space="preserve">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3B12">
              <w:rPr>
                <w:rFonts w:cstheme="minorHAnsi"/>
                <w:b/>
                <w:bCs/>
                <w:lang w:val="en-US"/>
              </w:rPr>
              <w:t>Acids</w:t>
            </w:r>
            <w:r>
              <w:rPr>
                <w:rFonts w:cstheme="minorHAnsi"/>
                <w:b/>
                <w:bCs/>
                <w:lang w:val="en-US"/>
              </w:rPr>
              <w:t xml:space="preserve"> (ALAs)</w:t>
            </w:r>
          </w:p>
        </w:tc>
      </w:tr>
      <w:tr w:rsidR="009335A7" w14:paraId="654F2E18" w14:textId="77777777" w:rsidTr="005E3D3E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B30DCD7" w14:textId="7C796A3D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4ED76" w14:textId="26C62F8B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69B0A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699EF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C54B8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AEA17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346A1" w14:textId="77777777" w:rsidR="009335A7" w:rsidRPr="00890C3C" w:rsidRDefault="009335A7" w:rsidP="009335A7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259952E6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60E152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335A7" w14:paraId="383DBA7D" w14:textId="77777777" w:rsidTr="005E3D3E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9A84B40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BABBE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87B88" w14:textId="18380513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</w:t>
            </w:r>
            <w:r w:rsidR="003969E0" w:rsidRPr="007523ED">
              <w:rPr>
                <w:color w:val="4472C4" w:themeColor="accent1"/>
                <w:lang w:val="en-US"/>
              </w:rPr>
              <w:t>7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7CC47" w14:textId="60E8F0B0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6</w:t>
            </w:r>
            <w:r w:rsidR="003969E0" w:rsidRPr="007523ED">
              <w:rPr>
                <w:color w:val="4472C4" w:themeColor="accent1"/>
                <w:lang w:val="en-US"/>
              </w:rPr>
              <w:t>3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4784B" w14:textId="65B8ED5C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CF78713" w14:textId="194F76A7" w:rsidR="009335A7" w:rsidRDefault="00302FAF" w:rsidP="009335A7">
            <w:pPr>
              <w:jc w:val="center"/>
              <w:rPr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0.984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FF72E55" w14:textId="6D5A181B" w:rsidR="009335A7" w:rsidRPr="004F707C" w:rsidRDefault="00302FAF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1.</w:t>
            </w:r>
            <w:r w:rsidR="009335A7" w:rsidRPr="004F707C">
              <w:rPr>
                <w:color w:val="4472C4" w:themeColor="accent1"/>
                <w:lang w:val="en-US"/>
              </w:rPr>
              <w:t>0</w:t>
            </w:r>
            <w:r w:rsidRPr="004F707C">
              <w:rPr>
                <w:color w:val="4472C4" w:themeColor="accent1"/>
                <w:lang w:val="en-US"/>
              </w:rPr>
              <w:t>04</w:t>
            </w:r>
          </w:p>
          <w:p w14:paraId="19196189" w14:textId="1FE0BE6F" w:rsidR="009335A7" w:rsidRDefault="009335A7" w:rsidP="009335A7">
            <w:pPr>
              <w:jc w:val="center"/>
              <w:rPr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(0.7</w:t>
            </w:r>
            <w:r w:rsidR="00302FAF" w:rsidRPr="004F707C">
              <w:rPr>
                <w:color w:val="4472C4" w:themeColor="accent1"/>
                <w:lang w:val="en-US"/>
              </w:rPr>
              <w:t>15</w:t>
            </w:r>
            <w:r w:rsidRPr="004F707C">
              <w:rPr>
                <w:color w:val="4472C4" w:themeColor="accent1"/>
                <w:lang w:val="en-US"/>
              </w:rPr>
              <w:t>-1.</w:t>
            </w:r>
            <w:r w:rsidR="00302FAF" w:rsidRPr="004F707C">
              <w:rPr>
                <w:color w:val="4472C4" w:themeColor="accent1"/>
                <w:lang w:val="en-US"/>
              </w:rPr>
              <w:t>408</w:t>
            </w:r>
            <w:r w:rsidRPr="004F707C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7DBF8AD3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335A7" w14:paraId="24BC4294" w14:textId="77777777" w:rsidTr="005E3D3E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3280E60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C3EDC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44A6D" w14:textId="5B698A90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22</w:t>
            </w:r>
            <w:r w:rsidR="003969E0" w:rsidRPr="007523ED">
              <w:rPr>
                <w:color w:val="4472C4" w:themeColor="accent1"/>
                <w:lang w:val="en-US"/>
              </w:rPr>
              <w:t>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7FC88" w14:textId="0A510EF0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1</w:t>
            </w:r>
            <w:r w:rsidR="003969E0" w:rsidRPr="007523ED">
              <w:rPr>
                <w:color w:val="4472C4" w:themeColor="accent1"/>
                <w:lang w:val="en-US"/>
              </w:rPr>
              <w:t>4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FCB70" w14:textId="5054CC34" w:rsidR="009335A7" w:rsidRPr="004F707C" w:rsidRDefault="00302FAF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0.99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F3C8651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FF9AA5E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809A2EC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2A20C673" w14:textId="77777777" w:rsidTr="005E3D3E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552F191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A44A8" w14:textId="77777777" w:rsidR="009335A7" w:rsidRDefault="009335A7" w:rsidP="009335A7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8B9F9" w14:textId="4999DD78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16</w:t>
            </w:r>
            <w:r w:rsidR="003969E0" w:rsidRPr="007523ED">
              <w:rPr>
                <w:color w:val="4472C4" w:themeColor="accent1"/>
                <w:lang w:val="en-US"/>
              </w:rPr>
              <w:t>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3503B" w14:textId="1F7C8B7D" w:rsidR="009335A7" w:rsidRPr="007523ED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1</w:t>
            </w:r>
            <w:r w:rsidR="003969E0" w:rsidRPr="007523ED">
              <w:rPr>
                <w:color w:val="4472C4" w:themeColor="accent1"/>
                <w:lang w:val="en-US"/>
              </w:rPr>
              <w:t>3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9F247" w14:textId="3451BB98" w:rsidR="009335A7" w:rsidRPr="004F707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1</w:t>
            </w:r>
            <w:r w:rsidR="00302FAF" w:rsidRPr="004F707C">
              <w:rPr>
                <w:color w:val="4472C4" w:themeColor="accent1"/>
                <w:lang w:val="en-US"/>
              </w:rPr>
              <w:t>.25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D40579A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86D5F32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6EA0078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  <w:tr w:rsidR="009335A7" w14:paraId="312DB4CB" w14:textId="77777777" w:rsidTr="005E3D3E">
        <w:tc>
          <w:tcPr>
            <w:tcW w:w="1550" w:type="dxa"/>
            <w:tcBorders>
              <w:right w:val="nil"/>
            </w:tcBorders>
            <w:vAlign w:val="center"/>
          </w:tcPr>
          <w:p w14:paraId="4669EEDC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8FD59E4" w14:textId="77777777" w:rsidR="009335A7" w:rsidRDefault="009335A7" w:rsidP="009335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A6E7637" w14:textId="4058B78E" w:rsidR="009335A7" w:rsidRPr="007523ED" w:rsidRDefault="003969E0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0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AB9F585" w14:textId="5801DE02" w:rsidR="009335A7" w:rsidRPr="007523ED" w:rsidRDefault="003969E0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73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B0CCB7B" w14:textId="6F2E48C2" w:rsidR="009335A7" w:rsidRPr="004F707C" w:rsidRDefault="009335A7" w:rsidP="009335A7">
            <w:pPr>
              <w:jc w:val="center"/>
              <w:rPr>
                <w:color w:val="4472C4" w:themeColor="accent1"/>
                <w:lang w:val="en-US"/>
              </w:rPr>
            </w:pPr>
            <w:r w:rsidRPr="004F707C">
              <w:rPr>
                <w:color w:val="4472C4" w:themeColor="accent1"/>
                <w:lang w:val="en-US"/>
              </w:rPr>
              <w:t>1.2</w:t>
            </w:r>
            <w:r w:rsidR="00302FAF" w:rsidRPr="004F707C">
              <w:rPr>
                <w:color w:val="4472C4" w:themeColor="accent1"/>
                <w:lang w:val="en-US"/>
              </w:rPr>
              <w:t>5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4E6F132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ABFD7E4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CCA1FAB" w14:textId="77777777" w:rsidR="009335A7" w:rsidRDefault="009335A7" w:rsidP="009335A7">
            <w:pPr>
              <w:jc w:val="center"/>
              <w:rPr>
                <w:lang w:val="en-US"/>
              </w:rPr>
            </w:pPr>
          </w:p>
        </w:tc>
      </w:tr>
    </w:tbl>
    <w:p w14:paraId="584DB0A4" w14:textId="77777777" w:rsidR="001C131A" w:rsidRDefault="001C131A" w:rsidP="000D016B">
      <w:pPr>
        <w:spacing w:line="360" w:lineRule="auto"/>
        <w:jc w:val="both"/>
        <w:rPr>
          <w:lang w:val="en-US"/>
        </w:rPr>
      </w:pPr>
    </w:p>
    <w:p w14:paraId="6F3B0F72" w14:textId="77777777" w:rsidR="00840C80" w:rsidRDefault="00840C80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2B374F" w14:paraId="5DD0A686" w14:textId="77777777" w:rsidTr="00F50AA0">
        <w:tc>
          <w:tcPr>
            <w:tcW w:w="12400" w:type="dxa"/>
            <w:gridSpan w:val="8"/>
            <w:vAlign w:val="center"/>
          </w:tcPr>
          <w:p w14:paraId="36D9D517" w14:textId="783CE0C7" w:rsidR="002B374F" w:rsidRPr="0066146D" w:rsidRDefault="002B374F" w:rsidP="004E585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bCs/>
                <w:lang w:val="en-US"/>
              </w:rPr>
            </w:pPr>
            <w:r w:rsidRPr="00B7327F">
              <w:rPr>
                <w:rFonts w:cstheme="minorHAnsi"/>
                <w:b/>
                <w:bCs/>
                <w:lang w:val="en-US"/>
              </w:rPr>
              <w:lastRenderedPageBreak/>
              <w:t>AD Chronicity (Non-atopic non-AD controls vs. chronic AD)</w:t>
            </w:r>
          </w:p>
        </w:tc>
      </w:tr>
      <w:tr w:rsidR="002B374F" w14:paraId="6A5DA2DC" w14:textId="77777777" w:rsidTr="00F50AA0">
        <w:tc>
          <w:tcPr>
            <w:tcW w:w="12400" w:type="dxa"/>
            <w:gridSpan w:val="8"/>
            <w:vAlign w:val="center"/>
          </w:tcPr>
          <w:p w14:paraId="28915459" w14:textId="77777777" w:rsidR="002B374F" w:rsidRPr="0075249C" w:rsidRDefault="002B374F" w:rsidP="00FC34C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/>
                <w:bCs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>Interactions Between Trans Fatty Acids (TFAs) and Saturated Fatty Acids (SFAs)</w:t>
            </w:r>
          </w:p>
        </w:tc>
      </w:tr>
      <w:tr w:rsidR="002B374F" w14:paraId="047B44E0" w14:textId="77777777" w:rsidTr="005A34B6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53DCB88" w14:textId="77777777" w:rsidR="002B374F" w:rsidRDefault="002B374F" w:rsidP="004E5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5F2AD" w14:textId="77777777" w:rsidR="002B374F" w:rsidRDefault="002B374F" w:rsidP="004E5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BC19F" w14:textId="77777777" w:rsidR="002B374F" w:rsidRDefault="002B374F" w:rsidP="004E585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FC461" w14:textId="55E39EAD" w:rsidR="002B374F" w:rsidRDefault="00B5059D" w:rsidP="004E5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DB259" w14:textId="77777777" w:rsidR="002B374F" w:rsidRDefault="002B374F" w:rsidP="004E585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FFCDD" w14:textId="77777777" w:rsidR="002B374F" w:rsidRDefault="002B374F" w:rsidP="004E585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47FED" w14:textId="77777777" w:rsidR="002B374F" w:rsidRPr="00890C3C" w:rsidRDefault="002B374F" w:rsidP="004E5856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5E7C988A" w14:textId="77777777" w:rsidR="002B374F" w:rsidRDefault="002B374F" w:rsidP="004E585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6CF4C01F" w14:textId="77777777" w:rsidR="002B374F" w:rsidRDefault="002B374F" w:rsidP="004E585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B5059D" w14:paraId="07F79FFA" w14:textId="77777777" w:rsidTr="005A34B6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80DF02A" w14:textId="73C4F29D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323DF" w14:textId="3B13411E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3E6B8" w14:textId="16873147" w:rsidR="00B5059D" w:rsidRPr="009F3339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1</w:t>
            </w:r>
            <w:r w:rsidR="009F3339">
              <w:rPr>
                <w:color w:val="4472C4" w:themeColor="accent1"/>
                <w:lang w:val="en-US"/>
              </w:rPr>
              <w:t>4</w:t>
            </w:r>
            <w:r w:rsidRPr="009F3339">
              <w:rPr>
                <w:color w:val="4472C4" w:themeColor="accent1"/>
                <w:lang w:val="en-US"/>
              </w:rPr>
              <w:t>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71056" w14:textId="6F013FE2" w:rsidR="00B5059D" w:rsidRPr="009F3339" w:rsidRDefault="00B5059D" w:rsidP="00B5059D">
            <w:pPr>
              <w:jc w:val="center"/>
              <w:rPr>
                <w:color w:val="000000" w:themeColor="text1"/>
                <w:lang w:val="en-US"/>
              </w:rPr>
            </w:pPr>
            <w:r w:rsidRPr="009F3339">
              <w:rPr>
                <w:color w:val="000000" w:themeColor="text1"/>
                <w:lang w:val="en-US"/>
              </w:rPr>
              <w:t>23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A97DF" w14:textId="0268CED8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4E11DAE" w14:textId="5E35976A" w:rsidR="00B5059D" w:rsidRPr="00712FD0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712FD0">
              <w:rPr>
                <w:color w:val="4472C4" w:themeColor="accent1"/>
                <w:lang w:val="en-US"/>
              </w:rPr>
              <w:t>0.8</w:t>
            </w:r>
            <w:r w:rsidR="006B520E" w:rsidRPr="00712FD0">
              <w:rPr>
                <w:color w:val="4472C4" w:themeColor="accent1"/>
                <w:lang w:val="en-US"/>
              </w:rPr>
              <w:t>82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8F666C9" w14:textId="6D81DAA7" w:rsidR="00B5059D" w:rsidRPr="00712FD0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712FD0">
              <w:rPr>
                <w:color w:val="4472C4" w:themeColor="accent1"/>
                <w:lang w:val="en-US"/>
              </w:rPr>
              <w:t>1.04</w:t>
            </w:r>
            <w:r w:rsidR="006B520E" w:rsidRPr="00712FD0">
              <w:rPr>
                <w:color w:val="4472C4" w:themeColor="accent1"/>
                <w:lang w:val="en-US"/>
              </w:rPr>
              <w:t>8</w:t>
            </w:r>
          </w:p>
          <w:p w14:paraId="26C68236" w14:textId="0A99631A" w:rsidR="00B5059D" w:rsidRPr="00712FD0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712FD0">
              <w:rPr>
                <w:color w:val="4472C4" w:themeColor="accent1"/>
                <w:lang w:val="en-US"/>
              </w:rPr>
              <w:t>(0.56</w:t>
            </w:r>
            <w:r w:rsidR="006B520E" w:rsidRPr="00712FD0">
              <w:rPr>
                <w:color w:val="4472C4" w:themeColor="accent1"/>
                <w:lang w:val="en-US"/>
              </w:rPr>
              <w:t>5</w:t>
            </w:r>
            <w:r w:rsidRPr="00712FD0">
              <w:rPr>
                <w:color w:val="4472C4" w:themeColor="accent1"/>
                <w:lang w:val="en-US"/>
              </w:rPr>
              <w:t>-1.9</w:t>
            </w:r>
            <w:r w:rsidR="006B520E" w:rsidRPr="00712FD0">
              <w:rPr>
                <w:color w:val="4472C4" w:themeColor="accent1"/>
                <w:lang w:val="en-US"/>
              </w:rPr>
              <w:t>4</w:t>
            </w:r>
            <w:r w:rsidRPr="00712FD0">
              <w:rPr>
                <w:color w:val="4472C4" w:themeColor="accent1"/>
                <w:lang w:val="en-US"/>
              </w:rPr>
              <w:t>3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287E14FB" w14:textId="0AF31706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B5059D" w14:paraId="3BEEDEFC" w14:textId="77777777" w:rsidTr="005A34B6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1C0F58A" w14:textId="2E0C1E0C" w:rsidR="00B5059D" w:rsidRDefault="00B5059D" w:rsidP="00B5059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8800F" w14:textId="18668A2F" w:rsidR="00B5059D" w:rsidRDefault="00B5059D" w:rsidP="00B5059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57985" w14:textId="7849E4D4" w:rsidR="00B5059D" w:rsidRPr="009F3339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2</w:t>
            </w:r>
            <w:r w:rsidR="009F3339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3B463" w14:textId="0BF6686C" w:rsidR="00B5059D" w:rsidRPr="009F3339" w:rsidRDefault="00B5059D" w:rsidP="00B5059D">
            <w:pPr>
              <w:jc w:val="center"/>
              <w:rPr>
                <w:color w:val="000000" w:themeColor="text1"/>
                <w:lang w:val="en-US"/>
              </w:rPr>
            </w:pPr>
            <w:r w:rsidRPr="009F3339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C2856" w14:textId="6B42B7E9" w:rsidR="00B5059D" w:rsidRPr="006B520E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6B520E">
              <w:rPr>
                <w:color w:val="4472C4" w:themeColor="accent1"/>
                <w:lang w:val="en-US"/>
              </w:rPr>
              <w:t>0.97</w:t>
            </w:r>
            <w:r w:rsidR="009A2C23" w:rsidRPr="006B520E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CD43413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3DE85A9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ABA662E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</w:tr>
      <w:tr w:rsidR="00B5059D" w14:paraId="4FD521B7" w14:textId="77777777" w:rsidTr="005A34B6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5ED2F14" w14:textId="1F12970E" w:rsidR="00B5059D" w:rsidRDefault="00B5059D" w:rsidP="00B5059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401B0" w14:textId="6DFFE164" w:rsidR="00B5059D" w:rsidRDefault="00B5059D" w:rsidP="00B5059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1743B" w14:textId="5A9A1AB3" w:rsidR="00B5059D" w:rsidRPr="009F3339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</w:t>
            </w:r>
            <w:r w:rsidR="009F3339">
              <w:rPr>
                <w:color w:val="4472C4" w:themeColor="accent1"/>
                <w:lang w:val="en-US"/>
              </w:rPr>
              <w:t>1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4FD96" w14:textId="79F06CC6" w:rsidR="00B5059D" w:rsidRPr="009F3339" w:rsidRDefault="00B5059D" w:rsidP="00B5059D">
            <w:pPr>
              <w:jc w:val="center"/>
              <w:rPr>
                <w:color w:val="000000" w:themeColor="text1"/>
                <w:lang w:val="en-US"/>
              </w:rPr>
            </w:pPr>
            <w:r w:rsidRPr="009F3339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C12A9A" w14:textId="164E5557" w:rsidR="00B5059D" w:rsidRPr="006B520E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6B520E">
              <w:rPr>
                <w:color w:val="4472C4" w:themeColor="accent1"/>
                <w:lang w:val="en-US"/>
              </w:rPr>
              <w:t>1.3</w:t>
            </w:r>
            <w:r w:rsidR="009A2C23" w:rsidRPr="006B520E">
              <w:rPr>
                <w:color w:val="4472C4" w:themeColor="accent1"/>
                <w:lang w:val="en-US"/>
              </w:rPr>
              <w:t>5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38C17E1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07D0CF2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86683A5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</w:tr>
      <w:tr w:rsidR="00B5059D" w14:paraId="1F19EAF3" w14:textId="77777777" w:rsidTr="005A34B6">
        <w:tc>
          <w:tcPr>
            <w:tcW w:w="1550" w:type="dxa"/>
            <w:tcBorders>
              <w:right w:val="nil"/>
            </w:tcBorders>
            <w:vAlign w:val="center"/>
          </w:tcPr>
          <w:p w14:paraId="3E7B3BFA" w14:textId="638A28E0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8B8BF23" w14:textId="5E063474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28968FA" w14:textId="4D745904" w:rsidR="00B5059D" w:rsidRPr="009F3339" w:rsidRDefault="009F3339" w:rsidP="00B5059D">
            <w:pPr>
              <w:jc w:val="center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90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C8CE854" w14:textId="043BF456" w:rsidR="00B5059D" w:rsidRPr="009F3339" w:rsidRDefault="00B5059D" w:rsidP="00B5059D">
            <w:pPr>
              <w:jc w:val="center"/>
              <w:rPr>
                <w:color w:val="000000" w:themeColor="text1"/>
                <w:lang w:val="en-US"/>
              </w:rPr>
            </w:pPr>
            <w:r w:rsidRPr="009F3339">
              <w:rPr>
                <w:color w:val="000000" w:themeColor="text1"/>
                <w:lang w:val="en-US"/>
              </w:rPr>
              <w:t>25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4B9D07B" w14:textId="0840A2BC" w:rsidR="00B5059D" w:rsidRPr="006B520E" w:rsidRDefault="00B5059D" w:rsidP="00B5059D">
            <w:pPr>
              <w:jc w:val="center"/>
              <w:rPr>
                <w:color w:val="4472C4" w:themeColor="accent1"/>
                <w:lang w:val="en-US"/>
              </w:rPr>
            </w:pPr>
            <w:r w:rsidRPr="006B520E">
              <w:rPr>
                <w:color w:val="4472C4" w:themeColor="accent1"/>
                <w:lang w:val="en-US"/>
              </w:rPr>
              <w:t>1.38</w:t>
            </w:r>
            <w:r w:rsidR="009A2C23" w:rsidRPr="006B520E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77FFA18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3AA247E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146AAF9" w14:textId="77777777" w:rsidR="00B5059D" w:rsidRDefault="00B5059D" w:rsidP="00B5059D">
            <w:pPr>
              <w:jc w:val="center"/>
              <w:rPr>
                <w:lang w:val="en-US"/>
              </w:rPr>
            </w:pPr>
          </w:p>
        </w:tc>
      </w:tr>
      <w:tr w:rsidR="00B5059D" w14:paraId="6C63BE83" w14:textId="77777777" w:rsidTr="00F50AA0">
        <w:tc>
          <w:tcPr>
            <w:tcW w:w="12400" w:type="dxa"/>
            <w:gridSpan w:val="8"/>
            <w:vAlign w:val="center"/>
          </w:tcPr>
          <w:p w14:paraId="4057339C" w14:textId="77777777" w:rsidR="00B5059D" w:rsidRPr="0075249C" w:rsidRDefault="00B5059D" w:rsidP="00FC34C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Monounsaturated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Fatty Acids (</w:t>
            </w:r>
            <w:r>
              <w:rPr>
                <w:rFonts w:cstheme="minorHAnsi"/>
                <w:b/>
                <w:bCs/>
                <w:lang w:val="en-US"/>
              </w:rPr>
              <w:t>MU</w:t>
            </w:r>
            <w:r w:rsidRPr="0075249C">
              <w:rPr>
                <w:rFonts w:cstheme="minorHAnsi"/>
                <w:b/>
                <w:bCs/>
                <w:lang w:val="en-US"/>
              </w:rPr>
              <w:t>FAs)</w:t>
            </w:r>
          </w:p>
        </w:tc>
      </w:tr>
      <w:tr w:rsidR="00B5059D" w14:paraId="1733CC9B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990956F" w14:textId="77777777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1A841" w14:textId="77777777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092CB" w14:textId="77777777" w:rsidR="00B5059D" w:rsidRDefault="00B5059D" w:rsidP="00B5059D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C2CAB" w14:textId="6A6E74E8" w:rsidR="00B5059D" w:rsidRDefault="002B4351" w:rsidP="00B50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A7B6E" w14:textId="77777777" w:rsidR="00B5059D" w:rsidRDefault="00B5059D" w:rsidP="00B5059D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E1D9B" w14:textId="77777777" w:rsidR="00B5059D" w:rsidRDefault="00B5059D" w:rsidP="00B5059D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2737D" w14:textId="77777777" w:rsidR="00B5059D" w:rsidRPr="00890C3C" w:rsidRDefault="00B5059D" w:rsidP="00B5059D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4DB55462" w14:textId="77777777" w:rsidR="00B5059D" w:rsidRDefault="00B5059D" w:rsidP="00B5059D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40730280" w14:textId="77777777" w:rsidR="00B5059D" w:rsidRDefault="00B5059D" w:rsidP="00B505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B63131" w14:paraId="0C8DF785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93D238F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A0933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FEB14" w14:textId="217E43AD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95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A3A5B" w14:textId="3CBDEC34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D719A" w14:textId="5D1B672C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55BF1CC" w14:textId="4C2F10DA" w:rsidR="00B63131" w:rsidRDefault="00C846CD" w:rsidP="00B63131">
            <w:pPr>
              <w:jc w:val="center"/>
              <w:rPr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0.42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3FD63EC" w14:textId="6E222170" w:rsidR="00B63131" w:rsidRPr="00C846CD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0.8</w:t>
            </w:r>
            <w:r w:rsidR="00C846CD" w:rsidRPr="00C846CD">
              <w:rPr>
                <w:color w:val="4472C4" w:themeColor="accent1"/>
                <w:lang w:val="en-US"/>
              </w:rPr>
              <w:t>22</w:t>
            </w:r>
          </w:p>
          <w:p w14:paraId="5B2836CF" w14:textId="66241775" w:rsidR="00B63131" w:rsidRDefault="00B63131" w:rsidP="00B63131">
            <w:pPr>
              <w:rPr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(0.5</w:t>
            </w:r>
            <w:r w:rsidR="00C846CD" w:rsidRPr="00C846CD">
              <w:rPr>
                <w:color w:val="4472C4" w:themeColor="accent1"/>
                <w:lang w:val="en-US"/>
              </w:rPr>
              <w:t>10</w:t>
            </w:r>
            <w:r w:rsidRPr="00C846CD">
              <w:rPr>
                <w:color w:val="4472C4" w:themeColor="accent1"/>
                <w:lang w:val="en-US"/>
              </w:rPr>
              <w:t>-1.3</w:t>
            </w:r>
            <w:r w:rsidR="00C846CD" w:rsidRPr="00C846CD">
              <w:rPr>
                <w:color w:val="4472C4" w:themeColor="accent1"/>
                <w:lang w:val="en-US"/>
              </w:rPr>
              <w:t>25</w:t>
            </w:r>
            <w:r w:rsidRPr="00C846CD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0CB9132" w14:textId="18D9EEAD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B63131" w14:paraId="1CAE9898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D5D6050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4C357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6B81F" w14:textId="38FBA8F7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31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25D19" w14:textId="04EA214D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A47C6" w14:textId="5D1377F3" w:rsidR="00B63131" w:rsidRPr="00C846CD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0.9</w:t>
            </w:r>
            <w:r w:rsidR="00C846CD" w:rsidRPr="00C846CD">
              <w:rPr>
                <w:color w:val="4472C4" w:themeColor="accent1"/>
                <w:lang w:val="en-US"/>
              </w:rPr>
              <w:t>7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4B0398B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79C4F55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29C2E71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38F4A112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120B623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86264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34B9A" w14:textId="432B8988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1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83267" w14:textId="2578B9F9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282FE" w14:textId="546C5A44" w:rsidR="00B63131" w:rsidRPr="00C846CD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1.6</w:t>
            </w:r>
            <w:r w:rsidR="00C846CD" w:rsidRPr="00C846CD">
              <w:rPr>
                <w:color w:val="4472C4" w:themeColor="accent1"/>
                <w:lang w:val="en-US"/>
              </w:rPr>
              <w:t>6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538217D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569A2BC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094D679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535CA3DD" w14:textId="77777777" w:rsidTr="007D4255">
        <w:tc>
          <w:tcPr>
            <w:tcW w:w="1550" w:type="dxa"/>
            <w:tcBorders>
              <w:right w:val="nil"/>
            </w:tcBorders>
            <w:vAlign w:val="center"/>
          </w:tcPr>
          <w:p w14:paraId="1BD40376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F958A21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6E0D9AD" w14:textId="7C38AE53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88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B0B727A" w14:textId="537ED78C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13387BE" w14:textId="4A13E298" w:rsidR="00B63131" w:rsidRPr="00C846CD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846CD">
              <w:rPr>
                <w:color w:val="4472C4" w:themeColor="accent1"/>
                <w:lang w:val="en-US"/>
              </w:rPr>
              <w:t>1.33</w:t>
            </w:r>
            <w:r w:rsidR="00C846CD" w:rsidRPr="00C846CD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0EB3A33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B247684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0E38471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43570868" w14:textId="77777777" w:rsidTr="00F50AA0">
        <w:tc>
          <w:tcPr>
            <w:tcW w:w="12400" w:type="dxa"/>
            <w:gridSpan w:val="8"/>
            <w:vAlign w:val="center"/>
          </w:tcPr>
          <w:p w14:paraId="240733B2" w14:textId="77777777" w:rsidR="00B63131" w:rsidRPr="00BE1F6D" w:rsidRDefault="00B63131" w:rsidP="00B6313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Acids </w:t>
            </w:r>
            <w:r>
              <w:rPr>
                <w:rFonts w:cstheme="minorHAnsi"/>
                <w:b/>
                <w:bCs/>
                <w:lang w:val="en-US"/>
              </w:rPr>
              <w:t>(L</w:t>
            </w:r>
            <w:r w:rsidRPr="0075249C">
              <w:rPr>
                <w:rFonts w:cstheme="minorHAnsi"/>
                <w:b/>
                <w:bCs/>
                <w:lang w:val="en-US"/>
              </w:rPr>
              <w:t>As)</w:t>
            </w:r>
          </w:p>
        </w:tc>
      </w:tr>
      <w:tr w:rsidR="00B63131" w14:paraId="3A2D5041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CEA6853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14398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AF967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EE6CB" w14:textId="3B5EC9AD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8D5AF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A6F8C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60096" w14:textId="77777777" w:rsidR="00B63131" w:rsidRPr="00890C3C" w:rsidRDefault="00B63131" w:rsidP="00B63131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5BC15335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  <w:vAlign w:val="center"/>
          </w:tcPr>
          <w:p w14:paraId="22A1F47E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C6BC6" w14:paraId="6CC6D314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76C9637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BBC8F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D8819" w14:textId="28BC0F24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9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B123C" w14:textId="34507A9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731AE" w14:textId="0E7BD2D8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0E9CEA7" w14:textId="2A27897C" w:rsidR="009C6BC6" w:rsidRDefault="0092487A" w:rsidP="009C6BC6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0.833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0E9B0EBE" w14:textId="51749D86" w:rsidR="009C6BC6" w:rsidRPr="0092487A" w:rsidRDefault="009C6BC6" w:rsidP="009C6BC6">
            <w:pPr>
              <w:jc w:val="center"/>
              <w:rPr>
                <w:color w:val="4472C4" w:themeColor="accent1"/>
                <w:lang w:val="en-US"/>
              </w:rPr>
            </w:pPr>
            <w:r w:rsidRPr="0092487A">
              <w:rPr>
                <w:color w:val="4472C4" w:themeColor="accent1"/>
                <w:lang w:val="en-US"/>
              </w:rPr>
              <w:t>1.0</w:t>
            </w:r>
            <w:r w:rsidR="0092487A">
              <w:rPr>
                <w:color w:val="4472C4" w:themeColor="accent1"/>
                <w:lang w:val="en-US"/>
              </w:rPr>
              <w:t>51</w:t>
            </w:r>
          </w:p>
          <w:p w14:paraId="120FB9D5" w14:textId="405E8761" w:rsidR="009C6BC6" w:rsidRDefault="009C6BC6" w:rsidP="009C6BC6">
            <w:pPr>
              <w:jc w:val="center"/>
              <w:rPr>
                <w:lang w:val="en-US"/>
              </w:rPr>
            </w:pPr>
            <w:r w:rsidRPr="0092487A">
              <w:rPr>
                <w:color w:val="4472C4" w:themeColor="accent1"/>
                <w:lang w:val="en-US"/>
              </w:rPr>
              <w:t>(0.6</w:t>
            </w:r>
            <w:r w:rsidR="0092487A">
              <w:rPr>
                <w:color w:val="4472C4" w:themeColor="accent1"/>
                <w:lang w:val="en-US"/>
              </w:rPr>
              <w:t>60</w:t>
            </w:r>
            <w:r w:rsidRPr="0092487A">
              <w:rPr>
                <w:color w:val="4472C4" w:themeColor="accent1"/>
                <w:lang w:val="en-US"/>
              </w:rPr>
              <w:t>-1.6</w:t>
            </w:r>
            <w:r w:rsidR="0092487A">
              <w:rPr>
                <w:color w:val="4472C4" w:themeColor="accent1"/>
                <w:lang w:val="en-US"/>
              </w:rPr>
              <w:t>74</w:t>
            </w:r>
            <w:r w:rsidRPr="0092487A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0058E145" w14:textId="7B9C588B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C6BC6" w14:paraId="5CEEEDB3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29C9D41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9998E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4DFB6" w14:textId="25C2E3F5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32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71E29" w14:textId="208399AB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CEAF3" w14:textId="597F1E13" w:rsidR="009C6BC6" w:rsidRPr="0092487A" w:rsidRDefault="009C6BC6" w:rsidP="009C6BC6">
            <w:pPr>
              <w:jc w:val="center"/>
              <w:rPr>
                <w:color w:val="4472C4" w:themeColor="accent1"/>
                <w:lang w:val="en-US"/>
              </w:rPr>
            </w:pPr>
            <w:r w:rsidRPr="0092487A">
              <w:rPr>
                <w:color w:val="4472C4" w:themeColor="accent1"/>
                <w:lang w:val="en-US"/>
              </w:rPr>
              <w:t>0.93</w:t>
            </w:r>
            <w:r w:rsidR="00C846CD" w:rsidRPr="0092487A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C3E673D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10B457C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87573F9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781CF00A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521C87D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542CC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0485B" w14:textId="371F1535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17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48008" w14:textId="34089C33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09CDC" w14:textId="1D46832F" w:rsidR="009C6BC6" w:rsidRPr="0092487A" w:rsidRDefault="009C6BC6" w:rsidP="009C6BC6">
            <w:pPr>
              <w:jc w:val="center"/>
              <w:rPr>
                <w:color w:val="4472C4" w:themeColor="accent1"/>
                <w:lang w:val="en-US"/>
              </w:rPr>
            </w:pPr>
            <w:r w:rsidRPr="0092487A">
              <w:rPr>
                <w:color w:val="4472C4" w:themeColor="accent1"/>
                <w:lang w:val="en-US"/>
              </w:rPr>
              <w:t>1.3</w:t>
            </w:r>
            <w:r w:rsidR="00C846CD" w:rsidRPr="0092487A">
              <w:rPr>
                <w:color w:val="4472C4" w:themeColor="accent1"/>
                <w:lang w:val="en-US"/>
              </w:rPr>
              <w:t>8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BCE5141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5100054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1E98EEE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713F4BD3" w14:textId="77777777" w:rsidTr="007D4255">
        <w:tc>
          <w:tcPr>
            <w:tcW w:w="1550" w:type="dxa"/>
            <w:tcBorders>
              <w:right w:val="nil"/>
            </w:tcBorders>
            <w:vAlign w:val="center"/>
          </w:tcPr>
          <w:p w14:paraId="09319697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E6AD913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4168CE9" w14:textId="6DED77C6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8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028ACC6" w14:textId="0945D82F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378F195" w14:textId="378CAC6E" w:rsidR="009C6BC6" w:rsidRPr="0092487A" w:rsidRDefault="009C6BC6" w:rsidP="009C6BC6">
            <w:pPr>
              <w:jc w:val="center"/>
              <w:rPr>
                <w:color w:val="4472C4" w:themeColor="accent1"/>
                <w:lang w:val="en-US"/>
              </w:rPr>
            </w:pPr>
            <w:r w:rsidRPr="0092487A">
              <w:rPr>
                <w:color w:val="4472C4" w:themeColor="accent1"/>
                <w:lang w:val="en-US"/>
              </w:rPr>
              <w:t>1.3</w:t>
            </w:r>
            <w:r w:rsidR="00C846CD" w:rsidRPr="0092487A">
              <w:rPr>
                <w:color w:val="4472C4" w:themeColor="accent1"/>
                <w:lang w:val="en-US"/>
              </w:rPr>
              <w:t>6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1D8D02C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5B7092A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9E780A6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31EB2346" w14:textId="77777777" w:rsidTr="00F50AA0">
        <w:tc>
          <w:tcPr>
            <w:tcW w:w="12400" w:type="dxa"/>
            <w:gridSpan w:val="8"/>
            <w:vAlign w:val="center"/>
          </w:tcPr>
          <w:p w14:paraId="244CD098" w14:textId="04217118" w:rsidR="009C6BC6" w:rsidRPr="000E2D64" w:rsidRDefault="009C6BC6" w:rsidP="009C6BC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75249C">
              <w:rPr>
                <w:rFonts w:cstheme="minorHAnsi"/>
                <w:b/>
                <w:bCs/>
                <w:lang w:val="en-US"/>
              </w:rPr>
              <w:t xml:space="preserve">Interactions Between Trans Fatty Acids (TFAs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AL</w:t>
            </w:r>
            <w:r w:rsidRPr="0075249C">
              <w:rPr>
                <w:rFonts w:cstheme="minorHAnsi"/>
                <w:b/>
                <w:bCs/>
                <w:lang w:val="en-US"/>
              </w:rPr>
              <w:t>As)</w:t>
            </w:r>
          </w:p>
        </w:tc>
      </w:tr>
      <w:tr w:rsidR="009C6BC6" w14:paraId="42ABB95C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4B4F5EB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B08C5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C4395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9990C" w14:textId="4749DDEE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14D1B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7E64B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A8ACA" w14:textId="77777777" w:rsidR="009C6BC6" w:rsidRPr="00890C3C" w:rsidRDefault="009C6BC6" w:rsidP="009C6BC6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20CB1C0F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2B003987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7B5263" w14:paraId="6207C185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0F2E14A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9B465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A385F" w14:textId="30997348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0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15866" w14:textId="03291733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90A43" w14:textId="5A6BA5F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65B7193" w14:textId="0389495D" w:rsidR="007B5263" w:rsidRPr="00551DCE" w:rsidRDefault="000B53B5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551DCE">
              <w:rPr>
                <w:color w:val="4472C4" w:themeColor="accent1"/>
                <w:lang w:val="en-US"/>
              </w:rPr>
              <w:t>0.202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59B8472" w14:textId="02A3E77A" w:rsidR="007B5263" w:rsidRPr="00551DCE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551DCE">
              <w:rPr>
                <w:color w:val="4472C4" w:themeColor="accent1"/>
                <w:lang w:val="en-US"/>
              </w:rPr>
              <w:t>1.4</w:t>
            </w:r>
            <w:r w:rsidR="000B53B5" w:rsidRPr="00551DCE">
              <w:rPr>
                <w:color w:val="4472C4" w:themeColor="accent1"/>
                <w:lang w:val="en-US"/>
              </w:rPr>
              <w:t>29</w:t>
            </w:r>
          </w:p>
          <w:p w14:paraId="226F1D10" w14:textId="16AD1C66" w:rsidR="007B5263" w:rsidRPr="00551DCE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551DCE">
              <w:rPr>
                <w:color w:val="4472C4" w:themeColor="accent1"/>
                <w:lang w:val="en-US"/>
              </w:rPr>
              <w:lastRenderedPageBreak/>
              <w:t>(0.8</w:t>
            </w:r>
            <w:r w:rsidR="000B53B5" w:rsidRPr="00551DCE">
              <w:rPr>
                <w:color w:val="4472C4" w:themeColor="accent1"/>
                <w:lang w:val="en-US"/>
              </w:rPr>
              <w:t>26</w:t>
            </w:r>
            <w:r w:rsidRPr="00551DCE">
              <w:rPr>
                <w:color w:val="4472C4" w:themeColor="accent1"/>
                <w:lang w:val="en-US"/>
              </w:rPr>
              <w:t>-2.</w:t>
            </w:r>
            <w:r w:rsidR="000B53B5" w:rsidRPr="00551DCE">
              <w:rPr>
                <w:color w:val="4472C4" w:themeColor="accent1"/>
                <w:lang w:val="en-US"/>
              </w:rPr>
              <w:t>473</w:t>
            </w:r>
            <w:r w:rsidRPr="00551DCE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1BBAA2E4" w14:textId="7C7769D4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NA</w:t>
            </w:r>
          </w:p>
        </w:tc>
      </w:tr>
      <w:tr w:rsidR="007B5263" w14:paraId="7054E02D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E97EA19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lastRenderedPageBreak/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CB8AC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54E10" w14:textId="328EBF22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21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0A2C3" w14:textId="766EF3AF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102DC" w14:textId="1F42806C" w:rsidR="007B5263" w:rsidRPr="008010C4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8010C4">
              <w:rPr>
                <w:color w:val="4472C4" w:themeColor="accent1"/>
                <w:lang w:val="en-US"/>
              </w:rPr>
              <w:t>0.9</w:t>
            </w:r>
            <w:r w:rsidR="000B53B5" w:rsidRPr="008010C4">
              <w:rPr>
                <w:color w:val="4472C4" w:themeColor="accent1"/>
                <w:lang w:val="en-US"/>
              </w:rPr>
              <w:t>7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FD77AAE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88A26FF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706F0E8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1B1EA976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3290DC5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1F5F0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4DAF2" w14:textId="2C7D19F0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4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04FD4" w14:textId="31C5D11D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350A8" w14:textId="7495765A" w:rsidR="007B5263" w:rsidRPr="008010C4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8010C4">
              <w:rPr>
                <w:color w:val="4472C4" w:themeColor="accent1"/>
                <w:lang w:val="en-US"/>
              </w:rPr>
              <w:t>1.0</w:t>
            </w:r>
            <w:r w:rsidR="000B53B5" w:rsidRPr="008010C4">
              <w:rPr>
                <w:color w:val="4472C4" w:themeColor="accent1"/>
                <w:lang w:val="en-US"/>
              </w:rPr>
              <w:t>3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94A124C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9ACE293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87CE9B5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5D85E979" w14:textId="77777777" w:rsidTr="007D4255">
        <w:tc>
          <w:tcPr>
            <w:tcW w:w="1550" w:type="dxa"/>
            <w:tcBorders>
              <w:right w:val="nil"/>
            </w:tcBorders>
            <w:vAlign w:val="center"/>
          </w:tcPr>
          <w:p w14:paraId="0257CC24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D3F445C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F2E81F8" w14:textId="281C3325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87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63D044D" w14:textId="03E09F9E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DDAC587" w14:textId="6A2F1F27" w:rsidR="007B5263" w:rsidRPr="008010C4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8010C4">
              <w:rPr>
                <w:color w:val="4472C4" w:themeColor="accent1"/>
                <w:lang w:val="en-US"/>
              </w:rPr>
              <w:t>1.4</w:t>
            </w:r>
            <w:r w:rsidR="000B53B5" w:rsidRPr="008010C4">
              <w:rPr>
                <w:color w:val="4472C4" w:themeColor="accent1"/>
                <w:lang w:val="en-US"/>
              </w:rPr>
              <w:t>3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CD8B7CB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10FA1DE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FC18131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34D3F5DF" w14:textId="77777777" w:rsidTr="00F50AA0">
        <w:tc>
          <w:tcPr>
            <w:tcW w:w="12400" w:type="dxa"/>
            <w:gridSpan w:val="8"/>
            <w:vAlign w:val="center"/>
          </w:tcPr>
          <w:p w14:paraId="755ABB65" w14:textId="77777777" w:rsidR="007B5263" w:rsidRPr="001B2FD0" w:rsidRDefault="007B5263" w:rsidP="007B5263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Monounsaturated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Fatty Acids </w:t>
            </w:r>
            <w:r>
              <w:rPr>
                <w:rFonts w:cstheme="minorHAnsi"/>
                <w:b/>
                <w:bCs/>
                <w:lang w:val="en-US"/>
              </w:rPr>
              <w:t>(MUFAs)</w:t>
            </w:r>
          </w:p>
        </w:tc>
      </w:tr>
      <w:tr w:rsidR="007B5263" w14:paraId="066AC4F2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28C404E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BD771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4BB21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BB9DB" w14:textId="13C57128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5CA5F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160BF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96F1C" w14:textId="77777777" w:rsidR="007B5263" w:rsidRPr="00890C3C" w:rsidRDefault="007B5263" w:rsidP="007B5263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3D7831FB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4722357D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854649" w14:paraId="7E7E9AAA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91224CC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A7861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90C04" w14:textId="2C9A1EF3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03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EA2B6" w14:textId="0C36869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4EEDE" w14:textId="22D60315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9DC90D1" w14:textId="7B68966A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0.10</w:t>
            </w:r>
            <w:r w:rsidR="00E66FB5" w:rsidRPr="00B53C6A">
              <w:rPr>
                <w:color w:val="4472C4" w:themeColor="accent1"/>
                <w:lang w:val="en-US"/>
              </w:rPr>
              <w:t>8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D30D8F2" w14:textId="413F5832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0.65</w:t>
            </w:r>
            <w:r w:rsidR="00E66FB5" w:rsidRPr="00B53C6A">
              <w:rPr>
                <w:color w:val="4472C4" w:themeColor="accent1"/>
                <w:lang w:val="en-US"/>
              </w:rPr>
              <w:t>6</w:t>
            </w:r>
          </w:p>
          <w:p w14:paraId="5C6E2760" w14:textId="75C76A9E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(0.3</w:t>
            </w:r>
            <w:r w:rsidR="00E66FB5" w:rsidRPr="00B53C6A">
              <w:rPr>
                <w:color w:val="4472C4" w:themeColor="accent1"/>
                <w:lang w:val="en-US"/>
              </w:rPr>
              <w:t>92</w:t>
            </w:r>
            <w:r w:rsidRPr="00B53C6A">
              <w:rPr>
                <w:color w:val="4472C4" w:themeColor="accent1"/>
                <w:lang w:val="en-US"/>
              </w:rPr>
              <w:t>-1.09</w:t>
            </w:r>
            <w:r w:rsidR="00E66FB5" w:rsidRPr="00B53C6A">
              <w:rPr>
                <w:color w:val="4472C4" w:themeColor="accent1"/>
                <w:lang w:val="en-US"/>
              </w:rPr>
              <w:t>7</w:t>
            </w:r>
            <w:r w:rsidRPr="00B53C6A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08E9701C" w14:textId="2E1485C1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54649" w14:paraId="69002781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A006A4F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B50F5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DB54D" w14:textId="7BAF4D23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2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10CD6" w14:textId="64C04584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63A9E" w14:textId="5C1A0669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1.02</w:t>
            </w:r>
            <w:r w:rsidR="00E66FB5" w:rsidRPr="00B53C6A">
              <w:rPr>
                <w:color w:val="4472C4" w:themeColor="accent1"/>
                <w:lang w:val="en-US"/>
              </w:rPr>
              <w:t>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413A72D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10132C8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605D66F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2E47C8CF" w14:textId="77777777" w:rsidTr="007D4255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5F86F22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C3B13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32BEF" w14:textId="1E7EA6C8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1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9361B" w14:textId="45F726C3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D9230" w14:textId="33F127D3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1.94</w:t>
            </w:r>
            <w:r w:rsidR="00E66FB5" w:rsidRPr="00B53C6A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BDEFE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5A8B6FF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481452E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48F9417A" w14:textId="77777777" w:rsidTr="007D4255">
        <w:tc>
          <w:tcPr>
            <w:tcW w:w="1550" w:type="dxa"/>
            <w:tcBorders>
              <w:right w:val="nil"/>
            </w:tcBorders>
            <w:vAlign w:val="center"/>
          </w:tcPr>
          <w:p w14:paraId="12EF7189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6E3616D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C1D3F1B" w14:textId="1ADC5EBE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89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90AC499" w14:textId="76C7EDDB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D2520F5" w14:textId="6EFCED02" w:rsidR="00854649" w:rsidRPr="00B53C6A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B53C6A">
              <w:rPr>
                <w:color w:val="4472C4" w:themeColor="accent1"/>
                <w:lang w:val="en-US"/>
              </w:rPr>
              <w:t>1.30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46E4F1C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6DDEBE5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AAF7A72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66080394" w14:textId="77777777" w:rsidTr="00F50AA0">
        <w:tc>
          <w:tcPr>
            <w:tcW w:w="12400" w:type="dxa"/>
            <w:gridSpan w:val="8"/>
            <w:vAlign w:val="center"/>
          </w:tcPr>
          <w:p w14:paraId="1D51CBE6" w14:textId="77777777" w:rsidR="00854649" w:rsidRPr="00440D14" w:rsidRDefault="00854649" w:rsidP="0085464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LA)</w:t>
            </w:r>
          </w:p>
        </w:tc>
      </w:tr>
      <w:tr w:rsidR="00854649" w14:paraId="18450F3D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C7E3A7A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641DE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9E2E7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27821" w14:textId="513ABB73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77D61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1C196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C7F0A" w14:textId="77777777" w:rsidR="00854649" w:rsidRPr="00890C3C" w:rsidRDefault="00854649" w:rsidP="0085464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5A2A3E3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1B75FBAE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854649" w14:paraId="291C6F46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C666683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770C6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E5D2E" w14:textId="291EC77D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00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9944A" w14:textId="7582B55B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AA7E9" w14:textId="3274665C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78864FE" w14:textId="05460200" w:rsidR="00854649" w:rsidRPr="00C40004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C40004">
              <w:rPr>
                <w:color w:val="4472C4" w:themeColor="accent1"/>
                <w:lang w:val="en-US"/>
              </w:rPr>
              <w:t>0.2</w:t>
            </w:r>
            <w:r w:rsidR="00764656" w:rsidRPr="00C40004">
              <w:rPr>
                <w:color w:val="4472C4" w:themeColor="accent1"/>
                <w:lang w:val="en-US"/>
              </w:rPr>
              <w:t>82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9984C79" w14:textId="36C49846" w:rsidR="00854649" w:rsidRPr="00C40004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C40004">
              <w:rPr>
                <w:color w:val="4472C4" w:themeColor="accent1"/>
                <w:lang w:val="en-US"/>
              </w:rPr>
              <w:t>0.7</w:t>
            </w:r>
            <w:r w:rsidR="00764656" w:rsidRPr="00C40004">
              <w:rPr>
                <w:color w:val="4472C4" w:themeColor="accent1"/>
                <w:lang w:val="en-US"/>
              </w:rPr>
              <w:t>69</w:t>
            </w:r>
          </w:p>
          <w:p w14:paraId="1544B88B" w14:textId="438DD031" w:rsidR="00854649" w:rsidRPr="00C40004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C40004">
              <w:rPr>
                <w:color w:val="4472C4" w:themeColor="accent1"/>
                <w:lang w:val="en-US"/>
              </w:rPr>
              <w:t>(0.4</w:t>
            </w:r>
            <w:r w:rsidR="00764656" w:rsidRPr="00C40004">
              <w:rPr>
                <w:color w:val="4472C4" w:themeColor="accent1"/>
                <w:lang w:val="en-US"/>
              </w:rPr>
              <w:t>77</w:t>
            </w:r>
            <w:r w:rsidRPr="00C40004">
              <w:rPr>
                <w:color w:val="4472C4" w:themeColor="accent1"/>
                <w:lang w:val="en-US"/>
              </w:rPr>
              <w:t>-1.2</w:t>
            </w:r>
            <w:r w:rsidR="00764656" w:rsidRPr="00C40004">
              <w:rPr>
                <w:color w:val="4472C4" w:themeColor="accent1"/>
                <w:lang w:val="en-US"/>
              </w:rPr>
              <w:t>41</w:t>
            </w:r>
            <w:r w:rsidRPr="00C40004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08686CA3" w14:textId="461A1B6F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54649" w14:paraId="3E49C501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2E5A3E6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D95BA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60558" w14:textId="1CAC7800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24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7D5B7" w14:textId="0DF0314B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E91AA" w14:textId="25340165" w:rsidR="00854649" w:rsidRPr="00FB607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FB6077">
              <w:rPr>
                <w:color w:val="4472C4" w:themeColor="accent1"/>
                <w:lang w:val="en-US"/>
              </w:rPr>
              <w:t>1.05</w:t>
            </w:r>
            <w:r w:rsidR="00764656" w:rsidRPr="00FB6077">
              <w:rPr>
                <w:color w:val="4472C4" w:themeColor="accent1"/>
                <w:lang w:val="en-US"/>
              </w:rPr>
              <w:t>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AF70BD6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28DEBDA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99E0599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19579F88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F178C1C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6D25C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0D223" w14:textId="31D4930B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6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A63D3" w14:textId="271823C8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4910F" w14:textId="3BCB3DBF" w:rsidR="00854649" w:rsidRPr="00FB607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FB6077">
              <w:rPr>
                <w:color w:val="4472C4" w:themeColor="accent1"/>
                <w:lang w:val="en-US"/>
              </w:rPr>
              <w:t>1.64</w:t>
            </w:r>
            <w:r w:rsidR="00764656" w:rsidRPr="00FB6077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EFDCC81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99B6BF9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A89F3B7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162CC8C9" w14:textId="77777777" w:rsidTr="00181F5C">
        <w:tc>
          <w:tcPr>
            <w:tcW w:w="1550" w:type="dxa"/>
            <w:tcBorders>
              <w:right w:val="nil"/>
            </w:tcBorders>
            <w:vAlign w:val="center"/>
          </w:tcPr>
          <w:p w14:paraId="518FD52F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5F24F6F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BDE0342" w14:textId="53FE6E4F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85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F2FBBB7" w14:textId="4B5A29D3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54132EC" w14:textId="228756A0" w:rsidR="00854649" w:rsidRPr="00FB607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FB6077">
              <w:rPr>
                <w:color w:val="4472C4" w:themeColor="accent1"/>
                <w:lang w:val="en-US"/>
              </w:rPr>
              <w:t>1.3</w:t>
            </w:r>
            <w:r w:rsidR="00764656" w:rsidRPr="00FB6077">
              <w:rPr>
                <w:color w:val="4472C4" w:themeColor="accent1"/>
                <w:lang w:val="en-US"/>
              </w:rPr>
              <w:t>4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14B6099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3C5B7C1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3274FCB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0518A969" w14:textId="77777777" w:rsidTr="00F50AA0">
        <w:tc>
          <w:tcPr>
            <w:tcW w:w="12400" w:type="dxa"/>
            <w:gridSpan w:val="8"/>
            <w:vAlign w:val="center"/>
          </w:tcPr>
          <w:p w14:paraId="4F1F76AD" w14:textId="600133C0" w:rsidR="00854649" w:rsidRPr="00CB313A" w:rsidRDefault="00854649" w:rsidP="00854649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1B2FD0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B2FD0">
              <w:rPr>
                <w:rFonts w:cstheme="minorHAnsi"/>
                <w:b/>
                <w:bCs/>
                <w:lang w:val="en-US"/>
              </w:rPr>
              <w:t xml:space="preserve">Acids </w:t>
            </w:r>
            <w:r>
              <w:rPr>
                <w:rFonts w:cstheme="minorHAnsi"/>
                <w:b/>
                <w:bCs/>
                <w:lang w:val="en-US"/>
              </w:rPr>
              <w:t>(ALAs)</w:t>
            </w:r>
          </w:p>
        </w:tc>
      </w:tr>
      <w:tr w:rsidR="00854649" w14:paraId="59AFD178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E27DD77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7DA2B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9AFCF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A92B5" w14:textId="14A0EFF8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ronic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B02FF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EB0ED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64817" w14:textId="77777777" w:rsidR="00854649" w:rsidRPr="00890C3C" w:rsidRDefault="00854649" w:rsidP="0085464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07788BF3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</w:tcBorders>
            <w:vAlign w:val="center"/>
          </w:tcPr>
          <w:p w14:paraId="369DAAD7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854649" w14:paraId="540175E4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903E0DA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5F97E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118A4" w14:textId="45A60F44" w:rsidR="00854649" w:rsidRPr="009335A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0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AF217" w14:textId="18A20691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64422" w14:textId="1AE29616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14095C8" w14:textId="3DB0041D" w:rsidR="00854649" w:rsidRPr="00146E48" w:rsidRDefault="00FB6077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0.975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4C5A2C7" w14:textId="6FE24981" w:rsidR="00854649" w:rsidRPr="00146E48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1.0</w:t>
            </w:r>
            <w:r w:rsidR="00FB6077" w:rsidRPr="00146E48">
              <w:rPr>
                <w:color w:val="4472C4" w:themeColor="accent1"/>
                <w:lang w:val="en-US"/>
              </w:rPr>
              <w:t>08</w:t>
            </w:r>
          </w:p>
          <w:p w14:paraId="099BA04B" w14:textId="7FA60A9A" w:rsidR="00854649" w:rsidRPr="00146E48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(0.59</w:t>
            </w:r>
            <w:r w:rsidR="00FB6077" w:rsidRPr="00146E48">
              <w:rPr>
                <w:color w:val="4472C4" w:themeColor="accent1"/>
                <w:lang w:val="en-US"/>
              </w:rPr>
              <w:t>7</w:t>
            </w:r>
            <w:r w:rsidRPr="00146E48">
              <w:rPr>
                <w:color w:val="4472C4" w:themeColor="accent1"/>
                <w:lang w:val="en-US"/>
              </w:rPr>
              <w:t>-1.7</w:t>
            </w:r>
            <w:r w:rsidR="00FB6077" w:rsidRPr="00146E48">
              <w:rPr>
                <w:color w:val="4472C4" w:themeColor="accent1"/>
                <w:lang w:val="en-US"/>
              </w:rPr>
              <w:t>03</w:t>
            </w:r>
            <w:r w:rsidRPr="00146E48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2612627" w14:textId="0578F12C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54649" w14:paraId="34BB495C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7148FDB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FB134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E0045" w14:textId="521C1708" w:rsidR="00854649" w:rsidRPr="009335A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20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D0B85" w14:textId="1EDB715B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FA67E" w14:textId="73506719" w:rsidR="00854649" w:rsidRPr="00146E48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0.97</w:t>
            </w:r>
            <w:r w:rsidR="00FB6077" w:rsidRPr="00146E48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912EA96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5BE6542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43F8AC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41C0D0DA" w14:textId="77777777" w:rsidTr="00181F5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FFA2531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18951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DAAF6" w14:textId="661CF923" w:rsidR="00854649" w:rsidRPr="009335A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4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48498" w14:textId="4EB339CD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FA445" w14:textId="2B87E622" w:rsidR="00854649" w:rsidRPr="00146E48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1.38</w:t>
            </w:r>
            <w:r w:rsidR="00FB6077" w:rsidRPr="00146E48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5ADB7DF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73A075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2DF760E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126443ED" w14:textId="77777777" w:rsidTr="00181F5C">
        <w:tc>
          <w:tcPr>
            <w:tcW w:w="1550" w:type="dxa"/>
            <w:tcBorders>
              <w:right w:val="nil"/>
            </w:tcBorders>
            <w:vAlign w:val="center"/>
          </w:tcPr>
          <w:p w14:paraId="1D1905E7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4042610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E352808" w14:textId="09D4E12F" w:rsidR="00854649" w:rsidRPr="009335A7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86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84D63D2" w14:textId="0F45265F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BFB2982" w14:textId="34BC43DB" w:rsidR="00854649" w:rsidRPr="00146E48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146E48">
              <w:rPr>
                <w:color w:val="4472C4" w:themeColor="accent1"/>
                <w:lang w:val="en-US"/>
              </w:rPr>
              <w:t>1.36</w:t>
            </w:r>
            <w:r w:rsidR="00FB6077" w:rsidRPr="00146E48">
              <w:rPr>
                <w:color w:val="4472C4" w:themeColor="accent1"/>
                <w:lang w:val="en-US"/>
              </w:rPr>
              <w:t>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D743F3D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FAAC6EC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59E3BAE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18B83B4A" w14:textId="77777777" w:rsidTr="00F50AA0">
        <w:tc>
          <w:tcPr>
            <w:tcW w:w="12400" w:type="dxa"/>
            <w:gridSpan w:val="8"/>
            <w:vAlign w:val="center"/>
          </w:tcPr>
          <w:p w14:paraId="2B8E9A0A" w14:textId="25DD4F02" w:rsidR="00854649" w:rsidRPr="001D3B12" w:rsidRDefault="00854649" w:rsidP="00854649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1D3B12">
              <w:rPr>
                <w:rFonts w:cstheme="minorHAnsi"/>
                <w:b/>
                <w:bCs/>
                <w:lang w:val="en-US"/>
              </w:rPr>
              <w:t>Interactions Between Monounsaturated Fatty Acids (MU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Linoleic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 Acids</w:t>
            </w:r>
            <w:r>
              <w:rPr>
                <w:rFonts w:cstheme="minorHAnsi"/>
                <w:b/>
                <w:bCs/>
                <w:lang w:val="en-US"/>
              </w:rPr>
              <w:t xml:space="preserve"> (LAs)</w:t>
            </w:r>
          </w:p>
        </w:tc>
      </w:tr>
      <w:tr w:rsidR="00854649" w14:paraId="74D3BE6B" w14:textId="77777777" w:rsidTr="00494004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EC74E90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DCB7E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4913D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4C3B9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D Cases 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585FE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24FCC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BF597" w14:textId="77777777" w:rsidR="00854649" w:rsidRPr="00890C3C" w:rsidRDefault="00854649" w:rsidP="0085464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E596957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672AED05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FD7773" w14:paraId="53B7326D" w14:textId="77777777" w:rsidTr="00494004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A3CF465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78CBB1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B08AA" w14:textId="1C91C79B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11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8208D" w14:textId="5EC3C1C2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57CF0" w14:textId="16ED0B6B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C96FA79" w14:textId="11866369" w:rsidR="00FD7773" w:rsidRPr="003C3CB9" w:rsidRDefault="006660D7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3C3CB9">
              <w:rPr>
                <w:color w:val="4472C4" w:themeColor="accent1"/>
                <w:lang w:val="en-US"/>
              </w:rPr>
              <w:t>0.914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E9AC2B7" w14:textId="5FE1FC6C" w:rsidR="00FD7773" w:rsidRPr="003C3CB9" w:rsidRDefault="006660D7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3C3CB9">
              <w:rPr>
                <w:color w:val="4472C4" w:themeColor="accent1"/>
                <w:lang w:val="en-US"/>
              </w:rPr>
              <w:t>1.045</w:t>
            </w:r>
          </w:p>
          <w:p w14:paraId="2EC7D167" w14:textId="6E711D3A" w:rsidR="00FD7773" w:rsidRPr="003C3CB9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3C3CB9">
              <w:rPr>
                <w:color w:val="4472C4" w:themeColor="accent1"/>
                <w:lang w:val="en-US"/>
              </w:rPr>
              <w:t>(0.</w:t>
            </w:r>
            <w:r w:rsidR="006660D7" w:rsidRPr="003C3CB9">
              <w:rPr>
                <w:color w:val="4472C4" w:themeColor="accent1"/>
                <w:lang w:val="en-US"/>
              </w:rPr>
              <w:t>470</w:t>
            </w:r>
            <w:r w:rsidRPr="003C3CB9">
              <w:rPr>
                <w:color w:val="4472C4" w:themeColor="accent1"/>
                <w:lang w:val="en-US"/>
              </w:rPr>
              <w:t>-</w:t>
            </w:r>
            <w:r w:rsidR="006660D7" w:rsidRPr="003C3CB9">
              <w:rPr>
                <w:color w:val="4472C4" w:themeColor="accent1"/>
                <w:lang w:val="en-US"/>
              </w:rPr>
              <w:t>2.324</w:t>
            </w:r>
            <w:r w:rsidRPr="003C3CB9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42B9246D" w14:textId="1ADAAFF4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FD7773" w14:paraId="7FDAC2A5" w14:textId="77777777" w:rsidTr="00494004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6166EB8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24AA2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5EEC3" w14:textId="58247662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5745F" w14:textId="6DF43F68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E4FEF" w14:textId="4FD7A801" w:rsidR="00FD7773" w:rsidRPr="006660D7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1.</w:t>
            </w:r>
            <w:r w:rsidR="006660D7" w:rsidRPr="006660D7">
              <w:rPr>
                <w:color w:val="4472C4" w:themeColor="accent1"/>
                <w:lang w:val="en-US"/>
              </w:rPr>
              <w:t>69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54D3B32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EE4CFEB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B0953A6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1FA0D32D" w14:textId="77777777" w:rsidTr="00494004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66A2EC1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04A80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6E6AA" w14:textId="355B3E67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6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C039E" w14:textId="7AE2625F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3818A" w14:textId="054631B7" w:rsidR="00FD7773" w:rsidRPr="006660D7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0.</w:t>
            </w:r>
            <w:r w:rsidR="006660D7" w:rsidRPr="006660D7">
              <w:rPr>
                <w:color w:val="4472C4" w:themeColor="accent1"/>
                <w:lang w:val="en-US"/>
              </w:rPr>
              <w:t>76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BFD6D5D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45967A5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4E9FD23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5740CD3E" w14:textId="77777777" w:rsidTr="00494004">
        <w:tc>
          <w:tcPr>
            <w:tcW w:w="1550" w:type="dxa"/>
            <w:tcBorders>
              <w:right w:val="nil"/>
            </w:tcBorders>
            <w:vAlign w:val="center"/>
          </w:tcPr>
          <w:p w14:paraId="77D2264F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414910B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40D4603" w14:textId="2A2CCDB2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97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C43B3F5" w14:textId="0F4EFA94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C5BBA29" w14:textId="5A2B968F" w:rsidR="00FD7773" w:rsidRPr="006660D7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1.3</w:t>
            </w:r>
            <w:r w:rsidR="006660D7" w:rsidRPr="006660D7">
              <w:rPr>
                <w:color w:val="4472C4" w:themeColor="accent1"/>
                <w:lang w:val="en-US"/>
              </w:rPr>
              <w:t>5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6018FFB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4FD8F43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E6DD993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0AE825BB" w14:textId="77777777" w:rsidTr="00F50AA0">
        <w:tc>
          <w:tcPr>
            <w:tcW w:w="12400" w:type="dxa"/>
            <w:gridSpan w:val="8"/>
            <w:vAlign w:val="center"/>
          </w:tcPr>
          <w:p w14:paraId="6C0EB2A4" w14:textId="4AE66C96" w:rsidR="00FD7773" w:rsidRPr="000E3766" w:rsidRDefault="00FD7773" w:rsidP="00FD7773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lang w:val="en-US"/>
              </w:rPr>
            </w:pPr>
            <w:r w:rsidRPr="001D3B12">
              <w:rPr>
                <w:rFonts w:cstheme="minorHAnsi"/>
                <w:b/>
                <w:bCs/>
                <w:lang w:val="en-US"/>
              </w:rPr>
              <w:t>Interactions Between Monounsaturated Fatty Acids (MU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1D3B12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3B12">
              <w:rPr>
                <w:rFonts w:cstheme="minorHAnsi"/>
                <w:b/>
                <w:bCs/>
                <w:lang w:val="en-US"/>
              </w:rPr>
              <w:t>Acids</w:t>
            </w:r>
            <w:r>
              <w:rPr>
                <w:rFonts w:cstheme="minorHAnsi"/>
                <w:b/>
                <w:bCs/>
                <w:lang w:val="en-US"/>
              </w:rPr>
              <w:t xml:space="preserve"> (ALAs)</w:t>
            </w:r>
          </w:p>
        </w:tc>
      </w:tr>
      <w:tr w:rsidR="00FD7773" w14:paraId="72162D3B" w14:textId="77777777" w:rsidTr="003B72D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6FC3CFF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CAFBF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EF334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4C9F1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3D0F0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33C01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1BF21" w14:textId="77777777" w:rsidR="00FD7773" w:rsidRPr="00890C3C" w:rsidRDefault="00FD7773" w:rsidP="00FD7773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2B0E1F22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7CD17C8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3969E0" w14:paraId="297E335F" w14:textId="77777777" w:rsidTr="003B72D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7D22339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E2609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6096D" w14:textId="06A5B90F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97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4727D" w14:textId="0D5845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901B8" w14:textId="0E6DAD5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8F3E7A7" w14:textId="3E1470A8" w:rsidR="003969E0" w:rsidRPr="00232194" w:rsidRDefault="006A01BC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232194">
              <w:rPr>
                <w:color w:val="4472C4" w:themeColor="accent1"/>
                <w:lang w:val="en-US"/>
              </w:rPr>
              <w:t>0.486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FAE7C1A" w14:textId="110C5BC7" w:rsidR="003969E0" w:rsidRPr="00232194" w:rsidRDefault="006A01BC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232194">
              <w:rPr>
                <w:color w:val="4472C4" w:themeColor="accent1"/>
                <w:lang w:val="en-US"/>
              </w:rPr>
              <w:t>1.185</w:t>
            </w:r>
          </w:p>
          <w:p w14:paraId="5BBD6E69" w14:textId="5902C7AC" w:rsidR="003969E0" w:rsidRPr="00232194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232194">
              <w:rPr>
                <w:color w:val="4472C4" w:themeColor="accent1"/>
                <w:lang w:val="en-US"/>
              </w:rPr>
              <w:t>(0.</w:t>
            </w:r>
            <w:r w:rsidR="006A01BC" w:rsidRPr="00232194">
              <w:rPr>
                <w:color w:val="4472C4" w:themeColor="accent1"/>
                <w:lang w:val="en-US"/>
              </w:rPr>
              <w:t>735</w:t>
            </w:r>
            <w:r w:rsidRPr="00232194">
              <w:rPr>
                <w:color w:val="4472C4" w:themeColor="accent1"/>
                <w:lang w:val="en-US"/>
              </w:rPr>
              <w:t>-1.</w:t>
            </w:r>
            <w:r w:rsidR="006A01BC" w:rsidRPr="00232194">
              <w:rPr>
                <w:color w:val="4472C4" w:themeColor="accent1"/>
                <w:lang w:val="en-US"/>
              </w:rPr>
              <w:t>911</w:t>
            </w:r>
            <w:r w:rsidRPr="00232194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0D419F05" w14:textId="406ED413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3969E0" w14:paraId="1F7C6715" w14:textId="77777777" w:rsidTr="003B72D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98591F6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D6B06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FAB29" w14:textId="3E9CB386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2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5FF8A" w14:textId="27783C58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91B16" w14:textId="03B95FF0" w:rsidR="003969E0" w:rsidRPr="006660D7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1.</w:t>
            </w:r>
            <w:r w:rsidR="006A01BC" w:rsidRPr="006660D7">
              <w:rPr>
                <w:color w:val="4472C4" w:themeColor="accent1"/>
                <w:lang w:val="en-US"/>
              </w:rPr>
              <w:t>01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E11168C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09AE6DA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1972BEA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11CC2991" w14:textId="77777777" w:rsidTr="003B72D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28B5784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91B7D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052E9" w14:textId="3D19BDD4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19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961D4" w14:textId="3C62A70F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AC9CC" w14:textId="2014CB04" w:rsidR="003969E0" w:rsidRPr="006660D7" w:rsidRDefault="006A01BC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1.20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3DC7165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AF72B2D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7401E03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7B77AB75" w14:textId="77777777" w:rsidTr="003B72DF">
        <w:tc>
          <w:tcPr>
            <w:tcW w:w="1550" w:type="dxa"/>
            <w:tcBorders>
              <w:right w:val="nil"/>
            </w:tcBorders>
            <w:vAlign w:val="center"/>
          </w:tcPr>
          <w:p w14:paraId="6063564C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DF28B68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CDB00E7" w14:textId="164211FC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8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8BE7BE1" w14:textId="44A9564A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EA33808" w14:textId="4DB8153F" w:rsidR="003969E0" w:rsidRPr="006660D7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6660D7">
              <w:rPr>
                <w:color w:val="4472C4" w:themeColor="accent1"/>
                <w:lang w:val="en-US"/>
              </w:rPr>
              <w:t>1.</w:t>
            </w:r>
            <w:r w:rsidR="006A01BC" w:rsidRPr="006660D7">
              <w:rPr>
                <w:color w:val="4472C4" w:themeColor="accent1"/>
                <w:lang w:val="en-US"/>
              </w:rPr>
              <w:t>45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6A98E2E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1C05D8B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BD16761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5BE30517" w14:textId="77777777" w:rsidTr="00F50AA0">
        <w:tc>
          <w:tcPr>
            <w:tcW w:w="12400" w:type="dxa"/>
            <w:gridSpan w:val="8"/>
            <w:vAlign w:val="center"/>
          </w:tcPr>
          <w:p w14:paraId="38F9A2B0" w14:textId="362CC350" w:rsidR="003969E0" w:rsidRPr="00F05145" w:rsidRDefault="003969E0" w:rsidP="003969E0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F0514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>
              <w:rPr>
                <w:rFonts w:cstheme="minorHAnsi"/>
                <w:b/>
                <w:bCs/>
                <w:lang w:val="en-US"/>
              </w:rPr>
              <w:t>Linoleic Acids (LAs)</w:t>
            </w:r>
            <w:r w:rsidRPr="00F05145">
              <w:rPr>
                <w:rFonts w:cstheme="minorHAnsi"/>
                <w:b/>
                <w:bCs/>
                <w:lang w:val="en-US"/>
              </w:rPr>
              <w:t xml:space="preserve">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3B12">
              <w:rPr>
                <w:rFonts w:cstheme="minorHAnsi"/>
                <w:b/>
                <w:bCs/>
                <w:lang w:val="en-US"/>
              </w:rPr>
              <w:t>Acids</w:t>
            </w:r>
            <w:r>
              <w:rPr>
                <w:rFonts w:cstheme="minorHAnsi"/>
                <w:b/>
                <w:bCs/>
                <w:lang w:val="en-US"/>
              </w:rPr>
              <w:t xml:space="preserve"> (ALAs)</w:t>
            </w:r>
          </w:p>
        </w:tc>
      </w:tr>
      <w:tr w:rsidR="003969E0" w14:paraId="21A5D5FE" w14:textId="77777777" w:rsidTr="003B72D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F472450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8EC8D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7AEBF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7A0D6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D Case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22E93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1888E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0908B" w14:textId="77777777" w:rsidR="003969E0" w:rsidRPr="00890C3C" w:rsidRDefault="003969E0" w:rsidP="003969E0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7F25FFFB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FDA3811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7523ED" w14:paraId="65866EC3" w14:textId="77777777" w:rsidTr="00B356AB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20F47D0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2EEE6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3BC9A" w14:textId="6803391A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7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751FD" w14:textId="05D38722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11BEB" w14:textId="1EF3DF99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068EB60" w14:textId="532CF224" w:rsidR="007523ED" w:rsidRDefault="00E75724" w:rsidP="007523ED">
            <w:pPr>
              <w:jc w:val="center"/>
              <w:rPr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0.660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33E32B5" w14:textId="3EBFD044" w:rsidR="007523ED" w:rsidRPr="00B1765E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1.1</w:t>
            </w:r>
            <w:r w:rsidR="00E75724" w:rsidRPr="00B1765E">
              <w:rPr>
                <w:color w:val="4472C4" w:themeColor="accent1"/>
                <w:lang w:val="en-US"/>
              </w:rPr>
              <w:t>21</w:t>
            </w:r>
          </w:p>
          <w:p w14:paraId="4AFA16FB" w14:textId="47AA14E1" w:rsidR="007523ED" w:rsidRDefault="007523ED" w:rsidP="007523ED">
            <w:pPr>
              <w:jc w:val="center"/>
              <w:rPr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(0.6</w:t>
            </w:r>
            <w:r w:rsidR="00E75724" w:rsidRPr="00B1765E">
              <w:rPr>
                <w:color w:val="4472C4" w:themeColor="accent1"/>
                <w:lang w:val="en-US"/>
              </w:rPr>
              <w:t>75</w:t>
            </w:r>
            <w:r w:rsidRPr="00B1765E">
              <w:rPr>
                <w:color w:val="4472C4" w:themeColor="accent1"/>
                <w:lang w:val="en-US"/>
              </w:rPr>
              <w:t>-1.</w:t>
            </w:r>
            <w:r w:rsidR="00E75724" w:rsidRPr="00B1765E">
              <w:rPr>
                <w:color w:val="4472C4" w:themeColor="accent1"/>
                <w:lang w:val="en-US"/>
              </w:rPr>
              <w:t>860</w:t>
            </w:r>
            <w:r w:rsidRPr="00B1765E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77507ADD" w14:textId="1E3B7A80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523ED" w14:paraId="59169B16" w14:textId="77777777" w:rsidTr="00B356AB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154200E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EA489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AE188" w14:textId="01180FB1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22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AD602" w14:textId="7B3D2288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0B5AA" w14:textId="3E93C410" w:rsidR="007523ED" w:rsidRPr="00B1765E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1.0</w:t>
            </w:r>
            <w:r w:rsidR="00E75724" w:rsidRPr="00B1765E">
              <w:rPr>
                <w:color w:val="4472C4" w:themeColor="accent1"/>
                <w:lang w:val="en-US"/>
              </w:rPr>
              <w:t>2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605F14E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D07202B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569DB80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  <w:tr w:rsidR="007523ED" w14:paraId="79ECD1EC" w14:textId="77777777" w:rsidTr="00B356AB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3486FCF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649B8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6D270" w14:textId="1C8C0C50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16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3EE2C" w14:textId="05B4FB46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505E0" w14:textId="298936AD" w:rsidR="007523ED" w:rsidRPr="00B1765E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1.0</w:t>
            </w:r>
            <w:r w:rsidR="00E75724" w:rsidRPr="00B1765E">
              <w:rPr>
                <w:color w:val="4472C4" w:themeColor="accent1"/>
                <w:lang w:val="en-US"/>
              </w:rPr>
              <w:t>5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83F0777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50E36B2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D553C07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  <w:tr w:rsidR="007523ED" w14:paraId="49D88F99" w14:textId="77777777" w:rsidTr="00B356AB">
        <w:tc>
          <w:tcPr>
            <w:tcW w:w="1550" w:type="dxa"/>
            <w:tcBorders>
              <w:right w:val="nil"/>
            </w:tcBorders>
            <w:vAlign w:val="center"/>
          </w:tcPr>
          <w:p w14:paraId="0D3E54D5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B4919DD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E720CC0" w14:textId="5FCFEE74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0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85FF6F1" w14:textId="2ABDEDAC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491698C" w14:textId="31E1E6CC" w:rsidR="007523ED" w:rsidRPr="00B1765E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B1765E">
              <w:rPr>
                <w:color w:val="4472C4" w:themeColor="accent1"/>
                <w:lang w:val="en-US"/>
              </w:rPr>
              <w:t>1.2</w:t>
            </w:r>
            <w:r w:rsidR="00E75724" w:rsidRPr="00B1765E">
              <w:rPr>
                <w:color w:val="4472C4" w:themeColor="accent1"/>
                <w:lang w:val="en-US"/>
              </w:rPr>
              <w:t>1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98AEC37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194B0FB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0564D19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</w:tbl>
    <w:p w14:paraId="629986EB" w14:textId="77777777" w:rsidR="002B374F" w:rsidRDefault="002B374F">
      <w:pPr>
        <w:rPr>
          <w:lang w:val="en-US"/>
        </w:rPr>
      </w:pPr>
    </w:p>
    <w:p w14:paraId="70DAEB5B" w14:textId="77777777" w:rsidR="002B374F" w:rsidRDefault="002B374F">
      <w:pPr>
        <w:rPr>
          <w:lang w:val="en-US"/>
        </w:rPr>
      </w:pPr>
    </w:p>
    <w:p w14:paraId="743B856B" w14:textId="77777777" w:rsidR="002B374F" w:rsidRDefault="002B374F">
      <w:pPr>
        <w:rPr>
          <w:lang w:val="en-US"/>
        </w:rPr>
      </w:pPr>
    </w:p>
    <w:p w14:paraId="2FEA5E97" w14:textId="77777777" w:rsidR="002B374F" w:rsidRDefault="002B374F">
      <w:pPr>
        <w:rPr>
          <w:lang w:val="en-US"/>
        </w:rPr>
      </w:pPr>
    </w:p>
    <w:p w14:paraId="7F3270A4" w14:textId="77777777" w:rsidR="002B374F" w:rsidRDefault="002B374F">
      <w:pPr>
        <w:rPr>
          <w:lang w:val="en-US"/>
        </w:rPr>
      </w:pPr>
    </w:p>
    <w:p w14:paraId="35A29034" w14:textId="77777777" w:rsidR="002B374F" w:rsidRDefault="002B374F">
      <w:pPr>
        <w:rPr>
          <w:lang w:val="en-US"/>
        </w:rPr>
      </w:pPr>
    </w:p>
    <w:p w14:paraId="3F1052B1" w14:textId="77777777" w:rsidR="002E7A8E" w:rsidRDefault="002E7A8E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607D11" w14:paraId="5010B47D" w14:textId="77777777" w:rsidTr="00B8367E">
        <w:tc>
          <w:tcPr>
            <w:tcW w:w="12400" w:type="dxa"/>
            <w:gridSpan w:val="8"/>
            <w:vAlign w:val="center"/>
          </w:tcPr>
          <w:p w14:paraId="10DED7FD" w14:textId="20C13AB1" w:rsidR="00607D11" w:rsidRPr="00B7327F" w:rsidRDefault="00B7327F" w:rsidP="00B7327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bCs/>
                <w:lang w:val="en-US"/>
              </w:rPr>
            </w:pPr>
            <w:r w:rsidRPr="00B7327F">
              <w:rPr>
                <w:rFonts w:cstheme="minorHAnsi"/>
                <w:b/>
                <w:bCs/>
                <w:lang w:val="en-US"/>
              </w:rPr>
              <w:lastRenderedPageBreak/>
              <w:t>A</w:t>
            </w:r>
            <w:r w:rsidR="00607D11" w:rsidRPr="00B7327F">
              <w:rPr>
                <w:rFonts w:cstheme="minorHAnsi"/>
                <w:b/>
                <w:bCs/>
                <w:lang w:val="en-US"/>
              </w:rPr>
              <w:t xml:space="preserve">D Severity (Non-atopic non-AD controls vs. </w:t>
            </w:r>
            <w:r w:rsidR="00E827DB">
              <w:rPr>
                <w:rFonts w:cstheme="minorHAnsi"/>
                <w:b/>
                <w:bCs/>
                <w:lang w:val="en-US"/>
              </w:rPr>
              <w:t>M</w:t>
            </w:r>
            <w:r w:rsidR="00607D11" w:rsidRPr="00B7327F">
              <w:rPr>
                <w:rFonts w:cstheme="minorHAnsi"/>
                <w:b/>
                <w:bCs/>
                <w:lang w:val="en-US"/>
              </w:rPr>
              <w:t>oderate-to-severe AD)</w:t>
            </w:r>
          </w:p>
        </w:tc>
      </w:tr>
      <w:tr w:rsidR="00607D11" w14:paraId="25A5E74B" w14:textId="77777777" w:rsidTr="00B8367E">
        <w:tc>
          <w:tcPr>
            <w:tcW w:w="12400" w:type="dxa"/>
            <w:gridSpan w:val="8"/>
            <w:vAlign w:val="center"/>
          </w:tcPr>
          <w:p w14:paraId="2BE9065D" w14:textId="32BA068D" w:rsidR="00607D11" w:rsidRPr="00191595" w:rsidRDefault="00607D11" w:rsidP="00FC34CB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b/>
                <w:bCs/>
                <w:lang w:val="en-US"/>
              </w:rPr>
            </w:pPr>
            <w:r w:rsidRPr="0019159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 w:rsidR="009969BC" w:rsidRPr="0075249C">
              <w:rPr>
                <w:rFonts w:cstheme="minorHAnsi"/>
                <w:b/>
                <w:bCs/>
                <w:lang w:val="en-US"/>
              </w:rPr>
              <w:t>Trans Fatty Acids (TFAs) and Saturated Fatty Acids (SFAs)</w:t>
            </w:r>
          </w:p>
        </w:tc>
      </w:tr>
      <w:tr w:rsidR="00E3691A" w14:paraId="5D08F01F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8A6E2FD" w14:textId="77777777" w:rsidR="00E3691A" w:rsidRDefault="00E3691A" w:rsidP="00E369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EED55" w14:textId="77777777" w:rsidR="00E3691A" w:rsidRDefault="00E3691A" w:rsidP="00E369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C3C587" w14:textId="756659C4" w:rsidR="00E3691A" w:rsidRDefault="00E3691A" w:rsidP="00E3691A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D71E2" w14:textId="3B7DB5C7" w:rsidR="00E3691A" w:rsidRDefault="00E3691A" w:rsidP="00E3691A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6BA86" w14:textId="77777777" w:rsidR="00E3691A" w:rsidRDefault="00E3691A" w:rsidP="00E3691A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E9534" w14:textId="77777777" w:rsidR="00E3691A" w:rsidRDefault="00E3691A" w:rsidP="00E3691A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E9C4C" w14:textId="77777777" w:rsidR="00E3691A" w:rsidRPr="00890C3C" w:rsidRDefault="00E3691A" w:rsidP="00E3691A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5BDED01F" w14:textId="77777777" w:rsidR="00E3691A" w:rsidRDefault="00E3691A" w:rsidP="00E3691A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DE31E2A" w14:textId="77777777" w:rsidR="00E3691A" w:rsidRDefault="00E3691A" w:rsidP="00E3691A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F3339" w14:paraId="708468E0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AF0BE50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1CFDD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03217" w14:textId="41C264AB" w:rsidR="009F3339" w:rsidRDefault="009F3339" w:rsidP="009F3339">
            <w:pPr>
              <w:jc w:val="center"/>
              <w:rPr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1</w:t>
            </w:r>
            <w:r>
              <w:rPr>
                <w:color w:val="4472C4" w:themeColor="accent1"/>
                <w:lang w:val="en-US"/>
              </w:rPr>
              <w:t>4</w:t>
            </w:r>
            <w:r w:rsidRPr="009F3339">
              <w:rPr>
                <w:color w:val="4472C4" w:themeColor="accent1"/>
                <w:lang w:val="en-US"/>
              </w:rPr>
              <w:t>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E9045" w14:textId="08B9BBAE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180D5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5883615" w14:textId="70BBB94C" w:rsidR="009F3339" w:rsidRPr="004E4A78" w:rsidRDefault="009F3339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0.4</w:t>
            </w:r>
            <w:r w:rsidR="00026FCC" w:rsidRPr="004E4A78">
              <w:rPr>
                <w:color w:val="4472C4" w:themeColor="accent1"/>
                <w:lang w:val="en-US"/>
              </w:rPr>
              <w:t>63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BD27C55" w14:textId="0486D8E9" w:rsidR="009F3339" w:rsidRPr="004E4A78" w:rsidRDefault="009F3339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1.2</w:t>
            </w:r>
            <w:r w:rsidR="00026FCC" w:rsidRPr="004E4A78">
              <w:rPr>
                <w:color w:val="4472C4" w:themeColor="accent1"/>
                <w:lang w:val="en-US"/>
              </w:rPr>
              <w:t>56</w:t>
            </w:r>
          </w:p>
          <w:p w14:paraId="3225AFEE" w14:textId="287D004E" w:rsidR="009F3339" w:rsidRPr="004E4A78" w:rsidRDefault="009F3339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(0.6</w:t>
            </w:r>
            <w:r w:rsidR="00026FCC" w:rsidRPr="004E4A78">
              <w:rPr>
                <w:color w:val="4472C4" w:themeColor="accent1"/>
                <w:lang w:val="en-US"/>
              </w:rPr>
              <w:t>83</w:t>
            </w:r>
            <w:r w:rsidRPr="004E4A78">
              <w:rPr>
                <w:color w:val="4472C4" w:themeColor="accent1"/>
                <w:lang w:val="en-US"/>
              </w:rPr>
              <w:t>-2.30</w:t>
            </w:r>
            <w:r w:rsidR="00026FCC" w:rsidRPr="004E4A78">
              <w:rPr>
                <w:color w:val="4472C4" w:themeColor="accent1"/>
                <w:lang w:val="en-US"/>
              </w:rPr>
              <w:t>8</w:t>
            </w:r>
            <w:r w:rsidRPr="004E4A78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6ADB0CBC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F3339" w14:paraId="547A7D46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2B85ED3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A8B76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4FA4C" w14:textId="6E9373AD" w:rsidR="009F3339" w:rsidRDefault="009F3339" w:rsidP="009F3339">
            <w:pPr>
              <w:jc w:val="center"/>
              <w:rPr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2</w:t>
            </w:r>
            <w:r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2F394" w14:textId="6C101051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7308F" w14:textId="3A63570B" w:rsidR="009F3339" w:rsidRPr="004E4A78" w:rsidRDefault="00026FCC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0.91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CFEB5D7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292D56B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6123B52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</w:tr>
      <w:tr w:rsidR="009F3339" w14:paraId="3706FC13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A24C104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DA771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D96F4" w14:textId="38133F3B" w:rsidR="009F3339" w:rsidRDefault="009F3339" w:rsidP="009F3339">
            <w:pPr>
              <w:jc w:val="center"/>
              <w:rPr>
                <w:lang w:val="en-US"/>
              </w:rPr>
            </w:pPr>
            <w:r w:rsidRPr="009F3339">
              <w:rPr>
                <w:color w:val="4472C4" w:themeColor="accent1"/>
                <w:lang w:val="en-US"/>
              </w:rPr>
              <w:t>1</w:t>
            </w:r>
            <w:r>
              <w:rPr>
                <w:color w:val="4472C4" w:themeColor="accent1"/>
                <w:lang w:val="en-US"/>
              </w:rPr>
              <w:t>1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5070D" w14:textId="5346F4D6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C53AB" w14:textId="2DB7352E" w:rsidR="009F3339" w:rsidRPr="004E4A78" w:rsidRDefault="009F3339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1.3</w:t>
            </w:r>
            <w:r w:rsidR="00026FCC" w:rsidRPr="004E4A78">
              <w:rPr>
                <w:color w:val="4472C4" w:themeColor="accent1"/>
                <w:lang w:val="en-US"/>
              </w:rPr>
              <w:t>4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4C287B5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5DD1AA0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E5326DE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</w:tr>
      <w:tr w:rsidR="009F3339" w14:paraId="279F2899" w14:textId="77777777" w:rsidTr="004450D0">
        <w:tc>
          <w:tcPr>
            <w:tcW w:w="1550" w:type="dxa"/>
            <w:tcBorders>
              <w:right w:val="nil"/>
            </w:tcBorders>
            <w:vAlign w:val="center"/>
          </w:tcPr>
          <w:p w14:paraId="22012E2F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2558D47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719AC38" w14:textId="684E2E0E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90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EF0A880" w14:textId="11017765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17D0D45" w14:textId="121C8EA8" w:rsidR="009F3339" w:rsidRPr="004E4A78" w:rsidRDefault="009F3339" w:rsidP="009F3339">
            <w:pPr>
              <w:jc w:val="center"/>
              <w:rPr>
                <w:color w:val="4472C4" w:themeColor="accent1"/>
                <w:lang w:val="en-US"/>
              </w:rPr>
            </w:pPr>
            <w:r w:rsidRPr="004E4A78">
              <w:rPr>
                <w:color w:val="4472C4" w:themeColor="accent1"/>
                <w:lang w:val="en-US"/>
              </w:rPr>
              <w:t>1.53</w:t>
            </w:r>
            <w:r w:rsidR="00026FCC" w:rsidRPr="004E4A78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572D095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0B8A6AA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6DEACFD" w14:textId="77777777" w:rsidR="009F3339" w:rsidRDefault="009F3339" w:rsidP="009F3339">
            <w:pPr>
              <w:jc w:val="center"/>
              <w:rPr>
                <w:lang w:val="en-US"/>
              </w:rPr>
            </w:pPr>
          </w:p>
        </w:tc>
      </w:tr>
      <w:tr w:rsidR="009F3339" w14:paraId="22923C24" w14:textId="77777777" w:rsidTr="00B8367E">
        <w:tc>
          <w:tcPr>
            <w:tcW w:w="12400" w:type="dxa"/>
            <w:gridSpan w:val="8"/>
            <w:vAlign w:val="center"/>
          </w:tcPr>
          <w:p w14:paraId="26017FD8" w14:textId="47357FBF" w:rsidR="009F3339" w:rsidRPr="00784107" w:rsidRDefault="009F3339" w:rsidP="009F333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19159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 w:rsidRPr="0075249C">
              <w:rPr>
                <w:rFonts w:cstheme="minorHAnsi"/>
                <w:b/>
                <w:bCs/>
                <w:lang w:val="en-US"/>
              </w:rPr>
              <w:t>Trans Fatty Acids (TFAs) and</w:t>
            </w:r>
            <w:r>
              <w:rPr>
                <w:rFonts w:cstheme="minorHAnsi"/>
                <w:b/>
                <w:bCs/>
                <w:lang w:val="en-US"/>
              </w:rPr>
              <w:t xml:space="preserve"> Monounsaturated Fatty Acids (MUFAs)</w:t>
            </w:r>
          </w:p>
        </w:tc>
      </w:tr>
      <w:tr w:rsidR="009F3339" w14:paraId="7DC3AB93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FE54263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08A69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AABB3" w14:textId="33F3EFEB" w:rsidR="009F3339" w:rsidRDefault="009F3339" w:rsidP="009F333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9A56D" w14:textId="51656FC5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C37AA" w14:textId="3B72C0A0" w:rsidR="009F3339" w:rsidRDefault="009F3339" w:rsidP="009F333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05244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0EEEB" w14:textId="77777777" w:rsidR="009F3339" w:rsidRPr="00890C3C" w:rsidRDefault="009F3339" w:rsidP="009F333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389A7CB9" w14:textId="77777777" w:rsidR="009F3339" w:rsidRDefault="009F3339" w:rsidP="009F333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19AF8666" w14:textId="77777777" w:rsidR="009F3339" w:rsidRDefault="009F3339" w:rsidP="009F333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B63131" w14:paraId="407BB303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69A3344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DA41F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E3318" w14:textId="236FF993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95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B070C" w14:textId="605A7E71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A1D57" w14:textId="104AC41C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ED48578" w14:textId="2B4E3CAC" w:rsidR="00B63131" w:rsidRDefault="00CE66B6" w:rsidP="00B63131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0.635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22E411D8" w14:textId="1C9AE651" w:rsidR="00B63131" w:rsidRPr="00CE66B6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E66B6">
              <w:rPr>
                <w:color w:val="4472C4" w:themeColor="accent1"/>
                <w:lang w:val="en-US"/>
              </w:rPr>
              <w:t>1.</w:t>
            </w:r>
            <w:r w:rsidR="00CE66B6">
              <w:rPr>
                <w:color w:val="4472C4" w:themeColor="accent1"/>
                <w:lang w:val="en-US"/>
              </w:rPr>
              <w:t>122</w:t>
            </w:r>
          </w:p>
          <w:p w14:paraId="419A03DD" w14:textId="11167285" w:rsidR="00B63131" w:rsidRDefault="00B63131" w:rsidP="00B63131">
            <w:pPr>
              <w:jc w:val="center"/>
              <w:rPr>
                <w:lang w:val="en-US"/>
              </w:rPr>
            </w:pPr>
            <w:r w:rsidRPr="00CE66B6">
              <w:rPr>
                <w:color w:val="4472C4" w:themeColor="accent1"/>
                <w:lang w:val="en-US"/>
              </w:rPr>
              <w:t>(0.6</w:t>
            </w:r>
            <w:r w:rsidR="00CE66B6">
              <w:rPr>
                <w:color w:val="4472C4" w:themeColor="accent1"/>
                <w:lang w:val="en-US"/>
              </w:rPr>
              <w:t>99</w:t>
            </w:r>
            <w:r w:rsidRPr="00CE66B6">
              <w:rPr>
                <w:color w:val="4472C4" w:themeColor="accent1"/>
                <w:lang w:val="en-US"/>
              </w:rPr>
              <w:t>-1.</w:t>
            </w:r>
            <w:r w:rsidR="00CE66B6">
              <w:rPr>
                <w:color w:val="4472C4" w:themeColor="accent1"/>
                <w:lang w:val="en-US"/>
              </w:rPr>
              <w:t>801</w:t>
            </w:r>
            <w:r w:rsidRPr="00CE66B6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4C930D8D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B63131" w14:paraId="10E617A6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48F5D4B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AF2F7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7DD13" w14:textId="68380215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31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8F8BF" w14:textId="58C6725F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6B7EDE" w14:textId="64ED9AB3" w:rsidR="00B63131" w:rsidRPr="00CE66B6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E66B6">
              <w:rPr>
                <w:color w:val="4472C4" w:themeColor="accent1"/>
                <w:lang w:val="en-US"/>
              </w:rPr>
              <w:t>0.82</w:t>
            </w:r>
            <w:r w:rsidR="001D7641" w:rsidRPr="00CE66B6">
              <w:rPr>
                <w:color w:val="4472C4" w:themeColor="accent1"/>
                <w:lang w:val="en-US"/>
              </w:rPr>
              <w:t>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7EEEF6D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4640E33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D81A00F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30FA4B17" w14:textId="77777777" w:rsidTr="004450D0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625F79F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97111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37F00" w14:textId="7E583E70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1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C1D6F" w14:textId="6C6911B1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1FDAB" w14:textId="314E779E" w:rsidR="00B63131" w:rsidRPr="00CE66B6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E66B6">
              <w:rPr>
                <w:color w:val="4472C4" w:themeColor="accent1"/>
                <w:lang w:val="en-US"/>
              </w:rPr>
              <w:t>1.5</w:t>
            </w:r>
            <w:r w:rsidR="001D7641" w:rsidRPr="00CE66B6">
              <w:rPr>
                <w:color w:val="4472C4" w:themeColor="accent1"/>
                <w:lang w:val="en-US"/>
              </w:rPr>
              <w:t>6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CED7ADD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D8F3FC8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B8ED124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263B79FE" w14:textId="77777777" w:rsidTr="004450D0">
        <w:tc>
          <w:tcPr>
            <w:tcW w:w="1550" w:type="dxa"/>
            <w:tcBorders>
              <w:right w:val="nil"/>
            </w:tcBorders>
            <w:vAlign w:val="center"/>
          </w:tcPr>
          <w:p w14:paraId="0D1F7252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A7179C7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E596D6F" w14:textId="7D156342" w:rsidR="00B63131" w:rsidRDefault="00B63131" w:rsidP="00B63131">
            <w:pPr>
              <w:jc w:val="center"/>
              <w:rPr>
                <w:lang w:val="en-US"/>
              </w:rPr>
            </w:pPr>
            <w:r w:rsidRPr="00B63131">
              <w:rPr>
                <w:color w:val="4472C4" w:themeColor="accent1"/>
                <w:lang w:val="en-US"/>
              </w:rPr>
              <w:t>88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07C80043" w14:textId="740AF0FD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EBEC204" w14:textId="4FF57A2D" w:rsidR="00B63131" w:rsidRPr="00CE66B6" w:rsidRDefault="00B63131" w:rsidP="00B63131">
            <w:pPr>
              <w:jc w:val="center"/>
              <w:rPr>
                <w:color w:val="4472C4" w:themeColor="accent1"/>
                <w:lang w:val="en-US"/>
              </w:rPr>
            </w:pPr>
            <w:r w:rsidRPr="00CE66B6">
              <w:rPr>
                <w:color w:val="4472C4" w:themeColor="accent1"/>
                <w:lang w:val="en-US"/>
              </w:rPr>
              <w:t>1.44</w:t>
            </w:r>
            <w:r w:rsidR="001D7641" w:rsidRPr="00CE66B6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725C55C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F110CDA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C26C409" w14:textId="77777777" w:rsidR="00B63131" w:rsidRDefault="00B63131" w:rsidP="00B63131">
            <w:pPr>
              <w:jc w:val="center"/>
              <w:rPr>
                <w:lang w:val="en-US"/>
              </w:rPr>
            </w:pPr>
          </w:p>
        </w:tc>
      </w:tr>
      <w:tr w:rsidR="00B63131" w14:paraId="36A31BBF" w14:textId="77777777" w:rsidTr="00B8367E">
        <w:tc>
          <w:tcPr>
            <w:tcW w:w="12400" w:type="dxa"/>
            <w:gridSpan w:val="8"/>
            <w:vAlign w:val="center"/>
          </w:tcPr>
          <w:p w14:paraId="0ECF0297" w14:textId="6E4DA7C1" w:rsidR="00B63131" w:rsidRPr="00784107" w:rsidRDefault="00B63131" w:rsidP="00B6313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19159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 w:rsidRPr="0075249C">
              <w:rPr>
                <w:rFonts w:cstheme="minorHAnsi"/>
                <w:b/>
                <w:bCs/>
                <w:lang w:val="en-US"/>
              </w:rPr>
              <w:t>Trans Fatty Acids (TFAs) and</w:t>
            </w:r>
            <w:r>
              <w:rPr>
                <w:rFonts w:cstheme="minorHAnsi"/>
                <w:b/>
                <w:bCs/>
                <w:lang w:val="en-US"/>
              </w:rPr>
              <w:t xml:space="preserve"> Linoleic Acids (LAs)</w:t>
            </w:r>
          </w:p>
        </w:tc>
      </w:tr>
      <w:tr w:rsidR="00B63131" w14:paraId="532DFD3C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2C3CE54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F4A2D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D7C22" w14:textId="1FC962E2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011BF" w14:textId="5A22708F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5ADB8" w14:textId="2378D6A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643CE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43F7B" w14:textId="77777777" w:rsidR="00B63131" w:rsidRPr="00890C3C" w:rsidRDefault="00B63131" w:rsidP="00B63131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BA41F16" w14:textId="77777777" w:rsidR="00B63131" w:rsidRDefault="00B63131" w:rsidP="00B63131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2495AD3" w14:textId="77777777" w:rsidR="00B63131" w:rsidRDefault="00B63131" w:rsidP="00B63131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9C6BC6" w14:paraId="53F9E6BD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658C390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330D9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5BDE3" w14:textId="02D068F9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9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28B21" w14:textId="3B6E94BB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02669" w14:textId="4B5AD3F3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73E778A" w14:textId="230EDD3D" w:rsidR="009C6BC6" w:rsidRDefault="00902B5F" w:rsidP="009C6BC6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0.824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840A6A0" w14:textId="2E154FFC" w:rsidR="009C6BC6" w:rsidRPr="00B65C92" w:rsidRDefault="009C6BC6" w:rsidP="009C6BC6">
            <w:pPr>
              <w:jc w:val="center"/>
              <w:rPr>
                <w:color w:val="4472C4" w:themeColor="accent1"/>
                <w:lang w:val="en-US"/>
              </w:rPr>
            </w:pPr>
            <w:r w:rsidRPr="00B65C92">
              <w:rPr>
                <w:color w:val="4472C4" w:themeColor="accent1"/>
                <w:lang w:val="en-US"/>
              </w:rPr>
              <w:t>1.0</w:t>
            </w:r>
            <w:r w:rsidR="00902B5F" w:rsidRPr="00B65C92">
              <w:rPr>
                <w:color w:val="4472C4" w:themeColor="accent1"/>
                <w:lang w:val="en-US"/>
              </w:rPr>
              <w:t>52</w:t>
            </w:r>
          </w:p>
          <w:p w14:paraId="58700F32" w14:textId="66C9B190" w:rsidR="009C6BC6" w:rsidRDefault="009C6BC6" w:rsidP="009C6BC6">
            <w:pPr>
              <w:jc w:val="center"/>
              <w:rPr>
                <w:lang w:val="en-US"/>
              </w:rPr>
            </w:pPr>
            <w:r w:rsidRPr="00B65C92">
              <w:rPr>
                <w:color w:val="4472C4" w:themeColor="accent1"/>
                <w:lang w:val="en-US"/>
              </w:rPr>
              <w:t>(0.6</w:t>
            </w:r>
            <w:r w:rsidR="00902B5F" w:rsidRPr="00B65C92">
              <w:rPr>
                <w:color w:val="4472C4" w:themeColor="accent1"/>
                <w:lang w:val="en-US"/>
              </w:rPr>
              <w:t>75</w:t>
            </w:r>
            <w:r w:rsidRPr="00B65C92">
              <w:rPr>
                <w:color w:val="4472C4" w:themeColor="accent1"/>
                <w:lang w:val="en-US"/>
              </w:rPr>
              <w:t>-1.6</w:t>
            </w:r>
            <w:r w:rsidR="00902B5F" w:rsidRPr="00B65C92">
              <w:rPr>
                <w:color w:val="4472C4" w:themeColor="accent1"/>
                <w:lang w:val="en-US"/>
              </w:rPr>
              <w:t>38</w:t>
            </w:r>
            <w:r w:rsidRPr="00B65C92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5E03D471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9C6BC6" w14:paraId="10C15006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515CBE2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B742C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47202" w14:textId="11D8B148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32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68F25" w14:textId="6956DC12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E3ECE" w14:textId="0841F922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3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71C3FCC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1C86294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F7AB011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0C13CE99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327B378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CF2C4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9F975" w14:textId="7A482ED3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17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3D672" w14:textId="397B23A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69E32" w14:textId="3AC5B28C" w:rsidR="009C6BC6" w:rsidRDefault="009C6BC6" w:rsidP="009C6BC6">
            <w:pPr>
              <w:jc w:val="center"/>
              <w:rPr>
                <w:lang w:val="en-US"/>
              </w:rPr>
            </w:pPr>
            <w:r w:rsidRPr="00902B5F">
              <w:rPr>
                <w:color w:val="4472C4" w:themeColor="accent1"/>
                <w:lang w:val="en-US"/>
              </w:rPr>
              <w:t>1.6</w:t>
            </w:r>
            <w:r w:rsidR="001118F1" w:rsidRPr="00902B5F">
              <w:rPr>
                <w:color w:val="4472C4" w:themeColor="accent1"/>
                <w:lang w:val="en-US"/>
              </w:rPr>
              <w:t>1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E2FA247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716DE4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E916D1D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7F94FAFD" w14:textId="77777777" w:rsidTr="0052268C">
        <w:tc>
          <w:tcPr>
            <w:tcW w:w="1550" w:type="dxa"/>
            <w:tcBorders>
              <w:right w:val="nil"/>
            </w:tcBorders>
            <w:vAlign w:val="center"/>
          </w:tcPr>
          <w:p w14:paraId="6EE98DFC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0F8E48D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764AD32" w14:textId="37A190EE" w:rsidR="009C6BC6" w:rsidRDefault="009C6BC6" w:rsidP="009C6BC6">
            <w:pPr>
              <w:jc w:val="center"/>
              <w:rPr>
                <w:lang w:val="en-US"/>
              </w:rPr>
            </w:pPr>
            <w:r w:rsidRPr="009C6BC6">
              <w:rPr>
                <w:color w:val="4472C4" w:themeColor="accent1"/>
                <w:lang w:val="en-US"/>
              </w:rPr>
              <w:t>8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C5524F1" w14:textId="58BEF423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976F9DB" w14:textId="5FDDA381" w:rsidR="009C6BC6" w:rsidRDefault="009C6BC6" w:rsidP="009C6BC6">
            <w:pPr>
              <w:jc w:val="center"/>
              <w:rPr>
                <w:lang w:val="en-US"/>
              </w:rPr>
            </w:pPr>
            <w:r w:rsidRPr="00902B5F">
              <w:rPr>
                <w:color w:val="4472C4" w:themeColor="accent1"/>
                <w:lang w:val="en-US"/>
              </w:rPr>
              <w:t>1.43</w:t>
            </w:r>
            <w:r w:rsidR="001118F1" w:rsidRPr="00902B5F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45C2B43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EF487FA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611451C" w14:textId="77777777" w:rsidR="009C6BC6" w:rsidRDefault="009C6BC6" w:rsidP="009C6BC6">
            <w:pPr>
              <w:jc w:val="center"/>
              <w:rPr>
                <w:lang w:val="en-US"/>
              </w:rPr>
            </w:pPr>
          </w:p>
        </w:tc>
      </w:tr>
      <w:tr w:rsidR="009C6BC6" w14:paraId="3E1B6516" w14:textId="77777777" w:rsidTr="00B8367E">
        <w:tc>
          <w:tcPr>
            <w:tcW w:w="12400" w:type="dxa"/>
            <w:gridSpan w:val="8"/>
            <w:vAlign w:val="center"/>
          </w:tcPr>
          <w:p w14:paraId="37E0975C" w14:textId="65DD5CD3" w:rsidR="009C6BC6" w:rsidRPr="00A81297" w:rsidRDefault="009C6BC6" w:rsidP="009C6BC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191595">
              <w:rPr>
                <w:rFonts w:cstheme="minorHAnsi"/>
                <w:b/>
                <w:bCs/>
                <w:lang w:val="en-US"/>
              </w:rPr>
              <w:t xml:space="preserve">Interactions Between </w:t>
            </w:r>
            <w:r w:rsidRPr="0075249C">
              <w:rPr>
                <w:rFonts w:cstheme="minorHAnsi"/>
                <w:b/>
                <w:bCs/>
                <w:lang w:val="en-US"/>
              </w:rPr>
              <w:t>Trans Fatty Acids (TFAs) and</w:t>
            </w:r>
            <w:r>
              <w:rPr>
                <w:rFonts w:cstheme="minorHAnsi"/>
                <w:b/>
                <w:bCs/>
                <w:lang w:val="en-US"/>
              </w:rPr>
              <w:t xml:space="preserve"> 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Acids (ALAs)</w:t>
            </w:r>
          </w:p>
        </w:tc>
      </w:tr>
      <w:tr w:rsidR="009C6BC6" w14:paraId="719B050F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16DC87B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0C0DE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3E89B" w14:textId="792C6B1D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F419F" w14:textId="1874F688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655D43" w14:textId="5C7ABC4E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78769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2D090" w14:textId="77777777" w:rsidR="009C6BC6" w:rsidRPr="00890C3C" w:rsidRDefault="009C6BC6" w:rsidP="009C6BC6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3998033F" w14:textId="77777777" w:rsidR="009C6BC6" w:rsidRDefault="009C6BC6" w:rsidP="009C6BC6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17C1670C" w14:textId="77777777" w:rsidR="009C6BC6" w:rsidRDefault="009C6BC6" w:rsidP="009C6BC6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7B5263" w14:paraId="5FE742B0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31DF826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5B2A2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2A8C0" w14:textId="3F48E320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0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0948F" w14:textId="55BC5491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FFE60" w14:textId="157AE453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24E8D34" w14:textId="3C21EA91" w:rsidR="007B5263" w:rsidRDefault="007B5263" w:rsidP="007B5263">
            <w:pPr>
              <w:jc w:val="center"/>
              <w:rPr>
                <w:lang w:val="en-US"/>
              </w:rPr>
            </w:pPr>
            <w:r w:rsidRPr="00D77CA6">
              <w:rPr>
                <w:color w:val="4472C4" w:themeColor="accent1"/>
                <w:lang w:val="en-US"/>
              </w:rPr>
              <w:t>0.4</w:t>
            </w:r>
            <w:r w:rsidR="00D77CA6">
              <w:rPr>
                <w:color w:val="4472C4" w:themeColor="accent1"/>
                <w:lang w:val="en-US"/>
              </w:rPr>
              <w:t>1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7FCFFEF" w14:textId="7E4CE50F" w:rsidR="007B5263" w:rsidRPr="00A90DCF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A90DCF">
              <w:rPr>
                <w:color w:val="4472C4" w:themeColor="accent1"/>
                <w:lang w:val="en-US"/>
              </w:rPr>
              <w:t>0.8</w:t>
            </w:r>
            <w:r w:rsidR="00D77CA6" w:rsidRPr="00A90DCF">
              <w:rPr>
                <w:color w:val="4472C4" w:themeColor="accent1"/>
                <w:lang w:val="en-US"/>
              </w:rPr>
              <w:t>17</w:t>
            </w:r>
          </w:p>
          <w:p w14:paraId="74053266" w14:textId="000B7460" w:rsidR="007B5263" w:rsidRDefault="007B5263" w:rsidP="007B5263">
            <w:pPr>
              <w:jc w:val="center"/>
              <w:rPr>
                <w:lang w:val="en-US"/>
              </w:rPr>
            </w:pPr>
            <w:r w:rsidRPr="00A90DCF">
              <w:rPr>
                <w:color w:val="4472C4" w:themeColor="accent1"/>
                <w:lang w:val="en-US"/>
              </w:rPr>
              <w:lastRenderedPageBreak/>
              <w:t>(0.50</w:t>
            </w:r>
            <w:r w:rsidR="00D77CA6" w:rsidRPr="00A90DCF">
              <w:rPr>
                <w:color w:val="4472C4" w:themeColor="accent1"/>
                <w:lang w:val="en-US"/>
              </w:rPr>
              <w:t>4</w:t>
            </w:r>
            <w:r w:rsidRPr="00A90DCF">
              <w:rPr>
                <w:color w:val="4472C4" w:themeColor="accent1"/>
                <w:lang w:val="en-US"/>
              </w:rPr>
              <w:t>-1.3</w:t>
            </w:r>
            <w:r w:rsidR="00D77CA6" w:rsidRPr="00A90DCF">
              <w:rPr>
                <w:color w:val="4472C4" w:themeColor="accent1"/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066B5D4F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NA</w:t>
            </w:r>
          </w:p>
        </w:tc>
      </w:tr>
      <w:tr w:rsidR="007B5263" w14:paraId="6C553A54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5F65379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lastRenderedPageBreak/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D1443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F16DF" w14:textId="6D3862FE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21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D3C43" w14:textId="22982E73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D823F" w14:textId="38F9DCF8" w:rsidR="007B5263" w:rsidRPr="00D77CA6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D77CA6">
              <w:rPr>
                <w:color w:val="4472C4" w:themeColor="accent1"/>
                <w:lang w:val="en-US"/>
              </w:rPr>
              <w:t>1.0</w:t>
            </w:r>
            <w:r w:rsidR="00903640" w:rsidRPr="00D77CA6">
              <w:rPr>
                <w:color w:val="4472C4" w:themeColor="accent1"/>
                <w:lang w:val="en-US"/>
              </w:rPr>
              <w:t>5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98A95A9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49C537A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C3B5C6A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317298D3" w14:textId="77777777" w:rsidTr="0052268C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CAB90F8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535A9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87DBF" w14:textId="0F604ADE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14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CCAD8" w14:textId="4B73ADC2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EC518" w14:textId="27BF9FF4" w:rsidR="007B5263" w:rsidRPr="00D77CA6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D77CA6">
              <w:rPr>
                <w:color w:val="4472C4" w:themeColor="accent1"/>
                <w:lang w:val="en-US"/>
              </w:rPr>
              <w:t>1.7</w:t>
            </w:r>
            <w:r w:rsidR="00903640" w:rsidRPr="00D77CA6">
              <w:rPr>
                <w:color w:val="4472C4" w:themeColor="accent1"/>
                <w:lang w:val="en-US"/>
              </w:rPr>
              <w:t>5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06BFEEA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A1F1EA3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6E745EE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7A207D9D" w14:textId="77777777" w:rsidTr="0052268C">
        <w:tc>
          <w:tcPr>
            <w:tcW w:w="1550" w:type="dxa"/>
            <w:tcBorders>
              <w:right w:val="nil"/>
            </w:tcBorders>
            <w:vAlign w:val="center"/>
          </w:tcPr>
          <w:p w14:paraId="145D9692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5661031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78807A3" w14:textId="2EC7D8AB" w:rsidR="007B5263" w:rsidRDefault="007B5263" w:rsidP="007B5263">
            <w:pPr>
              <w:jc w:val="center"/>
              <w:rPr>
                <w:lang w:val="en-US"/>
              </w:rPr>
            </w:pPr>
            <w:r w:rsidRPr="007B5263">
              <w:rPr>
                <w:color w:val="4472C4" w:themeColor="accent1"/>
                <w:lang w:val="en-US"/>
              </w:rPr>
              <w:t>87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899B7E7" w14:textId="065EEE85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C3101E5" w14:textId="0525D191" w:rsidR="007B5263" w:rsidRPr="00D77CA6" w:rsidRDefault="007B5263" w:rsidP="007B5263">
            <w:pPr>
              <w:jc w:val="center"/>
              <w:rPr>
                <w:color w:val="4472C4" w:themeColor="accent1"/>
                <w:lang w:val="en-US"/>
              </w:rPr>
            </w:pPr>
            <w:r w:rsidRPr="00D77CA6">
              <w:rPr>
                <w:color w:val="4472C4" w:themeColor="accent1"/>
                <w:lang w:val="en-US"/>
              </w:rPr>
              <w:t>1.</w:t>
            </w:r>
            <w:r w:rsidR="00903640" w:rsidRPr="00D77CA6">
              <w:rPr>
                <w:color w:val="4472C4" w:themeColor="accent1"/>
                <w:lang w:val="en-US"/>
              </w:rPr>
              <w:t>50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F227407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7C9EF1D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8E6D259" w14:textId="77777777" w:rsidR="007B5263" w:rsidRDefault="007B5263" w:rsidP="007B5263">
            <w:pPr>
              <w:jc w:val="center"/>
              <w:rPr>
                <w:lang w:val="en-US"/>
              </w:rPr>
            </w:pPr>
          </w:p>
        </w:tc>
      </w:tr>
      <w:tr w:rsidR="007B5263" w14:paraId="0701FC65" w14:textId="77777777" w:rsidTr="00B8367E">
        <w:tc>
          <w:tcPr>
            <w:tcW w:w="12400" w:type="dxa"/>
            <w:gridSpan w:val="8"/>
            <w:vAlign w:val="center"/>
          </w:tcPr>
          <w:p w14:paraId="4B7FF5B5" w14:textId="430879F9" w:rsidR="007B5263" w:rsidRPr="00D26D2D" w:rsidRDefault="007B5263" w:rsidP="007B5263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D26D2D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D26D2D">
              <w:rPr>
                <w:rFonts w:cstheme="minorHAnsi"/>
                <w:b/>
                <w:bCs/>
                <w:lang w:val="en-US"/>
              </w:rPr>
              <w:t xml:space="preserve">) and </w:t>
            </w:r>
            <w:r>
              <w:rPr>
                <w:rFonts w:cstheme="minorHAnsi"/>
                <w:b/>
                <w:bCs/>
                <w:lang w:val="en-US"/>
              </w:rPr>
              <w:t>Monounsaturated Fatty Acids (MUFAs)</w:t>
            </w:r>
          </w:p>
        </w:tc>
      </w:tr>
      <w:tr w:rsidR="007B5263" w14:paraId="0E0A00A9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23C67C9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67399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D6582" w14:textId="742F04F6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C1D85" w14:textId="62DECD40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5435E" w14:textId="0CC6D5B3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65500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7B18C" w14:textId="77777777" w:rsidR="007B5263" w:rsidRPr="00890C3C" w:rsidRDefault="007B5263" w:rsidP="007B5263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19B32BD1" w14:textId="77777777" w:rsidR="007B5263" w:rsidRDefault="007B5263" w:rsidP="007B526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9A4B03E" w14:textId="77777777" w:rsidR="007B5263" w:rsidRDefault="007B5263" w:rsidP="007B526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854649" w14:paraId="6AD7E541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0C80779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369A7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8E417" w14:textId="241B7FDE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03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31794" w14:textId="17CABC93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C5EB5" w14:textId="170E36E6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95A2CB4" w14:textId="0AA07331" w:rsidR="00854649" w:rsidRDefault="00F37B64" w:rsidP="00854649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0.942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4EDB1B32" w14:textId="1524E084" w:rsidR="00854649" w:rsidRPr="00E770D2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E770D2">
              <w:rPr>
                <w:color w:val="4472C4" w:themeColor="accent1"/>
                <w:lang w:val="en-US"/>
              </w:rPr>
              <w:t>1.0</w:t>
            </w:r>
            <w:r w:rsidR="00F37B64" w:rsidRPr="00E770D2">
              <w:rPr>
                <w:color w:val="4472C4" w:themeColor="accent1"/>
                <w:lang w:val="en-US"/>
              </w:rPr>
              <w:t>20</w:t>
            </w:r>
          </w:p>
          <w:p w14:paraId="1374F629" w14:textId="3B2E275D" w:rsidR="00854649" w:rsidRDefault="00854649" w:rsidP="00854649">
            <w:pPr>
              <w:jc w:val="center"/>
              <w:rPr>
                <w:lang w:val="en-US"/>
              </w:rPr>
            </w:pPr>
            <w:r w:rsidRPr="00E770D2">
              <w:rPr>
                <w:color w:val="4472C4" w:themeColor="accent1"/>
                <w:lang w:val="en-US"/>
              </w:rPr>
              <w:t>(0.60</w:t>
            </w:r>
            <w:r w:rsidR="00F37B64" w:rsidRPr="00E770D2">
              <w:rPr>
                <w:color w:val="4472C4" w:themeColor="accent1"/>
                <w:lang w:val="en-US"/>
              </w:rPr>
              <w:t>8</w:t>
            </w:r>
            <w:r w:rsidRPr="00E770D2">
              <w:rPr>
                <w:color w:val="4472C4" w:themeColor="accent1"/>
                <w:lang w:val="en-US"/>
              </w:rPr>
              <w:t>-1.7</w:t>
            </w:r>
            <w:r w:rsidR="00F37B64" w:rsidRPr="00E770D2">
              <w:rPr>
                <w:color w:val="4472C4" w:themeColor="accent1"/>
                <w:lang w:val="en-US"/>
              </w:rPr>
              <w:t>11</w:t>
            </w:r>
            <w:r w:rsidRPr="00E770D2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09144CED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54649" w14:paraId="67EBC88E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782E18D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3D0A3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7E524" w14:textId="36ECA558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2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E6D85" w14:textId="3C64C2CB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C602F" w14:textId="3A97F4F4" w:rsidR="00854649" w:rsidRPr="00F37B64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F37B64">
              <w:rPr>
                <w:color w:val="4472C4" w:themeColor="accent1"/>
                <w:lang w:val="en-US"/>
              </w:rPr>
              <w:t>0.9</w:t>
            </w:r>
            <w:r w:rsidR="00DA1D19" w:rsidRPr="00F37B64">
              <w:rPr>
                <w:color w:val="4472C4" w:themeColor="accent1"/>
                <w:lang w:val="en-US"/>
              </w:rPr>
              <w:t>2</w:t>
            </w:r>
            <w:r w:rsidR="00F37B64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C22AEE2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99BFCB3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03A4EBF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073A07E8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B79E140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34324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3B5AF" w14:textId="3E3FEF48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11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DF348" w14:textId="6F399426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B02F9" w14:textId="57E2D954" w:rsidR="00854649" w:rsidRPr="00F37B64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F37B64">
              <w:rPr>
                <w:color w:val="4472C4" w:themeColor="accent1"/>
                <w:lang w:val="en-US"/>
              </w:rPr>
              <w:t>1.53</w:t>
            </w:r>
            <w:r w:rsidR="00DA1D19" w:rsidRPr="00F37B64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F6DE0FF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55D8EF8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142B581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01CA3D21" w14:textId="77777777" w:rsidTr="001F3DD8">
        <w:tc>
          <w:tcPr>
            <w:tcW w:w="1550" w:type="dxa"/>
            <w:tcBorders>
              <w:right w:val="nil"/>
            </w:tcBorders>
            <w:vAlign w:val="center"/>
          </w:tcPr>
          <w:p w14:paraId="584E144A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66D3FE3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838BB9B" w14:textId="5902CD6C" w:rsidR="00854649" w:rsidRDefault="00854649" w:rsidP="00854649">
            <w:pPr>
              <w:jc w:val="center"/>
              <w:rPr>
                <w:lang w:val="en-US"/>
              </w:rPr>
            </w:pPr>
            <w:r w:rsidRPr="00854649">
              <w:rPr>
                <w:color w:val="4472C4" w:themeColor="accent1"/>
                <w:lang w:val="en-US"/>
              </w:rPr>
              <w:t>89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38228D6" w14:textId="1D53D8AF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365796E" w14:textId="44CD0FF5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6F022B7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5709156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A84555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08110E7F" w14:textId="77777777" w:rsidTr="00B8367E">
        <w:tc>
          <w:tcPr>
            <w:tcW w:w="12400" w:type="dxa"/>
            <w:gridSpan w:val="8"/>
            <w:vAlign w:val="center"/>
          </w:tcPr>
          <w:p w14:paraId="14C942B6" w14:textId="34299332" w:rsidR="00854649" w:rsidRPr="005F66A0" w:rsidRDefault="00854649" w:rsidP="0085464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D26D2D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D26D2D">
              <w:rPr>
                <w:rFonts w:cstheme="minorHAnsi"/>
                <w:b/>
                <w:bCs/>
                <w:lang w:val="en-US"/>
              </w:rPr>
              <w:t>)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75249C">
              <w:rPr>
                <w:rFonts w:cstheme="minorHAnsi"/>
                <w:b/>
                <w:bCs/>
                <w:lang w:val="en-US"/>
              </w:rPr>
              <w:t>and</w:t>
            </w:r>
            <w:r>
              <w:rPr>
                <w:rFonts w:cstheme="minorHAnsi"/>
                <w:b/>
                <w:bCs/>
                <w:lang w:val="en-US"/>
              </w:rPr>
              <w:t xml:space="preserve"> Linoleic Acids (LAs)</w:t>
            </w:r>
          </w:p>
        </w:tc>
      </w:tr>
      <w:tr w:rsidR="00854649" w14:paraId="2A8489E6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697C4A6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FEDD9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46AA2" w14:textId="17C24F30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BA9A8" w14:textId="3B666934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885F2" w14:textId="2C7D6681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76EAE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DD3E9" w14:textId="77777777" w:rsidR="00854649" w:rsidRPr="00890C3C" w:rsidRDefault="00854649" w:rsidP="0085464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31379585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3C6FDD2B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854649" w14:paraId="09CCEB87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9AAF6C6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9E8F0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A2550" w14:textId="020AC703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00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65E14" w14:textId="69343358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41450" w14:textId="22BC8E53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88BFBE1" w14:textId="1D3EEAAE" w:rsidR="00854649" w:rsidRPr="00EE3ACD" w:rsidRDefault="005312F3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EE3ACD">
              <w:rPr>
                <w:color w:val="4472C4" w:themeColor="accent1"/>
                <w:lang w:val="en-US"/>
              </w:rPr>
              <w:t>0.619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4BCAD1E" w14:textId="4A91988D" w:rsidR="00854649" w:rsidRPr="00EE3ACD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EE3ACD">
              <w:rPr>
                <w:color w:val="4472C4" w:themeColor="accent1"/>
                <w:lang w:val="en-US"/>
              </w:rPr>
              <w:t>0.8</w:t>
            </w:r>
            <w:r w:rsidR="005312F3" w:rsidRPr="00EE3ACD">
              <w:rPr>
                <w:color w:val="4472C4" w:themeColor="accent1"/>
                <w:lang w:val="en-US"/>
              </w:rPr>
              <w:t>90</w:t>
            </w:r>
          </w:p>
          <w:p w14:paraId="0B2BF884" w14:textId="69D8DB92" w:rsidR="00854649" w:rsidRPr="00EE3ACD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EE3ACD">
              <w:rPr>
                <w:color w:val="4472C4" w:themeColor="accent1"/>
                <w:lang w:val="en-US"/>
              </w:rPr>
              <w:t>(0.56</w:t>
            </w:r>
            <w:r w:rsidR="005312F3" w:rsidRPr="00EE3ACD">
              <w:rPr>
                <w:color w:val="4472C4" w:themeColor="accent1"/>
                <w:lang w:val="en-US"/>
              </w:rPr>
              <w:t>1</w:t>
            </w:r>
            <w:r w:rsidRPr="00EE3ACD">
              <w:rPr>
                <w:color w:val="4472C4" w:themeColor="accent1"/>
                <w:lang w:val="en-US"/>
              </w:rPr>
              <w:t>-1.4</w:t>
            </w:r>
            <w:r w:rsidR="005312F3" w:rsidRPr="00EE3ACD">
              <w:rPr>
                <w:color w:val="4472C4" w:themeColor="accent1"/>
                <w:lang w:val="en-US"/>
              </w:rPr>
              <w:t>1</w:t>
            </w:r>
            <w:r w:rsidR="00D127FD" w:rsidRPr="00EE3ACD">
              <w:rPr>
                <w:color w:val="4472C4" w:themeColor="accent1"/>
                <w:lang w:val="en-US"/>
              </w:rPr>
              <w:t>0</w:t>
            </w:r>
            <w:r w:rsidRPr="00EE3ACD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0E9862B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54649" w14:paraId="3431A2DF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5744D99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198DC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20530" w14:textId="67C11DF2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24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DF767" w14:textId="034393BC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8F2A6" w14:textId="23997581" w:rsidR="00854649" w:rsidRPr="005312F3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5312F3">
              <w:rPr>
                <w:color w:val="4472C4" w:themeColor="accent1"/>
                <w:lang w:val="en-US"/>
              </w:rPr>
              <w:t>1.03</w:t>
            </w:r>
            <w:r w:rsidR="005F61B2" w:rsidRPr="005312F3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0C1A80A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0586A6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AF6413D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622A3DC1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6F42017A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F9590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9930C" w14:textId="78068A58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16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B161D" w14:textId="2B3725A8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C3FF5" w14:textId="042014DF" w:rsidR="00854649" w:rsidRPr="005312F3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5312F3">
              <w:rPr>
                <w:color w:val="4472C4" w:themeColor="accent1"/>
                <w:lang w:val="en-US"/>
              </w:rPr>
              <w:t>1.5</w:t>
            </w:r>
            <w:r w:rsidR="005F61B2" w:rsidRPr="005312F3">
              <w:rPr>
                <w:color w:val="4472C4" w:themeColor="accent1"/>
                <w:lang w:val="en-US"/>
              </w:rPr>
              <w:t>9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86E89A5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3A371A7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604C176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48E1E5E9" w14:textId="77777777" w:rsidTr="001F3DD8">
        <w:tc>
          <w:tcPr>
            <w:tcW w:w="1550" w:type="dxa"/>
            <w:tcBorders>
              <w:right w:val="nil"/>
            </w:tcBorders>
            <w:vAlign w:val="center"/>
          </w:tcPr>
          <w:p w14:paraId="098FFA92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38C6444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BEF6B81" w14:textId="5B9ECC0B" w:rsidR="00854649" w:rsidRDefault="00854649" w:rsidP="00854649">
            <w:pPr>
              <w:jc w:val="center"/>
              <w:rPr>
                <w:lang w:val="en-US"/>
              </w:rPr>
            </w:pPr>
            <w:r w:rsidRPr="006B1268">
              <w:rPr>
                <w:color w:val="4472C4" w:themeColor="accent1"/>
                <w:lang w:val="en-US"/>
              </w:rPr>
              <w:t>85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AFC15CB" w14:textId="740CF61F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3DCF62C" w14:textId="16CA974F" w:rsidR="00854649" w:rsidRPr="005312F3" w:rsidRDefault="00854649" w:rsidP="00854649">
            <w:pPr>
              <w:jc w:val="center"/>
              <w:rPr>
                <w:color w:val="4472C4" w:themeColor="accent1"/>
                <w:lang w:val="en-US"/>
              </w:rPr>
            </w:pPr>
            <w:r w:rsidRPr="005312F3">
              <w:rPr>
                <w:color w:val="4472C4" w:themeColor="accent1"/>
                <w:lang w:val="en-US"/>
              </w:rPr>
              <w:t>1.4</w:t>
            </w:r>
            <w:r w:rsidR="005F61B2" w:rsidRPr="005312F3">
              <w:rPr>
                <w:color w:val="4472C4" w:themeColor="accent1"/>
                <w:lang w:val="en-US"/>
              </w:rPr>
              <w:t>70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EDCBF44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5A25FE8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14616B5" w14:textId="77777777" w:rsidR="00854649" w:rsidRDefault="00854649" w:rsidP="00854649">
            <w:pPr>
              <w:jc w:val="center"/>
              <w:rPr>
                <w:lang w:val="en-US"/>
              </w:rPr>
            </w:pPr>
          </w:p>
        </w:tc>
      </w:tr>
      <w:tr w:rsidR="00854649" w14:paraId="039264E2" w14:textId="77777777" w:rsidTr="00B8367E">
        <w:tc>
          <w:tcPr>
            <w:tcW w:w="12400" w:type="dxa"/>
            <w:gridSpan w:val="8"/>
            <w:vAlign w:val="center"/>
          </w:tcPr>
          <w:p w14:paraId="115BA33F" w14:textId="1AFB229E" w:rsidR="00854649" w:rsidRPr="005F66A0" w:rsidRDefault="00854649" w:rsidP="0085464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D26D2D">
              <w:rPr>
                <w:rFonts w:cstheme="minorHAnsi"/>
                <w:b/>
                <w:bCs/>
                <w:lang w:val="en-US"/>
              </w:rPr>
              <w:t>Interactions Between Saturated Fatty Acids (SFA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 w:rsidRPr="00D26D2D">
              <w:rPr>
                <w:rFonts w:cstheme="minorHAnsi"/>
                <w:b/>
                <w:bCs/>
                <w:lang w:val="en-US"/>
              </w:rPr>
              <w:t>)</w:t>
            </w:r>
            <w:r w:rsidRPr="0075249C">
              <w:rPr>
                <w:rFonts w:cstheme="minorHAnsi"/>
                <w:b/>
                <w:bCs/>
                <w:lang w:val="en-US"/>
              </w:rPr>
              <w:t xml:space="preserve"> and</w:t>
            </w:r>
            <w:r>
              <w:rPr>
                <w:rFonts w:cstheme="minorHAnsi"/>
                <w:b/>
                <w:bCs/>
                <w:lang w:val="en-US"/>
              </w:rPr>
              <w:t xml:space="preserve"> 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Acids (ALAs)</w:t>
            </w:r>
          </w:p>
        </w:tc>
      </w:tr>
      <w:tr w:rsidR="00854649" w14:paraId="189A3CF4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D3DF26A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98D05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3E1B7" w14:textId="7288A02A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70EB5" w14:textId="5BC54EA1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C1EE0" w14:textId="1DFD386C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97196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744DB" w14:textId="77777777" w:rsidR="00854649" w:rsidRPr="00890C3C" w:rsidRDefault="00854649" w:rsidP="00854649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64D97CB1" w14:textId="77777777" w:rsidR="00854649" w:rsidRDefault="00854649" w:rsidP="00854649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06918B50" w14:textId="77777777" w:rsidR="00854649" w:rsidRDefault="00854649" w:rsidP="00854649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FD7773" w14:paraId="17D8048A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0211BA7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ECCA8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E0D97" w14:textId="2A5F5262" w:rsidR="00FD7773" w:rsidRDefault="00FD7773" w:rsidP="00FD7773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05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C3B6A" w14:textId="70E2ABE8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01804" w14:textId="05407E86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13B6285F" w14:textId="27F96174" w:rsidR="00FD7773" w:rsidRDefault="00640D04" w:rsidP="00FD7773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0.164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F6978F0" w14:textId="4B85FE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  <w:r w:rsidR="00640D04">
              <w:rPr>
                <w:lang w:val="en-US"/>
              </w:rPr>
              <w:t>4</w:t>
            </w:r>
          </w:p>
          <w:p w14:paraId="450DC806" w14:textId="515FBA8A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1E2F6F">
              <w:rPr>
                <w:color w:val="4472C4" w:themeColor="accent1"/>
                <w:lang w:val="en-US"/>
              </w:rPr>
              <w:t>0.44</w:t>
            </w:r>
            <w:r w:rsidR="00640D04" w:rsidRPr="001E2F6F">
              <w:rPr>
                <w:color w:val="4472C4" w:themeColor="accent1"/>
                <w:lang w:val="en-US"/>
              </w:rPr>
              <w:t>5</w:t>
            </w:r>
            <w:r w:rsidRPr="001E2F6F">
              <w:rPr>
                <w:color w:val="4472C4" w:themeColor="accent1"/>
                <w:lang w:val="en-US"/>
              </w:rPr>
              <w:t>-1.1</w:t>
            </w:r>
            <w:r w:rsidR="00640D04" w:rsidRPr="001E2F6F">
              <w:rPr>
                <w:color w:val="4472C4" w:themeColor="accent1"/>
                <w:lang w:val="en-US"/>
              </w:rPr>
              <w:t>48</w:t>
            </w:r>
            <w:r>
              <w:rPr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CBF7428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FD7773" w14:paraId="1EA45716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532EC16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7EC8C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A878E" w14:textId="5A6BE387" w:rsidR="00FD7773" w:rsidRDefault="00FD7773" w:rsidP="00FD7773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20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F4479" w14:textId="1F7B9862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2D9C2" w14:textId="4F5C95AD" w:rsidR="00FD7773" w:rsidRPr="00640D04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40D04">
              <w:rPr>
                <w:color w:val="4472C4" w:themeColor="accent1"/>
                <w:lang w:val="en-US"/>
              </w:rPr>
              <w:t>1.20</w:t>
            </w:r>
            <w:r w:rsidR="00FF3FEC" w:rsidRPr="00640D04">
              <w:rPr>
                <w:color w:val="4472C4" w:themeColor="accent1"/>
                <w:lang w:val="en-US"/>
              </w:rPr>
              <w:t>6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628AE6F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1B8B2B0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35ABE606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20860AA5" w14:textId="77777777" w:rsidTr="001F3DD8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21ADB7D8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28C92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7923B" w14:textId="61F2C936" w:rsidR="00FD7773" w:rsidRDefault="00FD7773" w:rsidP="00FD7773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14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1CF6E" w14:textId="661C273C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F7B50" w14:textId="5F65C2D4" w:rsidR="00FD7773" w:rsidRPr="00640D04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40D04">
              <w:rPr>
                <w:color w:val="4472C4" w:themeColor="accent1"/>
                <w:lang w:val="en-US"/>
              </w:rPr>
              <w:t>1.7</w:t>
            </w:r>
            <w:r w:rsidR="00FF3FEC" w:rsidRPr="00640D04">
              <w:rPr>
                <w:color w:val="4472C4" w:themeColor="accent1"/>
                <w:lang w:val="en-US"/>
              </w:rPr>
              <w:t>3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AAA896C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B66DA83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13D9AB1C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7CA30FC3" w14:textId="77777777" w:rsidTr="001F3DD8">
        <w:tc>
          <w:tcPr>
            <w:tcW w:w="1550" w:type="dxa"/>
            <w:tcBorders>
              <w:right w:val="nil"/>
            </w:tcBorders>
            <w:vAlign w:val="center"/>
          </w:tcPr>
          <w:p w14:paraId="51531BA1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7C57D876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1181310" w14:textId="2CA6DF9B" w:rsidR="00FD7773" w:rsidRDefault="00FD7773" w:rsidP="00FD7773">
            <w:pPr>
              <w:jc w:val="center"/>
              <w:rPr>
                <w:lang w:val="en-US"/>
              </w:rPr>
            </w:pPr>
            <w:r w:rsidRPr="009335A7">
              <w:rPr>
                <w:color w:val="4472C4" w:themeColor="accent1"/>
                <w:lang w:val="en-US"/>
              </w:rPr>
              <w:t>86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3A031BE" w14:textId="78EF21A6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53A11333" w14:textId="69C8D59C" w:rsidR="00FD7773" w:rsidRPr="00640D04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640D04">
              <w:rPr>
                <w:color w:val="4472C4" w:themeColor="accent1"/>
                <w:lang w:val="en-US"/>
              </w:rPr>
              <w:t>1.4</w:t>
            </w:r>
            <w:r w:rsidR="00FF3FEC" w:rsidRPr="00640D04">
              <w:rPr>
                <w:color w:val="4472C4" w:themeColor="accent1"/>
                <w:lang w:val="en-US"/>
              </w:rPr>
              <w:t>9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656A68D0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E43D2DF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4AFD90A6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2990DACD" w14:textId="77777777" w:rsidTr="00B8367E">
        <w:tc>
          <w:tcPr>
            <w:tcW w:w="12400" w:type="dxa"/>
            <w:gridSpan w:val="8"/>
            <w:vAlign w:val="center"/>
          </w:tcPr>
          <w:p w14:paraId="16A0956B" w14:textId="3C040762" w:rsidR="00FD7773" w:rsidRPr="005F66A0" w:rsidRDefault="00FD7773" w:rsidP="00FD7773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5F66A0">
              <w:rPr>
                <w:rFonts w:cstheme="minorHAnsi"/>
                <w:b/>
                <w:bCs/>
                <w:lang w:val="en-US"/>
              </w:rPr>
              <w:t xml:space="preserve">Interactions Between Monounsaturated Fatty Acids (MUFA) and </w:t>
            </w:r>
            <w:r>
              <w:rPr>
                <w:rFonts w:cstheme="minorHAnsi"/>
                <w:b/>
                <w:bCs/>
                <w:lang w:val="en-US"/>
              </w:rPr>
              <w:t>Linoleic Acids (LAs)</w:t>
            </w:r>
          </w:p>
        </w:tc>
      </w:tr>
      <w:tr w:rsidR="00FD7773" w14:paraId="0C4DCC41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526B567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9FC79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76F71" w14:textId="6DE6F0AF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B38D0" w14:textId="642432FF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F59A8" w14:textId="53CD6123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F508F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23F36" w14:textId="77777777" w:rsidR="00FD7773" w:rsidRPr="00890C3C" w:rsidRDefault="00FD7773" w:rsidP="00FD7773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4ECFDC79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1749FBCE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FD7773" w14:paraId="665C1B53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FA198DB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1C8BA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E3FC4" w14:textId="2A2C33D2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11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124E3" w14:textId="4E628E3A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0D468" w14:textId="7A923574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6CE17F9B" w14:textId="1D35CF56" w:rsidR="00FD7773" w:rsidRPr="00DD48DD" w:rsidRDefault="007D1A68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0.341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81B44E6" w14:textId="7D7C450E" w:rsidR="00FD7773" w:rsidRPr="00DD48DD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0.7</w:t>
            </w:r>
            <w:r w:rsidR="007D1A68" w:rsidRPr="00DD48DD">
              <w:rPr>
                <w:color w:val="4472C4" w:themeColor="accent1"/>
                <w:lang w:val="en-US"/>
              </w:rPr>
              <w:t>24</w:t>
            </w:r>
          </w:p>
          <w:p w14:paraId="0FD7E65F" w14:textId="21C5914B" w:rsidR="00FD7773" w:rsidRPr="00DD48DD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(0.3</w:t>
            </w:r>
            <w:r w:rsidR="007D1A68" w:rsidRPr="00DD48DD">
              <w:rPr>
                <w:color w:val="4472C4" w:themeColor="accent1"/>
                <w:lang w:val="en-US"/>
              </w:rPr>
              <w:t>73</w:t>
            </w:r>
            <w:r w:rsidRPr="00DD48DD">
              <w:rPr>
                <w:color w:val="4472C4" w:themeColor="accent1"/>
                <w:lang w:val="en-US"/>
              </w:rPr>
              <w:t>-1.4</w:t>
            </w:r>
            <w:r w:rsidR="007D1A68" w:rsidRPr="00DD48DD">
              <w:rPr>
                <w:color w:val="4472C4" w:themeColor="accent1"/>
                <w:lang w:val="en-US"/>
              </w:rPr>
              <w:t>07</w:t>
            </w:r>
            <w:r w:rsidRPr="00DD48DD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68AD95E3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FD7773" w14:paraId="77ABC7DE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769134A3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D4A3A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55409" w14:textId="578D915C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5A341" w14:textId="2DE26A9B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4C11E" w14:textId="53B4652C" w:rsidR="00FD7773" w:rsidRPr="00DD48DD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1.</w:t>
            </w:r>
            <w:r w:rsidR="007D1A68" w:rsidRPr="00DD48DD">
              <w:rPr>
                <w:color w:val="4472C4" w:themeColor="accent1"/>
                <w:lang w:val="en-US"/>
              </w:rPr>
              <w:t>30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96160D6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7CCA969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18C1FC7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3078ECE5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41F80CB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CB567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7F918" w14:textId="5C154A63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6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C1543" w14:textId="01BC8FBA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89BCE" w14:textId="66A462F4" w:rsidR="00FD7773" w:rsidRPr="00DD48DD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1.4</w:t>
            </w:r>
            <w:r w:rsidR="007D1A68" w:rsidRPr="00DD48DD">
              <w:rPr>
                <w:color w:val="4472C4" w:themeColor="accent1"/>
                <w:lang w:val="en-US"/>
              </w:rPr>
              <w:t>88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0DE2066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48DDED8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1AACCA0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349BB8FE" w14:textId="77777777" w:rsidTr="006A5D1F">
        <w:tc>
          <w:tcPr>
            <w:tcW w:w="1550" w:type="dxa"/>
            <w:tcBorders>
              <w:right w:val="nil"/>
            </w:tcBorders>
            <w:vAlign w:val="center"/>
          </w:tcPr>
          <w:p w14:paraId="2A24CDB5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0F45B4A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95F0B1D" w14:textId="4AE9595E" w:rsidR="00FD7773" w:rsidRDefault="00FD7773" w:rsidP="00FD7773">
            <w:pPr>
              <w:jc w:val="center"/>
              <w:rPr>
                <w:lang w:val="en-US"/>
              </w:rPr>
            </w:pPr>
            <w:r w:rsidRPr="00FD7773">
              <w:rPr>
                <w:color w:val="4472C4" w:themeColor="accent1"/>
                <w:lang w:val="en-US"/>
              </w:rPr>
              <w:t>97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E3A1A38" w14:textId="3ADC1D1E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60CC982" w14:textId="2D54E062" w:rsidR="00FD7773" w:rsidRPr="00DD48DD" w:rsidRDefault="00FD7773" w:rsidP="00FD7773">
            <w:pPr>
              <w:jc w:val="center"/>
              <w:rPr>
                <w:color w:val="4472C4" w:themeColor="accent1"/>
                <w:lang w:val="en-US"/>
              </w:rPr>
            </w:pPr>
            <w:r w:rsidRPr="00DD48DD">
              <w:rPr>
                <w:color w:val="4472C4" w:themeColor="accent1"/>
                <w:lang w:val="en-US"/>
              </w:rPr>
              <w:t>1.4</w:t>
            </w:r>
            <w:r w:rsidR="007D1A68" w:rsidRPr="00DD48DD">
              <w:rPr>
                <w:color w:val="4472C4" w:themeColor="accent1"/>
                <w:lang w:val="en-US"/>
              </w:rPr>
              <w:t>0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39B611B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2AE943B1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51D6B2F1" w14:textId="77777777" w:rsidR="00FD7773" w:rsidRDefault="00FD7773" w:rsidP="00FD7773">
            <w:pPr>
              <w:jc w:val="center"/>
              <w:rPr>
                <w:lang w:val="en-US"/>
              </w:rPr>
            </w:pPr>
          </w:p>
        </w:tc>
      </w:tr>
      <w:tr w:rsidR="00FD7773" w14:paraId="145902F4" w14:textId="77777777" w:rsidTr="00B8367E">
        <w:tc>
          <w:tcPr>
            <w:tcW w:w="12400" w:type="dxa"/>
            <w:gridSpan w:val="8"/>
            <w:vAlign w:val="center"/>
          </w:tcPr>
          <w:p w14:paraId="082F2988" w14:textId="49A7073F" w:rsidR="00FD7773" w:rsidRPr="007352C5" w:rsidRDefault="00FD7773" w:rsidP="00FD7773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lang w:val="en-US"/>
              </w:rPr>
            </w:pPr>
            <w:r w:rsidRPr="005F66A0">
              <w:rPr>
                <w:rFonts w:cstheme="minorHAnsi"/>
                <w:b/>
                <w:bCs/>
                <w:lang w:val="en-US"/>
              </w:rPr>
              <w:t xml:space="preserve">Interactions Between Monounsaturated Fatty Acids (MUFA)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Acids (ALAs)</w:t>
            </w:r>
          </w:p>
        </w:tc>
      </w:tr>
      <w:tr w:rsidR="00FD7773" w14:paraId="3638EDCA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5514C243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F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D63F3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0326D" w14:textId="455E6C18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B4E93" w14:textId="5B659C26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2221E" w14:textId="7A7B0E95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37BAA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C0D63" w14:textId="77777777" w:rsidR="00FD7773" w:rsidRPr="00890C3C" w:rsidRDefault="00FD7773" w:rsidP="00FD7773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062A66A3" w14:textId="77777777" w:rsidR="00FD7773" w:rsidRDefault="00FD7773" w:rsidP="00FD7773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23B01C43" w14:textId="77777777" w:rsidR="00FD7773" w:rsidRDefault="00FD7773" w:rsidP="00FD777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3969E0" w14:paraId="78A601E2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10721BE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65B2D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4AF6F" w14:textId="364C60CE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974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ADFE2" w14:textId="2C8DD3D5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BC189" w14:textId="23C278AD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363C75D8" w14:textId="1B564C27" w:rsidR="003969E0" w:rsidRDefault="00012F43" w:rsidP="003969E0">
            <w:pPr>
              <w:jc w:val="center"/>
              <w:rPr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0.509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027D8E1D" w14:textId="42EEA286" w:rsidR="003969E0" w:rsidRPr="00CA39CF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0.8</w:t>
            </w:r>
            <w:r w:rsidR="00012F43" w:rsidRPr="00CA39CF">
              <w:rPr>
                <w:color w:val="4472C4" w:themeColor="accent1"/>
                <w:lang w:val="en-US"/>
              </w:rPr>
              <w:t>61</w:t>
            </w:r>
          </w:p>
          <w:p w14:paraId="3102BC27" w14:textId="377A3559" w:rsidR="003969E0" w:rsidRDefault="003969E0" w:rsidP="003969E0">
            <w:pPr>
              <w:jc w:val="center"/>
              <w:rPr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(0.5</w:t>
            </w:r>
            <w:r w:rsidR="00012F43" w:rsidRPr="00CA39CF">
              <w:rPr>
                <w:color w:val="4472C4" w:themeColor="accent1"/>
                <w:lang w:val="en-US"/>
              </w:rPr>
              <w:t>53</w:t>
            </w:r>
            <w:r w:rsidRPr="00CA39CF">
              <w:rPr>
                <w:color w:val="4472C4" w:themeColor="accent1"/>
                <w:lang w:val="en-US"/>
              </w:rPr>
              <w:t>-1.3</w:t>
            </w:r>
            <w:r w:rsidR="00012F43" w:rsidRPr="00CA39CF">
              <w:rPr>
                <w:color w:val="4472C4" w:themeColor="accent1"/>
                <w:lang w:val="en-US"/>
              </w:rPr>
              <w:t>42</w:t>
            </w:r>
            <w:r w:rsidRPr="00CA39CF">
              <w:rPr>
                <w:color w:val="4472C4" w:themeColor="accent1"/>
                <w:lang w:val="en-US"/>
              </w:rPr>
              <w:t>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50F8ECEC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3969E0" w14:paraId="13049E8E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13A32760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A537B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18C11" w14:textId="1A588BBB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23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76814" w14:textId="3C6DB561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0A380" w14:textId="256CF72A" w:rsidR="003969E0" w:rsidRPr="00CA39CF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1.0</w:t>
            </w:r>
            <w:r w:rsidR="00012F43" w:rsidRPr="00CA39CF">
              <w:rPr>
                <w:color w:val="4472C4" w:themeColor="accent1"/>
                <w:lang w:val="en-US"/>
              </w:rPr>
              <w:t>32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46D5657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1963694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AB87F9D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362734F6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3343579F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544C8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C7436" w14:textId="4AFCFDBA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19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3275E" w14:textId="049A795C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9FC43" w14:textId="47530467" w:rsidR="003969E0" w:rsidRPr="00CA39CF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1.5</w:t>
            </w:r>
            <w:r w:rsidR="00012F43" w:rsidRPr="00CA39CF">
              <w:rPr>
                <w:color w:val="4472C4" w:themeColor="accent1"/>
                <w:lang w:val="en-US"/>
              </w:rPr>
              <w:t>2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48FA29B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55DEF5A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7FB3F767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007AABB9" w14:textId="77777777" w:rsidTr="006A5D1F">
        <w:tc>
          <w:tcPr>
            <w:tcW w:w="1550" w:type="dxa"/>
            <w:tcBorders>
              <w:right w:val="nil"/>
            </w:tcBorders>
            <w:vAlign w:val="center"/>
          </w:tcPr>
          <w:p w14:paraId="192795AA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EA55B80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8B3EE94" w14:textId="6CFD7C82" w:rsidR="003969E0" w:rsidRDefault="003969E0" w:rsidP="003969E0">
            <w:pPr>
              <w:jc w:val="center"/>
              <w:rPr>
                <w:lang w:val="en-US"/>
              </w:rPr>
            </w:pPr>
            <w:r w:rsidRPr="003969E0">
              <w:rPr>
                <w:color w:val="4472C4" w:themeColor="accent1"/>
                <w:lang w:val="en-US"/>
              </w:rPr>
              <w:t>84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39D47CA2" w14:textId="768ACF3A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7BE16AA" w14:textId="6BA911EA" w:rsidR="003969E0" w:rsidRPr="00CA39CF" w:rsidRDefault="003969E0" w:rsidP="003969E0">
            <w:pPr>
              <w:jc w:val="center"/>
              <w:rPr>
                <w:color w:val="4472C4" w:themeColor="accent1"/>
                <w:lang w:val="en-US"/>
              </w:rPr>
            </w:pPr>
            <w:r w:rsidRPr="00CA39CF">
              <w:rPr>
                <w:color w:val="4472C4" w:themeColor="accent1"/>
                <w:lang w:val="en-US"/>
              </w:rPr>
              <w:t>1.35</w:t>
            </w:r>
            <w:r w:rsidR="00012F43" w:rsidRPr="00CA39CF">
              <w:rPr>
                <w:color w:val="4472C4" w:themeColor="accent1"/>
                <w:lang w:val="en-US"/>
              </w:rPr>
              <w:t>7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427839FF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955B4FF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080D4773" w14:textId="77777777" w:rsidR="003969E0" w:rsidRDefault="003969E0" w:rsidP="003969E0">
            <w:pPr>
              <w:jc w:val="center"/>
              <w:rPr>
                <w:lang w:val="en-US"/>
              </w:rPr>
            </w:pPr>
          </w:p>
        </w:tc>
      </w:tr>
      <w:tr w:rsidR="003969E0" w14:paraId="7BD5881E" w14:textId="77777777" w:rsidTr="00B8367E">
        <w:tc>
          <w:tcPr>
            <w:tcW w:w="12400" w:type="dxa"/>
            <w:gridSpan w:val="8"/>
            <w:vAlign w:val="center"/>
          </w:tcPr>
          <w:p w14:paraId="7D1A7A5F" w14:textId="42A5B6C5" w:rsidR="003969E0" w:rsidRPr="007D4744" w:rsidRDefault="003969E0" w:rsidP="003969E0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7D4744">
              <w:rPr>
                <w:rFonts w:cstheme="minorHAnsi"/>
                <w:b/>
                <w:bCs/>
                <w:lang w:val="en-US"/>
              </w:rPr>
              <w:t xml:space="preserve">Interactions </w:t>
            </w:r>
            <w:r w:rsidRPr="00F05145">
              <w:rPr>
                <w:rFonts w:cstheme="minorHAnsi"/>
                <w:b/>
                <w:bCs/>
                <w:lang w:val="en-US"/>
              </w:rPr>
              <w:t xml:space="preserve">Between </w:t>
            </w:r>
            <w:r>
              <w:rPr>
                <w:rFonts w:cstheme="minorHAnsi"/>
                <w:b/>
                <w:bCs/>
                <w:lang w:val="en-US"/>
              </w:rPr>
              <w:t>Linoleic Acids (LAs)</w:t>
            </w:r>
            <w:r w:rsidRPr="00F05145">
              <w:rPr>
                <w:rFonts w:cstheme="minorHAnsi"/>
                <w:b/>
                <w:bCs/>
                <w:lang w:val="en-US"/>
              </w:rPr>
              <w:t xml:space="preserve"> and </w:t>
            </w:r>
            <w:r>
              <w:rPr>
                <w:rFonts w:cstheme="minorHAnsi"/>
                <w:b/>
                <w:bCs/>
                <w:lang w:val="en-US"/>
              </w:rPr>
              <w:t>Alpha-</w:t>
            </w:r>
            <w:r w:rsidRPr="00A45E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nole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D3B12">
              <w:rPr>
                <w:rFonts w:cstheme="minorHAnsi"/>
                <w:b/>
                <w:bCs/>
                <w:lang w:val="en-US"/>
              </w:rPr>
              <w:t>Acids</w:t>
            </w:r>
            <w:r>
              <w:rPr>
                <w:rFonts w:cstheme="minorHAnsi"/>
                <w:b/>
                <w:bCs/>
                <w:lang w:val="en-US"/>
              </w:rPr>
              <w:t xml:space="preserve"> (ALAs)</w:t>
            </w:r>
          </w:p>
        </w:tc>
      </w:tr>
      <w:tr w:rsidR="003969E0" w14:paraId="0F249E29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49D3EB26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0DB35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66840" w14:textId="0D73FF60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Non-atopic Non-AD Contro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A63F3" w14:textId="0DD2647C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oderate-to-severe A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92F20" w14:textId="36F27228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Odds Ratio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1D443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 P Valu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8EF14" w14:textId="77777777" w:rsidR="003969E0" w:rsidRPr="00890C3C" w:rsidRDefault="003969E0" w:rsidP="003969E0">
            <w:pPr>
              <w:jc w:val="center"/>
              <w:rPr>
                <w:rFonts w:cstheme="minorHAnsi"/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SF</w:t>
            </w:r>
          </w:p>
          <w:p w14:paraId="5758727C" w14:textId="77777777" w:rsidR="003969E0" w:rsidRDefault="003969E0" w:rsidP="003969E0">
            <w:pPr>
              <w:jc w:val="center"/>
              <w:rPr>
                <w:lang w:val="en-US"/>
              </w:rPr>
            </w:pPr>
            <w:r w:rsidRPr="00890C3C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1550" w:type="dxa"/>
            <w:tcBorders>
              <w:left w:val="nil"/>
            </w:tcBorders>
            <w:vAlign w:val="center"/>
          </w:tcPr>
          <w:p w14:paraId="772CDCEE" w14:textId="77777777" w:rsidR="003969E0" w:rsidRDefault="003969E0" w:rsidP="003969E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Interaction</w:t>
            </w:r>
          </w:p>
        </w:tc>
      </w:tr>
      <w:tr w:rsidR="007523ED" w14:paraId="2AC96F8C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AD43C93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4974A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CBB17" w14:textId="73B05059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7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22696" w14:textId="51F9448B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F4267" w14:textId="215CD205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7BA33132" w14:textId="3023DA8F" w:rsidR="007523ED" w:rsidRDefault="00CA39CF" w:rsidP="007523ED">
            <w:pPr>
              <w:jc w:val="center"/>
              <w:rPr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0.875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E8FC669" w14:textId="5FD5CE8E" w:rsidR="007523ED" w:rsidRPr="00533B10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1.0</w:t>
            </w:r>
            <w:r w:rsidR="00CA39CF" w:rsidRPr="00533B10">
              <w:rPr>
                <w:color w:val="4472C4" w:themeColor="accent1"/>
                <w:lang w:val="en-US"/>
              </w:rPr>
              <w:t>39</w:t>
            </w:r>
          </w:p>
          <w:p w14:paraId="19A0661F" w14:textId="7159544E" w:rsidR="007523ED" w:rsidRDefault="007523ED" w:rsidP="007523ED">
            <w:pPr>
              <w:jc w:val="center"/>
              <w:rPr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(0.6</w:t>
            </w:r>
            <w:r w:rsidR="00CA39CF" w:rsidRPr="00533B10">
              <w:rPr>
                <w:color w:val="4472C4" w:themeColor="accent1"/>
                <w:lang w:val="en-US"/>
              </w:rPr>
              <w:t>46</w:t>
            </w:r>
            <w:r w:rsidRPr="00533B10">
              <w:rPr>
                <w:color w:val="4472C4" w:themeColor="accent1"/>
                <w:lang w:val="en-US"/>
              </w:rPr>
              <w:t>-1.</w:t>
            </w:r>
            <w:r w:rsidR="00CA39CF" w:rsidRPr="00533B10">
              <w:rPr>
                <w:color w:val="4472C4" w:themeColor="accent1"/>
                <w:lang w:val="en-US"/>
              </w:rPr>
              <w:t>67</w:t>
            </w:r>
            <w:r w:rsidRPr="00533B10">
              <w:rPr>
                <w:color w:val="4472C4" w:themeColor="accent1"/>
                <w:lang w:val="en-US"/>
              </w:rPr>
              <w:t>2)</w:t>
            </w:r>
          </w:p>
        </w:tc>
        <w:tc>
          <w:tcPr>
            <w:tcW w:w="1550" w:type="dxa"/>
            <w:vMerge w:val="restart"/>
            <w:tcBorders>
              <w:left w:val="nil"/>
            </w:tcBorders>
            <w:vAlign w:val="center"/>
          </w:tcPr>
          <w:p w14:paraId="397A7AE5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7523ED" w14:paraId="6B895C01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CC904DC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C2BD7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A8842" w14:textId="099FAE01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22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A2BCF" w14:textId="17C67264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F8A41" w14:textId="1F7A24D6" w:rsidR="007523ED" w:rsidRPr="00533B10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0.93</w:t>
            </w:r>
            <w:r w:rsidR="00CA39CF" w:rsidRPr="00533B10">
              <w:rPr>
                <w:color w:val="4472C4" w:themeColor="accent1"/>
                <w:lang w:val="en-US"/>
              </w:rPr>
              <w:t>9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59A7A239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F0750E8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6B792D9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  <w:tr w:rsidR="007523ED" w14:paraId="3857189C" w14:textId="77777777" w:rsidTr="006A5D1F">
        <w:tc>
          <w:tcPr>
            <w:tcW w:w="1550" w:type="dxa"/>
            <w:tcBorders>
              <w:bottom w:val="single" w:sz="4" w:space="0" w:color="auto"/>
              <w:right w:val="nil"/>
            </w:tcBorders>
            <w:vAlign w:val="center"/>
          </w:tcPr>
          <w:p w14:paraId="0F9B9604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-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6D079" w14:textId="77777777" w:rsidR="007523ED" w:rsidRDefault="007523ED" w:rsidP="007523ED">
            <w:pPr>
              <w:jc w:val="center"/>
              <w:rPr>
                <w:lang w:val="en-US"/>
              </w:rPr>
            </w:pPr>
            <w:r w:rsidRPr="00D20DD4"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8948F" w14:textId="1C5C0BD7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16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833A6" w14:textId="4E3BA255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25154" w14:textId="77F3F277" w:rsidR="007523ED" w:rsidRPr="00533B10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1.3</w:t>
            </w:r>
            <w:r w:rsidR="00CA39CF" w:rsidRPr="00533B10">
              <w:rPr>
                <w:color w:val="4472C4" w:themeColor="accent1"/>
                <w:lang w:val="en-US"/>
              </w:rPr>
              <w:t>65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0896DE2F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1ED65C4F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0A0151F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  <w:tr w:rsidR="007523ED" w14:paraId="752CBFDD" w14:textId="77777777" w:rsidTr="006A5D1F">
        <w:tc>
          <w:tcPr>
            <w:tcW w:w="1550" w:type="dxa"/>
            <w:tcBorders>
              <w:right w:val="nil"/>
            </w:tcBorders>
            <w:vAlign w:val="center"/>
          </w:tcPr>
          <w:p w14:paraId="0057E40E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6D49639" w14:textId="77777777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6493D7D5" w14:textId="123E8D5D" w:rsidR="007523ED" w:rsidRDefault="007523ED" w:rsidP="007523ED">
            <w:pPr>
              <w:jc w:val="center"/>
              <w:rPr>
                <w:lang w:val="en-US"/>
              </w:rPr>
            </w:pPr>
            <w:r w:rsidRPr="007523ED">
              <w:rPr>
                <w:color w:val="4472C4" w:themeColor="accent1"/>
                <w:lang w:val="en-US"/>
              </w:rPr>
              <w:t>90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6CBE76A" w14:textId="4CC53744" w:rsidR="007523ED" w:rsidRDefault="007523ED" w:rsidP="00752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2779899A" w14:textId="5F14D35C" w:rsidR="007523ED" w:rsidRPr="00533B10" w:rsidRDefault="007523ED" w:rsidP="007523ED">
            <w:pPr>
              <w:jc w:val="center"/>
              <w:rPr>
                <w:color w:val="4472C4" w:themeColor="accent1"/>
                <w:lang w:val="en-US"/>
              </w:rPr>
            </w:pPr>
            <w:r w:rsidRPr="00533B10">
              <w:rPr>
                <w:color w:val="4472C4" w:themeColor="accent1"/>
                <w:lang w:val="en-US"/>
              </w:rPr>
              <w:t>1.3</w:t>
            </w:r>
            <w:r w:rsidR="00CA39CF" w:rsidRPr="00533B10">
              <w:rPr>
                <w:color w:val="4472C4" w:themeColor="accent1"/>
                <w:lang w:val="en-US"/>
              </w:rPr>
              <w:t>31</w:t>
            </w: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7CA0A658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  <w:right w:val="nil"/>
            </w:tcBorders>
            <w:vAlign w:val="center"/>
          </w:tcPr>
          <w:p w14:paraId="3A1A7029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  <w:tc>
          <w:tcPr>
            <w:tcW w:w="1550" w:type="dxa"/>
            <w:vMerge/>
            <w:tcBorders>
              <w:left w:val="nil"/>
            </w:tcBorders>
            <w:vAlign w:val="center"/>
          </w:tcPr>
          <w:p w14:paraId="234DA7D8" w14:textId="77777777" w:rsidR="007523ED" w:rsidRDefault="007523ED" w:rsidP="007523ED">
            <w:pPr>
              <w:jc w:val="center"/>
              <w:rPr>
                <w:lang w:val="en-US"/>
              </w:rPr>
            </w:pPr>
          </w:p>
        </w:tc>
      </w:tr>
    </w:tbl>
    <w:p w14:paraId="64799B2F" w14:textId="5774E0B0" w:rsidR="00846EE6" w:rsidRDefault="00431A4B">
      <w:pPr>
        <w:rPr>
          <w:lang w:val="en-US"/>
        </w:rPr>
      </w:pPr>
      <w:r>
        <w:rPr>
          <w:lang w:val="en-US"/>
        </w:rPr>
        <w:t>(</w:t>
      </w:r>
      <w:r w:rsidR="00E704EA">
        <w:rPr>
          <w:lang w:val="en-US"/>
        </w:rPr>
        <w:t>+</w:t>
      </w:r>
      <w:r>
        <w:rPr>
          <w:lang w:val="en-US"/>
        </w:rPr>
        <w:t>)</w:t>
      </w:r>
      <w:r w:rsidR="00E704EA">
        <w:rPr>
          <w:lang w:val="en-US"/>
        </w:rPr>
        <w:t xml:space="preserve"> denotes a high estimated total fatty acids amount in diets, while </w:t>
      </w:r>
      <w:r w:rsidR="00E82CFA">
        <w:rPr>
          <w:lang w:val="en-US"/>
        </w:rPr>
        <w:t>(-)</w:t>
      </w:r>
      <w:r w:rsidR="00E704EA">
        <w:rPr>
          <w:lang w:val="en-US"/>
        </w:rPr>
        <w:t xml:space="preserve"> denotes a low estimated total fatty acids amount in diets. </w:t>
      </w:r>
    </w:p>
    <w:p w14:paraId="33FB9A32" w14:textId="5BD189C2" w:rsidR="00816C9F" w:rsidRDefault="00816C9F">
      <w:pPr>
        <w:rPr>
          <w:lang w:val="en-US"/>
        </w:rPr>
      </w:pPr>
      <w:r>
        <w:rPr>
          <w:lang w:val="en-US"/>
        </w:rPr>
        <w:t xml:space="preserve">CI denotes confidence interval. </w:t>
      </w:r>
    </w:p>
    <w:p w14:paraId="108476CA" w14:textId="77777777" w:rsidR="00FF105B" w:rsidRDefault="00FF105B">
      <w:pPr>
        <w:rPr>
          <w:lang w:val="en-US"/>
        </w:rPr>
      </w:pPr>
    </w:p>
    <w:p w14:paraId="0F3A9B9A" w14:textId="77777777" w:rsidR="00D300EC" w:rsidRDefault="00D300EC">
      <w:pPr>
        <w:rPr>
          <w:lang w:val="en-US"/>
        </w:rPr>
      </w:pPr>
    </w:p>
    <w:p w14:paraId="101EB37F" w14:textId="77777777" w:rsidR="00E42E3F" w:rsidRDefault="00E42E3F">
      <w:pPr>
        <w:rPr>
          <w:lang w:val="en-US"/>
        </w:rPr>
      </w:pPr>
    </w:p>
    <w:p w14:paraId="0B022EF6" w14:textId="77777777" w:rsidR="00E42E3F" w:rsidRPr="002638C2" w:rsidRDefault="00E42E3F">
      <w:pPr>
        <w:rPr>
          <w:lang w:val="en-US"/>
        </w:rPr>
      </w:pPr>
    </w:p>
    <w:sectPr w:rsidR="00E42E3F" w:rsidRPr="002638C2" w:rsidSect="003F5033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6DD99" w14:textId="77777777" w:rsidR="002210F1" w:rsidRDefault="002210F1" w:rsidP="007D00FD">
      <w:r>
        <w:separator/>
      </w:r>
    </w:p>
  </w:endnote>
  <w:endnote w:type="continuationSeparator" w:id="0">
    <w:p w14:paraId="1399A8C4" w14:textId="77777777" w:rsidR="002210F1" w:rsidRDefault="002210F1" w:rsidP="007D0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0593390"/>
      <w:docPartObj>
        <w:docPartGallery w:val="Page Numbers (Bottom of Page)"/>
        <w:docPartUnique/>
      </w:docPartObj>
    </w:sdtPr>
    <w:sdtContent>
      <w:p w14:paraId="1DA0D594" w14:textId="46FB3424" w:rsidR="007D00FD" w:rsidRDefault="007D00FD" w:rsidP="003E7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DA7B7C" w14:textId="77777777" w:rsidR="007D00FD" w:rsidRDefault="007D00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2810432"/>
      <w:docPartObj>
        <w:docPartGallery w:val="Page Numbers (Bottom of Page)"/>
        <w:docPartUnique/>
      </w:docPartObj>
    </w:sdtPr>
    <w:sdtContent>
      <w:p w14:paraId="4C45A2C5" w14:textId="2E0A1C40" w:rsidR="007D00FD" w:rsidRDefault="007D00FD" w:rsidP="003E78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3AF5D03" w14:textId="77777777" w:rsidR="007D00FD" w:rsidRDefault="007D00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EF202" w14:textId="77777777" w:rsidR="002210F1" w:rsidRDefault="002210F1" w:rsidP="007D00FD">
      <w:r>
        <w:separator/>
      </w:r>
    </w:p>
  </w:footnote>
  <w:footnote w:type="continuationSeparator" w:id="0">
    <w:p w14:paraId="3EC53F36" w14:textId="77777777" w:rsidR="002210F1" w:rsidRDefault="002210F1" w:rsidP="007D00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D7A34"/>
    <w:multiLevelType w:val="hybridMultilevel"/>
    <w:tmpl w:val="22801382"/>
    <w:lvl w:ilvl="0" w:tplc="3620C1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63224"/>
    <w:multiLevelType w:val="hybridMultilevel"/>
    <w:tmpl w:val="E258D96C"/>
    <w:lvl w:ilvl="0" w:tplc="72C446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92D15"/>
    <w:multiLevelType w:val="hybridMultilevel"/>
    <w:tmpl w:val="D87A6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3F76EF"/>
    <w:multiLevelType w:val="hybridMultilevel"/>
    <w:tmpl w:val="D87A6C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D25AC"/>
    <w:multiLevelType w:val="hybridMultilevel"/>
    <w:tmpl w:val="2280138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20508C"/>
    <w:multiLevelType w:val="hybridMultilevel"/>
    <w:tmpl w:val="7EA286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A0051A"/>
    <w:multiLevelType w:val="hybridMultilevel"/>
    <w:tmpl w:val="0FEC1FF4"/>
    <w:lvl w:ilvl="0" w:tplc="04090017">
      <w:start w:val="1"/>
      <w:numFmt w:val="lowerLetter"/>
      <w:lvlText w:val="%1)"/>
      <w:lvlJc w:val="left"/>
      <w:pPr>
        <w:ind w:left="1129" w:hanging="360"/>
      </w:pPr>
    </w:lvl>
    <w:lvl w:ilvl="1" w:tplc="08090019" w:tentative="1">
      <w:start w:val="1"/>
      <w:numFmt w:val="lowerLetter"/>
      <w:lvlText w:val="%2."/>
      <w:lvlJc w:val="left"/>
      <w:pPr>
        <w:ind w:left="1849" w:hanging="360"/>
      </w:pPr>
    </w:lvl>
    <w:lvl w:ilvl="2" w:tplc="0809001B" w:tentative="1">
      <w:start w:val="1"/>
      <w:numFmt w:val="lowerRoman"/>
      <w:lvlText w:val="%3."/>
      <w:lvlJc w:val="right"/>
      <w:pPr>
        <w:ind w:left="2569" w:hanging="180"/>
      </w:pPr>
    </w:lvl>
    <w:lvl w:ilvl="3" w:tplc="0809000F" w:tentative="1">
      <w:start w:val="1"/>
      <w:numFmt w:val="decimal"/>
      <w:lvlText w:val="%4."/>
      <w:lvlJc w:val="left"/>
      <w:pPr>
        <w:ind w:left="3289" w:hanging="360"/>
      </w:pPr>
    </w:lvl>
    <w:lvl w:ilvl="4" w:tplc="08090019" w:tentative="1">
      <w:start w:val="1"/>
      <w:numFmt w:val="lowerLetter"/>
      <w:lvlText w:val="%5."/>
      <w:lvlJc w:val="left"/>
      <w:pPr>
        <w:ind w:left="4009" w:hanging="360"/>
      </w:pPr>
    </w:lvl>
    <w:lvl w:ilvl="5" w:tplc="0809001B" w:tentative="1">
      <w:start w:val="1"/>
      <w:numFmt w:val="lowerRoman"/>
      <w:lvlText w:val="%6."/>
      <w:lvlJc w:val="right"/>
      <w:pPr>
        <w:ind w:left="4729" w:hanging="180"/>
      </w:pPr>
    </w:lvl>
    <w:lvl w:ilvl="6" w:tplc="0809000F" w:tentative="1">
      <w:start w:val="1"/>
      <w:numFmt w:val="decimal"/>
      <w:lvlText w:val="%7."/>
      <w:lvlJc w:val="left"/>
      <w:pPr>
        <w:ind w:left="5449" w:hanging="360"/>
      </w:pPr>
    </w:lvl>
    <w:lvl w:ilvl="7" w:tplc="08090019" w:tentative="1">
      <w:start w:val="1"/>
      <w:numFmt w:val="lowerLetter"/>
      <w:lvlText w:val="%8."/>
      <w:lvlJc w:val="left"/>
      <w:pPr>
        <w:ind w:left="6169" w:hanging="360"/>
      </w:pPr>
    </w:lvl>
    <w:lvl w:ilvl="8" w:tplc="0809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7" w15:restartNumberingAfterBreak="0">
    <w:nsid w:val="6EC707A8"/>
    <w:multiLevelType w:val="hybridMultilevel"/>
    <w:tmpl w:val="2280138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0001C6"/>
    <w:multiLevelType w:val="hybridMultilevel"/>
    <w:tmpl w:val="D87A6C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EB68BE"/>
    <w:multiLevelType w:val="hybridMultilevel"/>
    <w:tmpl w:val="2280138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779815">
    <w:abstractNumId w:val="1"/>
  </w:num>
  <w:num w:numId="2" w16cid:durableId="1594320613">
    <w:abstractNumId w:val="0"/>
  </w:num>
  <w:num w:numId="3" w16cid:durableId="69548592">
    <w:abstractNumId w:val="4"/>
  </w:num>
  <w:num w:numId="4" w16cid:durableId="1588926942">
    <w:abstractNumId w:val="7"/>
  </w:num>
  <w:num w:numId="5" w16cid:durableId="120729535">
    <w:abstractNumId w:val="9"/>
  </w:num>
  <w:num w:numId="6" w16cid:durableId="1852181306">
    <w:abstractNumId w:val="6"/>
  </w:num>
  <w:num w:numId="7" w16cid:durableId="952781436">
    <w:abstractNumId w:val="5"/>
  </w:num>
  <w:num w:numId="8" w16cid:durableId="1438285540">
    <w:abstractNumId w:val="2"/>
  </w:num>
  <w:num w:numId="9" w16cid:durableId="1931691298">
    <w:abstractNumId w:val="3"/>
  </w:num>
  <w:num w:numId="10" w16cid:durableId="123504799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C2"/>
    <w:rsid w:val="00000100"/>
    <w:rsid w:val="00012F43"/>
    <w:rsid w:val="0001362E"/>
    <w:rsid w:val="000149F9"/>
    <w:rsid w:val="00026FCC"/>
    <w:rsid w:val="000339CA"/>
    <w:rsid w:val="0005701C"/>
    <w:rsid w:val="00085D29"/>
    <w:rsid w:val="00087AC3"/>
    <w:rsid w:val="000B53B5"/>
    <w:rsid w:val="000D016B"/>
    <w:rsid w:val="000D169C"/>
    <w:rsid w:val="000E296B"/>
    <w:rsid w:val="000E2D64"/>
    <w:rsid w:val="000E3766"/>
    <w:rsid w:val="000F4409"/>
    <w:rsid w:val="000F766A"/>
    <w:rsid w:val="001048CA"/>
    <w:rsid w:val="001118F1"/>
    <w:rsid w:val="001155EC"/>
    <w:rsid w:val="00121A5A"/>
    <w:rsid w:val="001220F5"/>
    <w:rsid w:val="00123502"/>
    <w:rsid w:val="001244B6"/>
    <w:rsid w:val="001252F9"/>
    <w:rsid w:val="0013337F"/>
    <w:rsid w:val="001337F1"/>
    <w:rsid w:val="00137EAF"/>
    <w:rsid w:val="00146E48"/>
    <w:rsid w:val="0015391D"/>
    <w:rsid w:val="0015668C"/>
    <w:rsid w:val="001643C5"/>
    <w:rsid w:val="00164DA7"/>
    <w:rsid w:val="00164E83"/>
    <w:rsid w:val="00166734"/>
    <w:rsid w:val="00181F5C"/>
    <w:rsid w:val="001904C6"/>
    <w:rsid w:val="00190D39"/>
    <w:rsid w:val="00191595"/>
    <w:rsid w:val="001A6D2A"/>
    <w:rsid w:val="001B17FF"/>
    <w:rsid w:val="001B2FD0"/>
    <w:rsid w:val="001C131A"/>
    <w:rsid w:val="001C4B4C"/>
    <w:rsid w:val="001D3701"/>
    <w:rsid w:val="001D3B12"/>
    <w:rsid w:val="001D7641"/>
    <w:rsid w:val="001E2F6F"/>
    <w:rsid w:val="001F3DD8"/>
    <w:rsid w:val="0020539B"/>
    <w:rsid w:val="00205AE1"/>
    <w:rsid w:val="00207118"/>
    <w:rsid w:val="00214404"/>
    <w:rsid w:val="002210F1"/>
    <w:rsid w:val="00224D61"/>
    <w:rsid w:val="00232194"/>
    <w:rsid w:val="00234F39"/>
    <w:rsid w:val="00255DA5"/>
    <w:rsid w:val="002638C2"/>
    <w:rsid w:val="002907D2"/>
    <w:rsid w:val="00292475"/>
    <w:rsid w:val="00294A55"/>
    <w:rsid w:val="002A18E2"/>
    <w:rsid w:val="002A4598"/>
    <w:rsid w:val="002B374F"/>
    <w:rsid w:val="002B4351"/>
    <w:rsid w:val="002B4E42"/>
    <w:rsid w:val="002D4605"/>
    <w:rsid w:val="002D6E55"/>
    <w:rsid w:val="002E5AF3"/>
    <w:rsid w:val="002E7A8E"/>
    <w:rsid w:val="002F481B"/>
    <w:rsid w:val="002F6674"/>
    <w:rsid w:val="00302FAF"/>
    <w:rsid w:val="00303859"/>
    <w:rsid w:val="003175CF"/>
    <w:rsid w:val="003229D2"/>
    <w:rsid w:val="003259A4"/>
    <w:rsid w:val="0035597C"/>
    <w:rsid w:val="0037232D"/>
    <w:rsid w:val="00376EA6"/>
    <w:rsid w:val="003969E0"/>
    <w:rsid w:val="0039769C"/>
    <w:rsid w:val="003A51D4"/>
    <w:rsid w:val="003A530F"/>
    <w:rsid w:val="003B72DF"/>
    <w:rsid w:val="003C071C"/>
    <w:rsid w:val="003C21DC"/>
    <w:rsid w:val="003C3CB9"/>
    <w:rsid w:val="003D36F4"/>
    <w:rsid w:val="003D79BF"/>
    <w:rsid w:val="003E14F0"/>
    <w:rsid w:val="003E7C1A"/>
    <w:rsid w:val="003F4080"/>
    <w:rsid w:val="003F5033"/>
    <w:rsid w:val="00407329"/>
    <w:rsid w:val="00412337"/>
    <w:rsid w:val="00414385"/>
    <w:rsid w:val="00424634"/>
    <w:rsid w:val="00431A4B"/>
    <w:rsid w:val="00431DDF"/>
    <w:rsid w:val="00440D14"/>
    <w:rsid w:val="0044366B"/>
    <w:rsid w:val="00444FB4"/>
    <w:rsid w:val="004450D0"/>
    <w:rsid w:val="0045352B"/>
    <w:rsid w:val="00453C52"/>
    <w:rsid w:val="004613B1"/>
    <w:rsid w:val="004768D9"/>
    <w:rsid w:val="00483F02"/>
    <w:rsid w:val="0048503C"/>
    <w:rsid w:val="00494004"/>
    <w:rsid w:val="004A0E5B"/>
    <w:rsid w:val="004A4C18"/>
    <w:rsid w:val="004B5120"/>
    <w:rsid w:val="004B7A15"/>
    <w:rsid w:val="004C187E"/>
    <w:rsid w:val="004C58B1"/>
    <w:rsid w:val="004C5AEA"/>
    <w:rsid w:val="004C5D8A"/>
    <w:rsid w:val="004C7A03"/>
    <w:rsid w:val="004D1BFC"/>
    <w:rsid w:val="004E0975"/>
    <w:rsid w:val="004E0C57"/>
    <w:rsid w:val="004E38EC"/>
    <w:rsid w:val="004E4626"/>
    <w:rsid w:val="004E472C"/>
    <w:rsid w:val="004E4A78"/>
    <w:rsid w:val="004F707C"/>
    <w:rsid w:val="0050278D"/>
    <w:rsid w:val="00513C32"/>
    <w:rsid w:val="0052268C"/>
    <w:rsid w:val="005312F3"/>
    <w:rsid w:val="00533A55"/>
    <w:rsid w:val="00533B10"/>
    <w:rsid w:val="00551DCE"/>
    <w:rsid w:val="00565895"/>
    <w:rsid w:val="005667A3"/>
    <w:rsid w:val="00575339"/>
    <w:rsid w:val="00575C6D"/>
    <w:rsid w:val="005770E9"/>
    <w:rsid w:val="00577289"/>
    <w:rsid w:val="00580DE0"/>
    <w:rsid w:val="00586716"/>
    <w:rsid w:val="00587C05"/>
    <w:rsid w:val="005933F5"/>
    <w:rsid w:val="00594B09"/>
    <w:rsid w:val="005A0DB4"/>
    <w:rsid w:val="005A1BC3"/>
    <w:rsid w:val="005A34B6"/>
    <w:rsid w:val="005A39DC"/>
    <w:rsid w:val="005C439F"/>
    <w:rsid w:val="005C70B1"/>
    <w:rsid w:val="005D6A7D"/>
    <w:rsid w:val="005E0CD3"/>
    <w:rsid w:val="005E3D3E"/>
    <w:rsid w:val="005E6F6F"/>
    <w:rsid w:val="005F61B2"/>
    <w:rsid w:val="005F654C"/>
    <w:rsid w:val="005F66A0"/>
    <w:rsid w:val="005F7079"/>
    <w:rsid w:val="00607D11"/>
    <w:rsid w:val="00607EF3"/>
    <w:rsid w:val="006115D0"/>
    <w:rsid w:val="00613D46"/>
    <w:rsid w:val="006208C6"/>
    <w:rsid w:val="00626F5B"/>
    <w:rsid w:val="0063241D"/>
    <w:rsid w:val="00640D04"/>
    <w:rsid w:val="0064263C"/>
    <w:rsid w:val="00647ED6"/>
    <w:rsid w:val="00652275"/>
    <w:rsid w:val="00653646"/>
    <w:rsid w:val="0066146D"/>
    <w:rsid w:val="00663182"/>
    <w:rsid w:val="006660D7"/>
    <w:rsid w:val="006705C8"/>
    <w:rsid w:val="006769DF"/>
    <w:rsid w:val="0068575A"/>
    <w:rsid w:val="006876F3"/>
    <w:rsid w:val="00697A79"/>
    <w:rsid w:val="006A01BC"/>
    <w:rsid w:val="006A5D1F"/>
    <w:rsid w:val="006B1268"/>
    <w:rsid w:val="006B396A"/>
    <w:rsid w:val="006B520E"/>
    <w:rsid w:val="006C6D6F"/>
    <w:rsid w:val="006F1AC4"/>
    <w:rsid w:val="006F43E7"/>
    <w:rsid w:val="006F66A2"/>
    <w:rsid w:val="0070616B"/>
    <w:rsid w:val="00707E5F"/>
    <w:rsid w:val="00710B5B"/>
    <w:rsid w:val="00712FD0"/>
    <w:rsid w:val="00717082"/>
    <w:rsid w:val="007352C5"/>
    <w:rsid w:val="00744FAB"/>
    <w:rsid w:val="007465D0"/>
    <w:rsid w:val="00752020"/>
    <w:rsid w:val="007523ED"/>
    <w:rsid w:val="0075249C"/>
    <w:rsid w:val="00764656"/>
    <w:rsid w:val="00784107"/>
    <w:rsid w:val="007924F8"/>
    <w:rsid w:val="00796104"/>
    <w:rsid w:val="007B055E"/>
    <w:rsid w:val="007B246F"/>
    <w:rsid w:val="007B5263"/>
    <w:rsid w:val="007D00FD"/>
    <w:rsid w:val="007D1A68"/>
    <w:rsid w:val="007D4255"/>
    <w:rsid w:val="007D4744"/>
    <w:rsid w:val="007E59B6"/>
    <w:rsid w:val="008010C4"/>
    <w:rsid w:val="00805CD4"/>
    <w:rsid w:val="00810A4C"/>
    <w:rsid w:val="0081348C"/>
    <w:rsid w:val="00816C9F"/>
    <w:rsid w:val="00817124"/>
    <w:rsid w:val="008172F1"/>
    <w:rsid w:val="00821861"/>
    <w:rsid w:val="008218D1"/>
    <w:rsid w:val="0082474D"/>
    <w:rsid w:val="00825180"/>
    <w:rsid w:val="0083309D"/>
    <w:rsid w:val="00840C80"/>
    <w:rsid w:val="0084139E"/>
    <w:rsid w:val="008426B4"/>
    <w:rsid w:val="00846EE6"/>
    <w:rsid w:val="0085244C"/>
    <w:rsid w:val="00853E2A"/>
    <w:rsid w:val="00854649"/>
    <w:rsid w:val="008548C7"/>
    <w:rsid w:val="00865E33"/>
    <w:rsid w:val="00881A80"/>
    <w:rsid w:val="008A10A7"/>
    <w:rsid w:val="008B2877"/>
    <w:rsid w:val="008E37AC"/>
    <w:rsid w:val="008E54DB"/>
    <w:rsid w:val="008E72F3"/>
    <w:rsid w:val="008F25C2"/>
    <w:rsid w:val="008F2D1B"/>
    <w:rsid w:val="00901CA4"/>
    <w:rsid w:val="00902B5F"/>
    <w:rsid w:val="00903640"/>
    <w:rsid w:val="0090586F"/>
    <w:rsid w:val="009214F7"/>
    <w:rsid w:val="0092295D"/>
    <w:rsid w:val="0092487A"/>
    <w:rsid w:val="00924AE4"/>
    <w:rsid w:val="0092793F"/>
    <w:rsid w:val="009335A7"/>
    <w:rsid w:val="00937D3F"/>
    <w:rsid w:val="00937E6C"/>
    <w:rsid w:val="00941333"/>
    <w:rsid w:val="009429E8"/>
    <w:rsid w:val="00944D76"/>
    <w:rsid w:val="00967BB6"/>
    <w:rsid w:val="00980660"/>
    <w:rsid w:val="009969BC"/>
    <w:rsid w:val="009A2C23"/>
    <w:rsid w:val="009B5922"/>
    <w:rsid w:val="009C2FC1"/>
    <w:rsid w:val="009C6BC6"/>
    <w:rsid w:val="009D6C93"/>
    <w:rsid w:val="009D6F02"/>
    <w:rsid w:val="009E0D9D"/>
    <w:rsid w:val="009E13AD"/>
    <w:rsid w:val="009F2575"/>
    <w:rsid w:val="009F3339"/>
    <w:rsid w:val="009F6562"/>
    <w:rsid w:val="00A138B7"/>
    <w:rsid w:val="00A32D7F"/>
    <w:rsid w:val="00A36D6B"/>
    <w:rsid w:val="00A45EE0"/>
    <w:rsid w:val="00A5688C"/>
    <w:rsid w:val="00A6173E"/>
    <w:rsid w:val="00A81297"/>
    <w:rsid w:val="00A844F8"/>
    <w:rsid w:val="00A877F1"/>
    <w:rsid w:val="00A90DCF"/>
    <w:rsid w:val="00AA512E"/>
    <w:rsid w:val="00AA6B0E"/>
    <w:rsid w:val="00AA702A"/>
    <w:rsid w:val="00AB038A"/>
    <w:rsid w:val="00AB7DAB"/>
    <w:rsid w:val="00AC4083"/>
    <w:rsid w:val="00AD0CBC"/>
    <w:rsid w:val="00AF27EC"/>
    <w:rsid w:val="00AF309C"/>
    <w:rsid w:val="00B136BC"/>
    <w:rsid w:val="00B1385F"/>
    <w:rsid w:val="00B165B3"/>
    <w:rsid w:val="00B1765E"/>
    <w:rsid w:val="00B30765"/>
    <w:rsid w:val="00B33A6E"/>
    <w:rsid w:val="00B356AB"/>
    <w:rsid w:val="00B4169C"/>
    <w:rsid w:val="00B472D0"/>
    <w:rsid w:val="00B500C7"/>
    <w:rsid w:val="00B5059D"/>
    <w:rsid w:val="00B53C6A"/>
    <w:rsid w:val="00B56350"/>
    <w:rsid w:val="00B63131"/>
    <w:rsid w:val="00B65C92"/>
    <w:rsid w:val="00B67860"/>
    <w:rsid w:val="00B72C41"/>
    <w:rsid w:val="00B7327F"/>
    <w:rsid w:val="00B7471B"/>
    <w:rsid w:val="00B831D5"/>
    <w:rsid w:val="00B8367E"/>
    <w:rsid w:val="00B9187B"/>
    <w:rsid w:val="00B92471"/>
    <w:rsid w:val="00B92BEE"/>
    <w:rsid w:val="00BA579A"/>
    <w:rsid w:val="00BA69A9"/>
    <w:rsid w:val="00BB4074"/>
    <w:rsid w:val="00BB5875"/>
    <w:rsid w:val="00BC201A"/>
    <w:rsid w:val="00BD1239"/>
    <w:rsid w:val="00BD314B"/>
    <w:rsid w:val="00BD5547"/>
    <w:rsid w:val="00BE1F6D"/>
    <w:rsid w:val="00C01A58"/>
    <w:rsid w:val="00C054E7"/>
    <w:rsid w:val="00C101E0"/>
    <w:rsid w:val="00C22C50"/>
    <w:rsid w:val="00C31617"/>
    <w:rsid w:val="00C40004"/>
    <w:rsid w:val="00C50139"/>
    <w:rsid w:val="00C54A06"/>
    <w:rsid w:val="00C80788"/>
    <w:rsid w:val="00C81A32"/>
    <w:rsid w:val="00C846CD"/>
    <w:rsid w:val="00C93DBF"/>
    <w:rsid w:val="00CA39CF"/>
    <w:rsid w:val="00CA75E9"/>
    <w:rsid w:val="00CB313A"/>
    <w:rsid w:val="00CC1118"/>
    <w:rsid w:val="00CC2E85"/>
    <w:rsid w:val="00CC48BA"/>
    <w:rsid w:val="00CC4F28"/>
    <w:rsid w:val="00CC53AD"/>
    <w:rsid w:val="00CC5CA4"/>
    <w:rsid w:val="00CE66B6"/>
    <w:rsid w:val="00CF4725"/>
    <w:rsid w:val="00CF4757"/>
    <w:rsid w:val="00D10E2E"/>
    <w:rsid w:val="00D127FD"/>
    <w:rsid w:val="00D26D2D"/>
    <w:rsid w:val="00D300EC"/>
    <w:rsid w:val="00D32E6F"/>
    <w:rsid w:val="00D35D86"/>
    <w:rsid w:val="00D35F1A"/>
    <w:rsid w:val="00D56EBE"/>
    <w:rsid w:val="00D56F35"/>
    <w:rsid w:val="00D577E8"/>
    <w:rsid w:val="00D60F6C"/>
    <w:rsid w:val="00D64590"/>
    <w:rsid w:val="00D72A0D"/>
    <w:rsid w:val="00D755BE"/>
    <w:rsid w:val="00D77CA6"/>
    <w:rsid w:val="00D868E7"/>
    <w:rsid w:val="00DA1D19"/>
    <w:rsid w:val="00DB739C"/>
    <w:rsid w:val="00DC2576"/>
    <w:rsid w:val="00DD0493"/>
    <w:rsid w:val="00DD48DD"/>
    <w:rsid w:val="00DD689E"/>
    <w:rsid w:val="00DD6FBB"/>
    <w:rsid w:val="00DE2126"/>
    <w:rsid w:val="00E018E2"/>
    <w:rsid w:val="00E3691A"/>
    <w:rsid w:val="00E37E46"/>
    <w:rsid w:val="00E42E3F"/>
    <w:rsid w:val="00E43A25"/>
    <w:rsid w:val="00E44229"/>
    <w:rsid w:val="00E53C27"/>
    <w:rsid w:val="00E66FB5"/>
    <w:rsid w:val="00E704EA"/>
    <w:rsid w:val="00E75724"/>
    <w:rsid w:val="00E770D2"/>
    <w:rsid w:val="00E811F3"/>
    <w:rsid w:val="00E827DB"/>
    <w:rsid w:val="00E82CFA"/>
    <w:rsid w:val="00E85C07"/>
    <w:rsid w:val="00E86835"/>
    <w:rsid w:val="00E87A41"/>
    <w:rsid w:val="00E91749"/>
    <w:rsid w:val="00E91AA1"/>
    <w:rsid w:val="00E96E0C"/>
    <w:rsid w:val="00E97243"/>
    <w:rsid w:val="00E97FEE"/>
    <w:rsid w:val="00EA4455"/>
    <w:rsid w:val="00EA6BEF"/>
    <w:rsid w:val="00EA6C83"/>
    <w:rsid w:val="00EC0D3B"/>
    <w:rsid w:val="00EC7235"/>
    <w:rsid w:val="00ED34F1"/>
    <w:rsid w:val="00ED44CF"/>
    <w:rsid w:val="00ED75FA"/>
    <w:rsid w:val="00EE3ACD"/>
    <w:rsid w:val="00EE50D4"/>
    <w:rsid w:val="00EF2EC3"/>
    <w:rsid w:val="00EF5A90"/>
    <w:rsid w:val="00EF6718"/>
    <w:rsid w:val="00F017BD"/>
    <w:rsid w:val="00F05145"/>
    <w:rsid w:val="00F12079"/>
    <w:rsid w:val="00F17DAA"/>
    <w:rsid w:val="00F223F1"/>
    <w:rsid w:val="00F24272"/>
    <w:rsid w:val="00F37B64"/>
    <w:rsid w:val="00F50AA0"/>
    <w:rsid w:val="00F60BCA"/>
    <w:rsid w:val="00F723D0"/>
    <w:rsid w:val="00F91237"/>
    <w:rsid w:val="00FA2A12"/>
    <w:rsid w:val="00FA62FB"/>
    <w:rsid w:val="00FB6077"/>
    <w:rsid w:val="00FC137E"/>
    <w:rsid w:val="00FC34CB"/>
    <w:rsid w:val="00FD6394"/>
    <w:rsid w:val="00FD7773"/>
    <w:rsid w:val="00FE0518"/>
    <w:rsid w:val="00FE0716"/>
    <w:rsid w:val="00FF105B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954A7"/>
  <w14:defaultImageDpi w14:val="32767"/>
  <w15:chartTrackingRefBased/>
  <w15:docId w15:val="{6FC0ABCA-2823-204C-88A1-046D40A9E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03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0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00FD"/>
  </w:style>
  <w:style w:type="paragraph" w:styleId="Footer">
    <w:name w:val="footer"/>
    <w:basedOn w:val="Normal"/>
    <w:link w:val="FooterChar"/>
    <w:uiPriority w:val="99"/>
    <w:unhideWhenUsed/>
    <w:rsid w:val="007D00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0FD"/>
  </w:style>
  <w:style w:type="character" w:styleId="PageNumber">
    <w:name w:val="page number"/>
    <w:basedOn w:val="DefaultParagraphFont"/>
    <w:uiPriority w:val="99"/>
    <w:semiHidden/>
    <w:unhideWhenUsed/>
    <w:rsid w:val="007D00FD"/>
  </w:style>
  <w:style w:type="paragraph" w:styleId="ListParagraph">
    <w:name w:val="List Paragraph"/>
    <w:basedOn w:val="Normal"/>
    <w:uiPriority w:val="34"/>
    <w:qFormat/>
    <w:rsid w:val="001C131A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E0C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9</Pages>
  <Words>1457</Words>
  <Characters>830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381</cp:revision>
  <dcterms:created xsi:type="dcterms:W3CDTF">2023-03-22T15:21:00Z</dcterms:created>
  <dcterms:modified xsi:type="dcterms:W3CDTF">2023-05-08T17:00:00Z</dcterms:modified>
</cp:coreProperties>
</file>